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D0D878" w14:textId="10836D47" w:rsidR="00BA1C04" w:rsidRPr="005238E3" w:rsidRDefault="008363BD" w:rsidP="008363BD">
      <w:pPr>
        <w:jc w:val="center"/>
        <w:rPr>
          <w:rFonts w:ascii="Times New Roman" w:hAnsi="Times New Roman" w:cs="Times New Roman"/>
          <w:bCs/>
          <w:sz w:val="28"/>
          <w:szCs w:val="28"/>
        </w:rPr>
      </w:pPr>
      <w:bookmarkStart w:id="0" w:name="_GoBack"/>
      <w:bookmarkEnd w:id="0"/>
      <w:r w:rsidRPr="005238E3">
        <w:rPr>
          <w:rFonts w:ascii="Times New Roman" w:hAnsi="Times New Roman" w:cs="Times New Roman"/>
          <w:bCs/>
          <w:sz w:val="28"/>
          <w:szCs w:val="28"/>
        </w:rPr>
        <w:t>Table S</w:t>
      </w:r>
      <w:r w:rsidR="00D60DA9">
        <w:rPr>
          <w:rFonts w:ascii="Times New Roman" w:hAnsi="Times New Roman" w:cs="Times New Roman"/>
          <w:bCs/>
          <w:sz w:val="28"/>
          <w:szCs w:val="28"/>
        </w:rPr>
        <w:t>7</w:t>
      </w:r>
      <w:r w:rsidRPr="005238E3">
        <w:rPr>
          <w:rFonts w:ascii="Times New Roman" w:hAnsi="Times New Roman" w:cs="Times New Roman"/>
          <w:bCs/>
          <w:sz w:val="28"/>
          <w:szCs w:val="28"/>
        </w:rPr>
        <w:t xml:space="preserve">. </w:t>
      </w:r>
      <w:r w:rsidR="00442E2B" w:rsidRPr="005238E3">
        <w:rPr>
          <w:rFonts w:ascii="Times New Roman" w:hAnsi="Times New Roman" w:cs="Times New Roman"/>
          <w:bCs/>
          <w:sz w:val="28"/>
          <w:szCs w:val="28"/>
        </w:rPr>
        <w:t xml:space="preserve">The </w:t>
      </w:r>
      <w:r w:rsidRPr="005238E3">
        <w:rPr>
          <w:rFonts w:ascii="Times New Roman" w:hAnsi="Times New Roman" w:cs="Times New Roman"/>
          <w:bCs/>
          <w:sz w:val="28"/>
          <w:szCs w:val="28"/>
        </w:rPr>
        <w:t xml:space="preserve">205 genes with </w:t>
      </w:r>
      <w:r w:rsidR="00F85893" w:rsidRPr="00F85893">
        <w:rPr>
          <w:rFonts w:ascii="Times New Roman" w:hAnsi="Times New Roman" w:cs="Times New Roman"/>
          <w:bCs/>
          <w:sz w:val="28"/>
          <w:szCs w:val="28"/>
        </w:rPr>
        <w:t>line-specific</w:t>
      </w:r>
      <w:r w:rsidRPr="005238E3">
        <w:rPr>
          <w:rFonts w:ascii="Times New Roman" w:hAnsi="Times New Roman" w:cs="Times New Roman"/>
          <w:bCs/>
          <w:sz w:val="28"/>
          <w:szCs w:val="28"/>
        </w:rPr>
        <w:t xml:space="preserve"> AS events and their annotations.</w:t>
      </w:r>
    </w:p>
    <w:p w14:paraId="5C0D7C90" w14:textId="77777777" w:rsidR="0038207B" w:rsidRPr="00442E2B" w:rsidRDefault="0038207B">
      <w:pPr>
        <w:rPr>
          <w:bCs/>
        </w:rPr>
      </w:pPr>
    </w:p>
    <w:tbl>
      <w:tblPr>
        <w:tblW w:w="16160" w:type="dxa"/>
        <w:tblInd w:w="-11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0"/>
        <w:gridCol w:w="1904"/>
        <w:gridCol w:w="3118"/>
        <w:gridCol w:w="7796"/>
        <w:gridCol w:w="1418"/>
        <w:gridCol w:w="1134"/>
      </w:tblGrid>
      <w:tr w:rsidR="004D4D58" w:rsidRPr="00B90605" w14:paraId="0E3E8CEC" w14:textId="39C774C5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C707BA7" w14:textId="77777777" w:rsidR="004D4D58" w:rsidRPr="00B90605" w:rsidRDefault="004D4D58" w:rsidP="004D4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52447941" w14:textId="0A2CF22B" w:rsidR="004D4D58" w:rsidRPr="00B90605" w:rsidRDefault="004D4D58" w:rsidP="004D4D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e I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7EC864F" w14:textId="7212B579" w:rsidR="004D4D58" w:rsidRPr="00B90605" w:rsidRDefault="004D4D58" w:rsidP="004D4D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EGG annotation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37E95A6B" w14:textId="4517C14B" w:rsidR="004D4D58" w:rsidRPr="00B90605" w:rsidRDefault="004D4D58" w:rsidP="004D4D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 annotation</w:t>
            </w:r>
          </w:p>
        </w:tc>
        <w:tc>
          <w:tcPr>
            <w:tcW w:w="1418" w:type="dxa"/>
            <w:vAlign w:val="center"/>
          </w:tcPr>
          <w:p w14:paraId="33835A75" w14:textId="77AF65FF" w:rsidR="004D4D58" w:rsidRPr="00B90605" w:rsidRDefault="004D4D58" w:rsidP="004D4D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FDR</w:t>
            </w:r>
            <w:r w:rsidR="007858E2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 xml:space="preserve"> for FC</w:t>
            </w:r>
          </w:p>
        </w:tc>
        <w:tc>
          <w:tcPr>
            <w:tcW w:w="1134" w:type="dxa"/>
            <w:vAlign w:val="center"/>
          </w:tcPr>
          <w:p w14:paraId="33D78342" w14:textId="2DFC44B0" w:rsidR="004D4D58" w:rsidRPr="00B90605" w:rsidRDefault="004D4D58" w:rsidP="004D4D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log</w:t>
            </w:r>
            <w:r w:rsidRPr="00B90605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vertAlign w:val="subscript"/>
              </w:rPr>
              <w:t>2</w:t>
            </w:r>
            <w:r w:rsidRPr="00B90605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FC</w:t>
            </w:r>
          </w:p>
        </w:tc>
      </w:tr>
      <w:tr w:rsidR="00544292" w:rsidRPr="00B90605" w14:paraId="62AA1B3A" w14:textId="6DD33EB6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0B0E93E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6DF0A924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1g0126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495BE11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3FA972E9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ellular Component: intracellular (GO:0005622); Biological Process: transport (GO:0006810); Molecular Function: phosphatidylinositol transporter activity (GO:0008526); </w:t>
            </w:r>
          </w:p>
        </w:tc>
        <w:tc>
          <w:tcPr>
            <w:tcW w:w="1418" w:type="dxa"/>
            <w:vAlign w:val="center"/>
          </w:tcPr>
          <w:p w14:paraId="05E4EC71" w14:textId="6D0F4AC4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14:paraId="5C19ADBF" w14:textId="6429E55B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544292" w:rsidRPr="00B90605" w14:paraId="14AAE2D9" w14:textId="602B6C4D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32E35DF5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57984A55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1g0200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8687FEA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2BFFF01A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lecular Function: calmodulin binding (GO:0005516); Cellular Component: endoplasmic reticulum (GO:0005783); Biological Process: tRNA modification (GO:0006400); Biological Process: meristem structural organization (GO:0009933); Molecular Function: purine nucleotide binding (GO:0017076); Molecular Function: dihydrokaempferol 4-reductase activity (GO:0045552); Biological Process: seed development (GO:0048316); Biological Process: leaf development (GO:0048366); Molecular Function: coenzyme binding (GO:0050662); Biological Process: oxidation-reduction process (GO:0055114); Biological Process: sporopollenin biosynthetic process (GO:0080110); Biological Process: 5-carbamoylmethyluridine metabolic process (GO:0080178); </w:t>
            </w:r>
          </w:p>
        </w:tc>
        <w:tc>
          <w:tcPr>
            <w:tcW w:w="1418" w:type="dxa"/>
            <w:vAlign w:val="center"/>
          </w:tcPr>
          <w:p w14:paraId="1326647E" w14:textId="54707115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14:paraId="7CE69FBC" w14:textId="6F755E24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544292" w:rsidRPr="00B90605" w14:paraId="2FEA1F02" w14:textId="368AE05D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ACD6AA8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3581A857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1g0885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A23EE71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14500|0|brp:103855933|probable serine/threonine-protein kinase At4g35230; K14500 BR-signaling kinase [EC:2.7.11.1] (A)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5F7F40E9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lecular Function: protein kinase activity (GO:0004672); Molecular Function: ATP binding (GO:0005524); Cellular Component: plasma membrane (GO:0005886); Biological Process: protein phosphorylation (GO:0006468); Biological Process: brassinosteroid mediated signaling pathway (GO:0009742); </w:t>
            </w:r>
          </w:p>
        </w:tc>
        <w:tc>
          <w:tcPr>
            <w:tcW w:w="1418" w:type="dxa"/>
            <w:vAlign w:val="center"/>
          </w:tcPr>
          <w:p w14:paraId="23A3028B" w14:textId="75E12B74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22231</w:t>
            </w:r>
          </w:p>
        </w:tc>
        <w:tc>
          <w:tcPr>
            <w:tcW w:w="1134" w:type="dxa"/>
            <w:vAlign w:val="center"/>
          </w:tcPr>
          <w:p w14:paraId="08CE2D60" w14:textId="56C3841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36174</w:t>
            </w:r>
          </w:p>
        </w:tc>
      </w:tr>
      <w:tr w:rsidR="00544292" w:rsidRPr="00B90605" w14:paraId="3A03706C" w14:textId="68AF6A54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3B46CF0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7BC40B86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1g1034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AFB19CE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7E19ACB4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ellular Component: mitochondrion (GO:0005739); Molecular Function: N-acetyltransferase activity (GO:0008080); Biological Process: metabolic process (GO:0008152); Biological Process: leaf morphogenesis (GO:0009965); Biological Process: cell differentiation (GO:0030154); </w:t>
            </w:r>
          </w:p>
        </w:tc>
        <w:tc>
          <w:tcPr>
            <w:tcW w:w="1418" w:type="dxa"/>
            <w:vAlign w:val="center"/>
          </w:tcPr>
          <w:p w14:paraId="44F45BB2" w14:textId="5396FDC9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0478</w:t>
            </w:r>
          </w:p>
        </w:tc>
        <w:tc>
          <w:tcPr>
            <w:tcW w:w="1134" w:type="dxa"/>
            <w:vAlign w:val="center"/>
          </w:tcPr>
          <w:p w14:paraId="2C8F0A09" w14:textId="3A53CB0C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67671</w:t>
            </w:r>
          </w:p>
        </w:tc>
      </w:tr>
      <w:tr w:rsidR="00544292" w:rsidRPr="00B90605" w14:paraId="2BEFF8CA" w14:textId="0680B5DE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30FCC2F7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6BD04E80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1g1149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1607D5C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12829|0|brp:103859260|splicing factor 3B subunit 2; K12829 splicing factor 3B subunit 2 (A)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5DB60BCF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ellular Component: nucleus (GO:0005634); Cellular Component: cytosol (GO:0005829); Biological Process: mRNA processing (GO:0006397); </w:t>
            </w:r>
          </w:p>
        </w:tc>
        <w:tc>
          <w:tcPr>
            <w:tcW w:w="1418" w:type="dxa"/>
            <w:vAlign w:val="center"/>
          </w:tcPr>
          <w:p w14:paraId="43DAE506" w14:textId="3A524016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6171</w:t>
            </w:r>
          </w:p>
        </w:tc>
        <w:tc>
          <w:tcPr>
            <w:tcW w:w="1134" w:type="dxa"/>
            <w:vAlign w:val="center"/>
          </w:tcPr>
          <w:p w14:paraId="12CDBAC7" w14:textId="19D248C0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5813</w:t>
            </w:r>
          </w:p>
        </w:tc>
      </w:tr>
      <w:tr w:rsidR="00544292" w:rsidRPr="00B90605" w14:paraId="1CE329DD" w14:textId="79830F73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30282923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6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0FBEEFB2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1g1404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AFE3A2F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760AF197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iological Process: nuclear-transcribed mRNA catabolic process (GO:0000956); Biological Process: glucuronoxylan metabolic process (GO:0010413); Biological Process: regulation of gene expression, epigenetic (GO:0040029); Biological Process: xylan biosynthetic process (GO:0045492); </w:t>
            </w:r>
          </w:p>
        </w:tc>
        <w:tc>
          <w:tcPr>
            <w:tcW w:w="1418" w:type="dxa"/>
            <w:vAlign w:val="center"/>
          </w:tcPr>
          <w:p w14:paraId="338440A2" w14:textId="61BA8493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5857</w:t>
            </w:r>
          </w:p>
        </w:tc>
        <w:tc>
          <w:tcPr>
            <w:tcW w:w="1134" w:type="dxa"/>
            <w:vAlign w:val="center"/>
          </w:tcPr>
          <w:p w14:paraId="33F4A098" w14:textId="107EDC8B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60215</w:t>
            </w:r>
          </w:p>
        </w:tc>
      </w:tr>
      <w:tr w:rsidR="00544292" w:rsidRPr="00B90605" w14:paraId="3EF4D180" w14:textId="4AC1BDC3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1C9CE70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46017FA5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1g1950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28AB86E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5ED2257B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lecular Function: protein serine/threonine phosphatase activity (GO:0004722); Cellular Component: plasma membrane (GO:0005886); Biological Process: protein dephosphorylation (GO:0006470); Cellular Component: protein serine/threonine phosphatase complex (GO:0008287); Cellular Component: chloroplast (GO:0009507); Molecular Function: metal ion binding (GO:0046872); </w:t>
            </w:r>
          </w:p>
        </w:tc>
        <w:tc>
          <w:tcPr>
            <w:tcW w:w="1418" w:type="dxa"/>
            <w:vAlign w:val="center"/>
          </w:tcPr>
          <w:p w14:paraId="4CBA232B" w14:textId="30FAE2EC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53769</w:t>
            </w:r>
          </w:p>
        </w:tc>
        <w:tc>
          <w:tcPr>
            <w:tcW w:w="1134" w:type="dxa"/>
            <w:vAlign w:val="center"/>
          </w:tcPr>
          <w:p w14:paraId="0599B3D1" w14:textId="6EB4D0EF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384636</w:t>
            </w:r>
          </w:p>
        </w:tc>
      </w:tr>
      <w:tr w:rsidR="00544292" w:rsidRPr="00B90605" w14:paraId="7D11C01E" w14:textId="74940176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115F1F7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51F08219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1g2128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2BBCC1B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4991E52D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ellular Component: mitochondrion (GO:0005739); </w:t>
            </w:r>
          </w:p>
        </w:tc>
        <w:tc>
          <w:tcPr>
            <w:tcW w:w="1418" w:type="dxa"/>
            <w:vAlign w:val="center"/>
          </w:tcPr>
          <w:p w14:paraId="147BC356" w14:textId="54685A83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2796</w:t>
            </w:r>
          </w:p>
        </w:tc>
        <w:tc>
          <w:tcPr>
            <w:tcW w:w="1134" w:type="dxa"/>
            <w:vAlign w:val="center"/>
          </w:tcPr>
          <w:p w14:paraId="6D08EFF8" w14:textId="4191E3D8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43314</w:t>
            </w:r>
          </w:p>
        </w:tc>
      </w:tr>
      <w:tr w:rsidR="00544292" w:rsidRPr="00B90605" w14:paraId="702926F7" w14:textId="0AEAF0B6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D0437C2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15DBE6DE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1g2536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034A0E0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6E0C7D20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lecular Function: nucleotide binding (GO:0000166); Molecular Function: RNA binding (GO:0003723); Cellular Component: nucleus (GO:0005634); </w:t>
            </w:r>
          </w:p>
        </w:tc>
        <w:tc>
          <w:tcPr>
            <w:tcW w:w="1418" w:type="dxa"/>
            <w:vAlign w:val="center"/>
          </w:tcPr>
          <w:p w14:paraId="328A2A1E" w14:textId="3E7F554B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75901</w:t>
            </w:r>
          </w:p>
        </w:tc>
        <w:tc>
          <w:tcPr>
            <w:tcW w:w="1134" w:type="dxa"/>
            <w:vAlign w:val="center"/>
          </w:tcPr>
          <w:p w14:paraId="72213415" w14:textId="049C19AD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1075</w:t>
            </w:r>
          </w:p>
        </w:tc>
      </w:tr>
      <w:tr w:rsidR="00544292" w:rsidRPr="00B90605" w14:paraId="5F539C69" w14:textId="7ED7EBC8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5C8B2C2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2F7EC55F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1g2620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D66A1F5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14432|9.1103e-84|brp:103837451|ABSCISIC ACID-INSENSITIVE 5-like protein 7; K14432 ABA responsive element binding factor (A)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556002AD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lecular Function: sequence-specific DNA binding transcription factor activity (GO:0003700); Cellular Component: nucleus (GO:0005634); Biological Process: response to xenobiotic stimulus (GO:0009410); Biological Process: response to water deprivation (GO:0009414); Biological Process: response to mechanical stimulus (GO:0009612); Biological Process: response to salt stress (GO:0009651); Biological Process: abscisic acid-activated signaling pathway (GO:0009738); Biological Process: calcium-mediated signaling (GO:0019722); Biological Process: endoplasmic reticulum unfolded protein response (GO:0030968); Molecular Function: sequence-specific DNA binding (GO:0043565); Biological Process: positive regulation of transcription, DNA-templated (GO:0045893); Molecular Function: protein dimerization activity (GO:0046983); </w:t>
            </w:r>
          </w:p>
        </w:tc>
        <w:tc>
          <w:tcPr>
            <w:tcW w:w="1418" w:type="dxa"/>
            <w:vAlign w:val="center"/>
          </w:tcPr>
          <w:p w14:paraId="084B1E9D" w14:textId="39BA8DBF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7491</w:t>
            </w:r>
          </w:p>
        </w:tc>
        <w:tc>
          <w:tcPr>
            <w:tcW w:w="1134" w:type="dxa"/>
            <w:vAlign w:val="center"/>
          </w:tcPr>
          <w:p w14:paraId="3C7D5610" w14:textId="5EB18F24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85823</w:t>
            </w:r>
          </w:p>
        </w:tc>
      </w:tr>
      <w:tr w:rsidR="00544292" w:rsidRPr="00B90605" w14:paraId="3B980B53" w14:textId="2F5B67C6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5A441C3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297B929C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2g0185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4B42A11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0EBE74EB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lecular Function: sugar:proton symporter activity (GO:0005351); Cellular Component: plasma membrane (GO:0005886); Biological Process: response to nematode (GO:0009624); Cellular Component: plant-type vacuole membrane (GO:0009705); Biological Process: response to zinc ion (GO:0010043); Cellular Component: integral component of membrane (GO:0016021); Biological Process: carbohydrate transmembrane transport (GO:0034219); Biological Process: zinc ion homeostasis (GO:0055069); </w:t>
            </w:r>
          </w:p>
        </w:tc>
        <w:tc>
          <w:tcPr>
            <w:tcW w:w="1418" w:type="dxa"/>
            <w:vAlign w:val="center"/>
          </w:tcPr>
          <w:p w14:paraId="31429C0F" w14:textId="4A3CB0CC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14:paraId="60A8E71A" w14:textId="53BA0796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544292" w:rsidRPr="00B90605" w14:paraId="19C3A72B" w14:textId="4AB6B7EC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2F75295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12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7527F963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2g0338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9975450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15425|2.52712e-150|brp:103851081|serine/threonine-protein phosphatase 4 regulatory subunit 2; K15425 serine/threonine-protein phosphatase 4 regulatory subunit 2 (A)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5D8A3297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ellular Component: nucleus (GO:0005634); </w:t>
            </w:r>
          </w:p>
        </w:tc>
        <w:tc>
          <w:tcPr>
            <w:tcW w:w="1418" w:type="dxa"/>
            <w:vAlign w:val="center"/>
          </w:tcPr>
          <w:p w14:paraId="67B1E85E" w14:textId="03C1049F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20711</w:t>
            </w:r>
          </w:p>
        </w:tc>
        <w:tc>
          <w:tcPr>
            <w:tcW w:w="1134" w:type="dxa"/>
            <w:vAlign w:val="center"/>
          </w:tcPr>
          <w:p w14:paraId="5EBAACA7" w14:textId="534F5489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65307</w:t>
            </w:r>
          </w:p>
        </w:tc>
      </w:tr>
      <w:tr w:rsidR="00544292" w:rsidRPr="00B90605" w14:paraId="600B3E00" w14:textId="3A7E6D4B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1F0EE12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12E9ED07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2g2226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336D9C5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11673|0|brp:103848823|actin-related protein 9; K11673 actin-related protein 8 (A)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5A4D3C32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ellular Component: cytoplasm (GO:0005737); Biological Process: chromatin remodeling (GO:0006338); Biological Process: vegetative to reproductive phase transition of meristem (GO:0010228); Cellular Component: Ino80 complex (GO:0031011); </w:t>
            </w:r>
          </w:p>
        </w:tc>
        <w:tc>
          <w:tcPr>
            <w:tcW w:w="1418" w:type="dxa"/>
            <w:vAlign w:val="center"/>
          </w:tcPr>
          <w:p w14:paraId="53747CA5" w14:textId="13924558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7618</w:t>
            </w:r>
          </w:p>
        </w:tc>
        <w:tc>
          <w:tcPr>
            <w:tcW w:w="1134" w:type="dxa"/>
            <w:vAlign w:val="center"/>
          </w:tcPr>
          <w:p w14:paraId="1F339BEF" w14:textId="216246B1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54223</w:t>
            </w:r>
          </w:p>
        </w:tc>
      </w:tr>
      <w:tr w:rsidR="00544292" w:rsidRPr="00B90605" w14:paraId="5267B677" w14:textId="19F1D075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A567F29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535916B8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2g2478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BC96DFB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198D078F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lecular Function: sequence-specific DNA binding transcription factor activity (GO:0003700); Cellular Component: nucleus (GO:0005634); Biological Process: regulation of transcription, DNA-templated (GO:0006355); Biological Process: response to chitin (GO:0010200); </w:t>
            </w:r>
          </w:p>
        </w:tc>
        <w:tc>
          <w:tcPr>
            <w:tcW w:w="1418" w:type="dxa"/>
            <w:vAlign w:val="center"/>
          </w:tcPr>
          <w:p w14:paraId="14DB5662" w14:textId="4AA5B8B8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361</w:t>
            </w:r>
          </w:p>
        </w:tc>
        <w:tc>
          <w:tcPr>
            <w:tcW w:w="1134" w:type="dxa"/>
            <w:vAlign w:val="center"/>
          </w:tcPr>
          <w:p w14:paraId="6CD6C78E" w14:textId="38C4DD5D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75285</w:t>
            </w:r>
          </w:p>
        </w:tc>
      </w:tr>
      <w:tr w:rsidR="00544292" w:rsidRPr="00B90605" w14:paraId="7CDA1144" w14:textId="06B2957D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6FCFD1F0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12B5D4CF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2g2714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4B1BCF9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01623|0|brp:103832773|probable fructose-bisphosphate aldolase 3, chloroplastic; K01623 fructose-bisphosphate aldolase, class I [EC:4.1.2.13] (A)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11AB8A01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lecular Function: fructose-bisphosphate aldolase activity (GO:0004332); Cellular Component: mitochondrion (GO:0005739); Biological Process: glycolytic process (GO:0006096); Biological Process: pentose-phosphate shunt (GO:0006098); Biological Process: response to oxidative stress (GO:0006979); Cellular Component: chloroplast thylakoid (GO:0009534); Biological Process: response to salt stress (GO:0009651); Cellular Component: plastoglobule (GO:0010287); Biological Process: response to cadmium ion (GO:0046686); </w:t>
            </w:r>
          </w:p>
        </w:tc>
        <w:tc>
          <w:tcPr>
            <w:tcW w:w="1418" w:type="dxa"/>
            <w:vAlign w:val="center"/>
          </w:tcPr>
          <w:p w14:paraId="0054AC51" w14:textId="398A6025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7202</w:t>
            </w:r>
          </w:p>
        </w:tc>
        <w:tc>
          <w:tcPr>
            <w:tcW w:w="1134" w:type="dxa"/>
            <w:vAlign w:val="center"/>
          </w:tcPr>
          <w:p w14:paraId="0C1D9C7A" w14:textId="1FE8483F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51307</w:t>
            </w:r>
          </w:p>
        </w:tc>
      </w:tr>
      <w:tr w:rsidR="00544292" w:rsidRPr="00B90605" w14:paraId="2D7CBE4B" w14:textId="6708B368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4D553CA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16FC506A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2g2752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8A5B8CA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00993|0|aly:ARALYDRAFT_484318|hypothetical protein; K00993 ethanolaminephosphotransferase [EC:2.7.8.1] (A)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38AF05C2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ellular Component: Golgi apparatus (GO:0005794); Biological Process: phospholipid biosynthetic process (GO:0008654); Cellular Component: membrane (GO:0016020); Molecular Function: phosphatidyltransferase activity (GO:0030572); Biological Process: response to cadmium ion (GO:0046686); </w:t>
            </w:r>
          </w:p>
        </w:tc>
        <w:tc>
          <w:tcPr>
            <w:tcW w:w="1418" w:type="dxa"/>
            <w:vAlign w:val="center"/>
          </w:tcPr>
          <w:p w14:paraId="3CC675B6" w14:textId="02676B06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5395</w:t>
            </w:r>
          </w:p>
        </w:tc>
        <w:tc>
          <w:tcPr>
            <w:tcW w:w="1134" w:type="dxa"/>
            <w:vAlign w:val="center"/>
          </w:tcPr>
          <w:p w14:paraId="53D79ABC" w14:textId="06889080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63298</w:t>
            </w:r>
          </w:p>
        </w:tc>
      </w:tr>
      <w:tr w:rsidR="00544292" w:rsidRPr="00B90605" w14:paraId="001E1AC8" w14:textId="1158051A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59CFC6B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128C5F0E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2g3633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E2748D2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342164A0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ellular Component: nucleus (GO:0005634); </w:t>
            </w:r>
          </w:p>
        </w:tc>
        <w:tc>
          <w:tcPr>
            <w:tcW w:w="1418" w:type="dxa"/>
            <w:vAlign w:val="center"/>
          </w:tcPr>
          <w:p w14:paraId="75609F5D" w14:textId="173158EA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14:paraId="78C87203" w14:textId="5FB4C24B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544292" w:rsidRPr="00B90605" w14:paraId="6E03C425" w14:textId="3CCAC671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DF6172B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04E37C0E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0335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61AE620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70FB2693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lecular Function: DNA binding (GO:0003677); Cellular Component: nucleus (GO:0005634); Biological Process: chromatin assembly or disassembly (GO:0006333); </w:t>
            </w:r>
          </w:p>
        </w:tc>
        <w:tc>
          <w:tcPr>
            <w:tcW w:w="1418" w:type="dxa"/>
            <w:vAlign w:val="center"/>
          </w:tcPr>
          <w:p w14:paraId="0E6B5710" w14:textId="5E5D93C6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14:paraId="4A2B9F83" w14:textId="2334B4EC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544292" w:rsidRPr="00B90605" w14:paraId="3D9BA33E" w14:textId="069342DA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188AB44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19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131F11DE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0446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9FD3409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13366|0|brp:103856027|polyamine oxidase 1; K13366 polyamine oxidase [EC:1.5.3.14 1.5.3.16 1.5.3.-] (A)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71C2148F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ellular Component: mitochondrion (GO:0005739); Biological Process: polyamine catabolic process (GO:0006598); Molecular Function: polyamine oxidase activity (GO:0046592); Molecular Function: flavin adenine dinucleotide binding (GO:0050660); Biological Process: oxidation-reduction process (GO:0055114); </w:t>
            </w:r>
          </w:p>
        </w:tc>
        <w:tc>
          <w:tcPr>
            <w:tcW w:w="1418" w:type="dxa"/>
            <w:vAlign w:val="center"/>
          </w:tcPr>
          <w:p w14:paraId="28FA1EFA" w14:textId="798CB0CF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7484</w:t>
            </w:r>
          </w:p>
        </w:tc>
        <w:tc>
          <w:tcPr>
            <w:tcW w:w="1134" w:type="dxa"/>
            <w:vAlign w:val="center"/>
          </w:tcPr>
          <w:p w14:paraId="5A786C00" w14:textId="1F3E6DC1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26544</w:t>
            </w:r>
          </w:p>
        </w:tc>
      </w:tr>
      <w:tr w:rsidR="00544292" w:rsidRPr="00B90605" w14:paraId="735884BA" w14:textId="58D42ECA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6D24D94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1CF6E841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1354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738D603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6A77071B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lecular Function: ATP binding (GO:0005524); Cellular Component: nucleus (GO:0005634); </w:t>
            </w:r>
          </w:p>
        </w:tc>
        <w:tc>
          <w:tcPr>
            <w:tcW w:w="1418" w:type="dxa"/>
            <w:vAlign w:val="center"/>
          </w:tcPr>
          <w:p w14:paraId="29287656" w14:textId="17D7705A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0793</w:t>
            </w:r>
          </w:p>
        </w:tc>
        <w:tc>
          <w:tcPr>
            <w:tcW w:w="1134" w:type="dxa"/>
            <w:vAlign w:val="center"/>
          </w:tcPr>
          <w:p w14:paraId="5F13DFB6" w14:textId="2B88356D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94518</w:t>
            </w:r>
          </w:p>
        </w:tc>
      </w:tr>
      <w:tr w:rsidR="00544292" w:rsidRPr="00B90605" w14:paraId="217691C2" w14:textId="187A2B47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5E8BF52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6D00680E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1381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3A4D4ED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25895B0C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ellular Component: plasma membrane (GO:0005886); Biological Process: potassium ion transport (GO:0006813); Biological Process: lithium ion transport (GO:0010351); Molecular Function: potassium ion transmembrane transporter activity (GO:0015079); Molecular Function: sodium:proton antiporter activity (GO:0015385); Cellular Component: integral component of membrane (GO:0016021); Biological Process: sodium ion transmembrane transport (GO:0035725); </w:t>
            </w:r>
          </w:p>
        </w:tc>
        <w:tc>
          <w:tcPr>
            <w:tcW w:w="1418" w:type="dxa"/>
            <w:vAlign w:val="center"/>
          </w:tcPr>
          <w:p w14:paraId="7F51A6AF" w14:textId="10687A03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19874</w:t>
            </w:r>
          </w:p>
        </w:tc>
        <w:tc>
          <w:tcPr>
            <w:tcW w:w="1134" w:type="dxa"/>
            <w:vAlign w:val="center"/>
          </w:tcPr>
          <w:p w14:paraId="21DAF453" w14:textId="6C930540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8664</w:t>
            </w:r>
          </w:p>
        </w:tc>
      </w:tr>
      <w:tr w:rsidR="00544292" w:rsidRPr="00B90605" w14:paraId="5C0B8A79" w14:textId="67DBCA19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CC2945E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2FC2D2A2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1569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0176DB0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7DD7D4CC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lecular Function: protein binding (GO:0005515); Biological Process: leaf development (GO:0048366); </w:t>
            </w:r>
          </w:p>
        </w:tc>
        <w:tc>
          <w:tcPr>
            <w:tcW w:w="1418" w:type="dxa"/>
            <w:vAlign w:val="center"/>
          </w:tcPr>
          <w:p w14:paraId="6552BA8D" w14:textId="505EAD29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14:paraId="75E518E4" w14:textId="597E0EAE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544292" w:rsidRPr="00B90605" w14:paraId="685C6937" w14:textId="70F8CDAC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1CC213E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4F2426D5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2662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8F29504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4D4B99E9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418" w:type="dxa"/>
            <w:vAlign w:val="center"/>
          </w:tcPr>
          <w:p w14:paraId="6A81DE60" w14:textId="04E3C495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14:paraId="13F74097" w14:textId="623A3475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544292" w:rsidRPr="00B90605" w14:paraId="7EBCBF27" w14:textId="0F759323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3C3D6090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19AE3846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3038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BB1A59A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11498|0|brp:103859267|kinesin-related protein 4; K11498 centromeric protein E (A)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792AEC6B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lecular Function: microtubule motor activity (GO:0003777); Molecular Function: ATP binding (GO:0005524); Cellular Component: nucleus (GO:0005634); Cellular Component: kinesin complex (GO:0005871); Cellular Component: microtubule (GO:0005874); Biological Process: microtubule-based movement (GO:0007018); Biological Process: sister chromatid cohesion (GO:0007062); Molecular Function: microtubule binding (GO:0008017); Biological Process: chromatin silencing by small RNA (GO:0031048); Biological Process: meiotic chromosome segregation (GO:0045132); </w:t>
            </w:r>
          </w:p>
        </w:tc>
        <w:tc>
          <w:tcPr>
            <w:tcW w:w="1418" w:type="dxa"/>
            <w:vAlign w:val="center"/>
          </w:tcPr>
          <w:p w14:paraId="2747594D" w14:textId="5CA3C5AE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2188</w:t>
            </w:r>
          </w:p>
        </w:tc>
        <w:tc>
          <w:tcPr>
            <w:tcW w:w="1134" w:type="dxa"/>
            <w:vAlign w:val="center"/>
          </w:tcPr>
          <w:p w14:paraId="2C9A549F" w14:textId="63895ACD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8484</w:t>
            </w:r>
          </w:p>
        </w:tc>
      </w:tr>
      <w:tr w:rsidR="00544292" w:rsidRPr="00B90605" w14:paraId="44800630" w14:textId="37AD265D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9FE25CB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15FCA282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3942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7F30CD3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18752|0|brp:103860497|transportin-1-like; K18752 transportin-1 (A)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623FCBF3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iological Process: protein import into nucleus, docking (GO:0000059); Cellular Component: nuclear pore (GO:0005643); Cellular Component: cytosol (GO:0005829); Biological Process: protein N-linked glycosylation (GO:0006487); Molecular Function: Ran GTPase binding (GO:0008536); Molecular Function: protein transporter activity (GO:0008565); Biological Process: multidimensional cell growth (GO:0009825); Biological Process: determination of bilateral symmetry (GO:0009855); Biological Process: radial pattern formation (GO:0009956); Biological Process: leaf morphogenesis (GO:0009965); Biological Process: meristem initiation (GO:0010014); Biological Process: meristem maintenance </w:t>
            </w: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(GO:0010073); Biological Process: leaf vascular tissue pattern formation (GO:0010305); Biological Process: basipetal auxin transport (GO:0010540); Biological Process: plant-type cell wall cellulose metabolic process (GO:0052541); Biological Process: cell wall pectin metabolic process (GO:0052546); </w:t>
            </w:r>
          </w:p>
        </w:tc>
        <w:tc>
          <w:tcPr>
            <w:tcW w:w="1418" w:type="dxa"/>
            <w:vAlign w:val="center"/>
          </w:tcPr>
          <w:p w14:paraId="7B31E3B7" w14:textId="28832479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########</w:t>
            </w:r>
          </w:p>
        </w:tc>
        <w:tc>
          <w:tcPr>
            <w:tcW w:w="1134" w:type="dxa"/>
            <w:vAlign w:val="center"/>
          </w:tcPr>
          <w:p w14:paraId="08A58605" w14:textId="0A5F609D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99991</w:t>
            </w:r>
          </w:p>
        </w:tc>
      </w:tr>
      <w:tr w:rsidR="00544292" w:rsidRPr="00B90605" w14:paraId="7B7A6AB8" w14:textId="51132530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E7A4244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26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334D1AF2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4864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00F93A7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60A02A0F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lecular Function: GTPase activity (GO:0003924); Molecular Function: GTP binding (GO:0005525); Cellular Component: endoplasmic reticulum membrane (GO:0005789); Cellular Component: cytosol (GO:0005829); Cellular Component: plasma membrane (GO:0005886); Biological Process: protein targeting to membrane (GO:0006612); Biological Process: nucleotide transport (GO:0006862); Biological Process: ER to Golgi vesicle-mediated transport (GO:0006888); Biological Process: membrane fusion (GO:0006944); Cellular Component: plasmodesma (GO:0009506); Cellular Component: chloroplast outer membrane (GO:0009707); Biological Process: regulation of proton transport (GO:0010155); Biological Process: regulation of plant-type hypersensitive response (GO:0010363); Biological Process: ammonium transport (GO:0015696); Biological Process: basic amino acid transport (GO:0015802); Molecular Function: protein homodimerization activity (GO:0042803); Biological Process: negative regulation of programmed cell death (GO:0043069); Biological Process: amino acid import (GO:0043090); Biological Process: protein targeting to chloroplast (GO:0045036); </w:t>
            </w:r>
          </w:p>
        </w:tc>
        <w:tc>
          <w:tcPr>
            <w:tcW w:w="1418" w:type="dxa"/>
            <w:vAlign w:val="center"/>
          </w:tcPr>
          <w:p w14:paraId="64C300C4" w14:textId="07881B2E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5989</w:t>
            </w:r>
          </w:p>
        </w:tc>
        <w:tc>
          <w:tcPr>
            <w:tcW w:w="1134" w:type="dxa"/>
            <w:vAlign w:val="center"/>
          </w:tcPr>
          <w:p w14:paraId="66868531" w14:textId="624F87F9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25259</w:t>
            </w:r>
          </w:p>
        </w:tc>
      </w:tr>
      <w:tr w:rsidR="00544292" w:rsidRPr="00B90605" w14:paraId="2142A73E" w14:textId="51B09213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25D1CEA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692B1173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5210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4495DD1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7DA0EA1F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lecular Function: inorganic anion exchanger activity (GO:0005452); Cellular Component: nucleus (GO:0005634); Cellular Component: mitochondrion (GO:0005739); Cellular Component: integral component of membrane (GO:0016021); Biological Process: borate transmembrane transport (GO:0035445); Molecular Function: borate transmembrane transporter activity (GO:0046715); </w:t>
            </w:r>
          </w:p>
        </w:tc>
        <w:tc>
          <w:tcPr>
            <w:tcW w:w="1418" w:type="dxa"/>
            <w:vAlign w:val="center"/>
          </w:tcPr>
          <w:p w14:paraId="57069257" w14:textId="116116FD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8724</w:t>
            </w:r>
          </w:p>
        </w:tc>
        <w:tc>
          <w:tcPr>
            <w:tcW w:w="1134" w:type="dxa"/>
            <w:vAlign w:val="center"/>
          </w:tcPr>
          <w:p w14:paraId="7DE0C49B" w14:textId="3C397728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78285</w:t>
            </w:r>
          </w:p>
        </w:tc>
      </w:tr>
      <w:tr w:rsidR="00544292" w:rsidRPr="00B90605" w14:paraId="4BBB9974" w14:textId="32E3691E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516B24B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22C2A6A3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5297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07F8851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02984|4.3109e-178|brp:103862366|40S ribosomal protein S3a-2-like; K02984 small subunit ribosomal protein S3Ae (A)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579D61BE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iological Process: RNA methylation (GO:0001510); Molecular Function: structural constituent of ribosome (GO:0003735); Cellular Component: cell wall (GO:0005618); Cellular Component: nucleolus (GO:0005730); Cellular Component: Golgi apparatus (GO:0005794); Cellular Component: plasma membrane (GO:0005886); Biological Process: translation (GO:0006412); Cellular Component: plasmodesma (GO:0009506); Cellular Component: cytosolic small ribosomal subunit (GO:0022627); </w:t>
            </w:r>
          </w:p>
        </w:tc>
        <w:tc>
          <w:tcPr>
            <w:tcW w:w="1418" w:type="dxa"/>
            <w:vAlign w:val="center"/>
          </w:tcPr>
          <w:p w14:paraId="6A463C43" w14:textId="38A45BB9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0219</w:t>
            </w:r>
          </w:p>
        </w:tc>
        <w:tc>
          <w:tcPr>
            <w:tcW w:w="1134" w:type="dxa"/>
            <w:vAlign w:val="center"/>
          </w:tcPr>
          <w:p w14:paraId="594472A6" w14:textId="33D87808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31616</w:t>
            </w:r>
          </w:p>
        </w:tc>
      </w:tr>
      <w:tr w:rsidR="00544292" w:rsidRPr="00B90605" w14:paraId="3E444E85" w14:textId="31EF2079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6FAD266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0F669C67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5501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E8ACCF1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5DE53C39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iological Process: abscisic acid biosynthetic process (GO:0009688); </w:t>
            </w:r>
          </w:p>
        </w:tc>
        <w:tc>
          <w:tcPr>
            <w:tcW w:w="1418" w:type="dxa"/>
            <w:vAlign w:val="center"/>
          </w:tcPr>
          <w:p w14:paraId="6903B6FE" w14:textId="1288C5D6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2386</w:t>
            </w:r>
          </w:p>
        </w:tc>
        <w:tc>
          <w:tcPr>
            <w:tcW w:w="1134" w:type="dxa"/>
            <w:vAlign w:val="center"/>
          </w:tcPr>
          <w:p w14:paraId="3DBD9773" w14:textId="250DCA1E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29816</w:t>
            </w:r>
          </w:p>
        </w:tc>
      </w:tr>
      <w:tr w:rsidR="00544292" w:rsidRPr="00B90605" w14:paraId="41144131" w14:textId="2D67FA49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D8508CD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30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53AF7B0F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4g1094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E10DF72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04730|2.50783e-17|aly:ARALYDRAFT_667762|hypothetical protein; K04730 interleukin-1 receptor-associated kinase 1 [EC:2.7.11.1] (A)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3858C898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418" w:type="dxa"/>
            <w:vAlign w:val="center"/>
          </w:tcPr>
          <w:p w14:paraId="07C1E4A2" w14:textId="7ACA2C63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14:paraId="08F97E64" w14:textId="148B949D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544292" w:rsidRPr="00B90605" w14:paraId="480E0A96" w14:textId="66727AD2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115C3B3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7B018E21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4g2609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5B67B9B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00800|0|brp:103866199|3-phosphoshikimate 1-carboxyvinyltransferase, chloroplastic; K00800 3-phosphoshikimate 1-carboxyvinyltransferase [EC:2.5.1.19] (A)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44B0A746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lecular Function: 3-phosphoshikimate 1-carboxyvinyltransferase activity (GO:0003866); Cellular Component: cytosol (GO:0005829); Biological Process: aromatic amino acid family biosynthetic process (GO:0009073); Biological Process: chorismate biosynthetic process (GO:0009423); Cellular Component: chloroplast stroma (GO:0009570); Biological Process: glyphosate metabolic process (GO:0018920); </w:t>
            </w:r>
          </w:p>
        </w:tc>
        <w:tc>
          <w:tcPr>
            <w:tcW w:w="1418" w:type="dxa"/>
            <w:vAlign w:val="center"/>
          </w:tcPr>
          <w:p w14:paraId="4B87F175" w14:textId="72D1CCF9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6787</w:t>
            </w:r>
          </w:p>
        </w:tc>
        <w:tc>
          <w:tcPr>
            <w:tcW w:w="1134" w:type="dxa"/>
            <w:vAlign w:val="center"/>
          </w:tcPr>
          <w:p w14:paraId="50DEC8D8" w14:textId="31634F6C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54042</w:t>
            </w:r>
          </w:p>
        </w:tc>
      </w:tr>
      <w:tr w:rsidR="00544292" w:rsidRPr="00B90605" w14:paraId="503BBD7F" w14:textId="0DCBD84B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DB8F462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1B842FEA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4g2700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92EF575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11797|0|brp:103843746|PH-interacting protein; K11797 PH-interacting protein (A)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598B4DFD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lecular Function: nucleotide binding (GO:0000166); Cellular Component: nucleus (GO:0005634); Biological Process: gravitropism (GO:0009630); Cellular Component: Cul4-RING E3 ubiquitin ligase complex (GO:0080008); </w:t>
            </w:r>
          </w:p>
        </w:tc>
        <w:tc>
          <w:tcPr>
            <w:tcW w:w="1418" w:type="dxa"/>
            <w:vAlign w:val="center"/>
          </w:tcPr>
          <w:p w14:paraId="71503507" w14:textId="4CBF7C44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46</w:t>
            </w:r>
          </w:p>
        </w:tc>
        <w:tc>
          <w:tcPr>
            <w:tcW w:w="1134" w:type="dxa"/>
            <w:vAlign w:val="center"/>
          </w:tcPr>
          <w:p w14:paraId="60357635" w14:textId="013CF70E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10171</w:t>
            </w:r>
          </w:p>
        </w:tc>
      </w:tr>
      <w:tr w:rsidR="00544292" w:rsidRPr="00B90605" w14:paraId="61C54FD1" w14:textId="7E04BB99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EE1A222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5115A288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4g2768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6090D61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64531123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iological Process: signal transduction (GO:0007165); Molecular Function: phosphatidylinositol binding (GO:0035091); </w:t>
            </w:r>
          </w:p>
        </w:tc>
        <w:tc>
          <w:tcPr>
            <w:tcW w:w="1418" w:type="dxa"/>
            <w:vAlign w:val="center"/>
          </w:tcPr>
          <w:p w14:paraId="3B2FB7DC" w14:textId="642086B6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90984</w:t>
            </w:r>
          </w:p>
        </w:tc>
        <w:tc>
          <w:tcPr>
            <w:tcW w:w="1134" w:type="dxa"/>
            <w:vAlign w:val="center"/>
          </w:tcPr>
          <w:p w14:paraId="169DCF73" w14:textId="09C2FB8A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65096</w:t>
            </w:r>
          </w:p>
        </w:tc>
      </w:tr>
      <w:tr w:rsidR="00544292" w:rsidRPr="00B90605" w14:paraId="53524F85" w14:textId="3F2C33C9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6993F88A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6CB2AA62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4g2913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D3F7328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11808|0|brp:103865624|phosphoribosylaminoimidazole carboxylase, chloroplastic; K11808 phosphoribosylaminoimidazole carboxylase [EC:4.1.1.21] (A)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26317B42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lecular Function: phosphoribosylaminoimidazole carboxylase activity (GO:0004638); Molecular Function: ATP binding (GO:0005524); Cellular Component: mitochondrion (GO:0005739); Biological Process: 'de novo' IMP biosynthetic process (GO:0006189); Biological Process: pollen development (GO:0009555); Cellular Component: chloroplast stroma (GO:0009570); Molecular Function: 5-(carboxyamino)imidazole ribonucleotide mutase activity (GO:0034023); Molecular Function: metal ion binding (GO:0046872); </w:t>
            </w:r>
          </w:p>
        </w:tc>
        <w:tc>
          <w:tcPr>
            <w:tcW w:w="1418" w:type="dxa"/>
            <w:vAlign w:val="center"/>
          </w:tcPr>
          <w:p w14:paraId="04F6348A" w14:textId="4B16991B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7331</w:t>
            </w:r>
          </w:p>
        </w:tc>
        <w:tc>
          <w:tcPr>
            <w:tcW w:w="1134" w:type="dxa"/>
            <w:vAlign w:val="center"/>
          </w:tcPr>
          <w:p w14:paraId="1DCB8B06" w14:textId="3C5ECAF6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50452</w:t>
            </w:r>
          </w:p>
        </w:tc>
      </w:tr>
      <w:tr w:rsidR="00544292" w:rsidRPr="00B90605" w14:paraId="7B74DDF1" w14:textId="24A13953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7C1722B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73458EB8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5g0092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E812466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4B5E4B20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lecular Function: sequence-specific DNA binding transcription factor activity (GO:0003700); Cellular Component: nucleus (GO:0005634); Biological Process: regulation of transcription, DNA-templated (GO:0006355); Biological Process: shade avoidance (GO:0009641); Biological Process: red </w:t>
            </w: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or far-red light signaling pathway (GO:0010017); Molecular Function: protein dimerization activity (GO:0046983); </w:t>
            </w:r>
          </w:p>
        </w:tc>
        <w:tc>
          <w:tcPr>
            <w:tcW w:w="1418" w:type="dxa"/>
            <w:vAlign w:val="center"/>
          </w:tcPr>
          <w:p w14:paraId="60B09F97" w14:textId="73A665E4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-0.57384</w:t>
            </w:r>
          </w:p>
        </w:tc>
        <w:tc>
          <w:tcPr>
            <w:tcW w:w="1134" w:type="dxa"/>
            <w:vAlign w:val="center"/>
          </w:tcPr>
          <w:p w14:paraId="5820FE51" w14:textId="7A6D4BCF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71828</w:t>
            </w:r>
          </w:p>
        </w:tc>
      </w:tr>
      <w:tr w:rsidR="00544292" w:rsidRPr="00B90605" w14:paraId="68C86E83" w14:textId="04C9491D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D736627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36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5F22CCE5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5g0563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51B4827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12947|6.25797e-129|brp:103866994|probable signal peptidase complex subunit 2; K12947 signal peptidase complex subunit 2 [EC:3.4.-.-] (A)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12ABEDA4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ellular Component: nucleus (GO:0005634); Cellular Component: signal peptidase complex (GO:0005787); Biological Process: signal peptide processing (GO:0006465); Molecular Function: peptidase activity (GO:0008233); Cellular Component: integral component of membrane (GO:0016021); Biological Process: second-messenger-mediated signaling (GO:0019932); </w:t>
            </w:r>
          </w:p>
        </w:tc>
        <w:tc>
          <w:tcPr>
            <w:tcW w:w="1418" w:type="dxa"/>
            <w:vAlign w:val="center"/>
          </w:tcPr>
          <w:p w14:paraId="313E6D66" w14:textId="46776711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2279</w:t>
            </w:r>
          </w:p>
        </w:tc>
        <w:tc>
          <w:tcPr>
            <w:tcW w:w="1134" w:type="dxa"/>
            <w:vAlign w:val="center"/>
          </w:tcPr>
          <w:p w14:paraId="39068F4A" w14:textId="0C1E7D6E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84327</w:t>
            </w:r>
          </w:p>
        </w:tc>
      </w:tr>
      <w:tr w:rsidR="00544292" w:rsidRPr="00B90605" w14:paraId="4E906EB0" w14:textId="4BB3D4BC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6C4491CC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1D9A22C4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5g1074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D348328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00902|0|brp:103867627|dolichol kinase-like; K00902 dolichol kinase [EC:2.7.1.108] (A)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22987A16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lecular Function: dolichol kinase activity (GO:0004168); Molecular Function: phosphatidate cytidylyltransferase activity (GO:0004605); Biological Process: membrane fusion (GO:0006944); Biological Process: phospholipid biosynthetic process (GO:0008654); Biological Process: salicylic acid biosynthetic process (GO:0009697); Biological Process: salicylic acid mediated signaling pathway (GO:0009863); Biological Process: response to chitin (GO:0010200); Cellular Component: membrane (GO:0016020); Biological Process: endoplasmic reticulum unfolded protein response (GO:0030968); Biological Process: negative regulation of defense response (GO:0031348); Biological Process: innate immune response (GO:0045087); </w:t>
            </w:r>
          </w:p>
        </w:tc>
        <w:tc>
          <w:tcPr>
            <w:tcW w:w="1418" w:type="dxa"/>
            <w:vAlign w:val="center"/>
          </w:tcPr>
          <w:p w14:paraId="342C9AA9" w14:textId="152F783D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291</w:t>
            </w:r>
          </w:p>
        </w:tc>
        <w:tc>
          <w:tcPr>
            <w:tcW w:w="1134" w:type="dxa"/>
            <w:vAlign w:val="center"/>
          </w:tcPr>
          <w:p w14:paraId="4CF51BBE" w14:textId="6784FEBF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80032</w:t>
            </w:r>
          </w:p>
        </w:tc>
      </w:tr>
      <w:tr w:rsidR="00544292" w:rsidRPr="00B90605" w14:paraId="38256EB0" w14:textId="723633FE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5F347D5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31176D74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5g1460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ACEC205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18F63394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ellular Component: plant-type vacuole (GO:0000325); Molecular Function: calcium:sodium antiporter activity (GO:0005432); Molecular Function: calcium ion binding (GO:0005509); Cellular Component: vacuolar membrane (GO:0005774); Biological Process: Golgi organization (GO:0007030); Biological Process: vacuole organization (GO:0007033); Cellular Component: plasmodesma (GO:0009506); Cellular Component: chloroplast (GO:0009507); Cellular Component: integral component of membrane (GO:0016021); Biological Process: hydrogen peroxide catabolic process (GO:0042744); Biological Process: calcium ion homeostasis (GO:0055074); Biological Process: transmembrane transport (GO:0055085); Biological Process: cellular response to salt stress (GO:0071472); </w:t>
            </w:r>
          </w:p>
        </w:tc>
        <w:tc>
          <w:tcPr>
            <w:tcW w:w="1418" w:type="dxa"/>
            <w:vAlign w:val="center"/>
          </w:tcPr>
          <w:p w14:paraId="69488148" w14:textId="1A921FCC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0606</w:t>
            </w:r>
          </w:p>
        </w:tc>
        <w:tc>
          <w:tcPr>
            <w:tcW w:w="1134" w:type="dxa"/>
            <w:vAlign w:val="center"/>
          </w:tcPr>
          <w:p w14:paraId="24758DAA" w14:textId="44FBB10F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95811</w:t>
            </w:r>
          </w:p>
        </w:tc>
      </w:tr>
      <w:tr w:rsidR="00544292" w:rsidRPr="00B90605" w14:paraId="3B09785C" w14:textId="4CC865EF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F141914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1112BE27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5g2643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715A640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3497B50D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ellular Component: Golgi apparatus (GO:0005794); Biological Process: response to ethylene (GO:0009723); Biological Process: abscisic acid-activated signaling pathway (GO:0009738); Biological </w:t>
            </w: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Process: phospholipid transport (GO:0015914); Cellular Component: membrane (GO:0016020); Biological Process: intracellular signal transduction (GO:0035556); </w:t>
            </w:r>
          </w:p>
        </w:tc>
        <w:tc>
          <w:tcPr>
            <w:tcW w:w="1418" w:type="dxa"/>
            <w:vAlign w:val="center"/>
          </w:tcPr>
          <w:p w14:paraId="6A2D4E5E" w14:textId="39F65B23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0.286314</w:t>
            </w:r>
          </w:p>
        </w:tc>
        <w:tc>
          <w:tcPr>
            <w:tcW w:w="1134" w:type="dxa"/>
            <w:vAlign w:val="center"/>
          </w:tcPr>
          <w:p w14:paraId="3EFB5DFD" w14:textId="6A1D7608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1952</w:t>
            </w:r>
          </w:p>
        </w:tc>
      </w:tr>
      <w:tr w:rsidR="00544292" w:rsidRPr="00B90605" w14:paraId="248AA094" w14:textId="4C51766C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55B2395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40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4470F3E1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5g3080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C48D62E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18674|0|brp:103870735|galactokinase; K18674 N-acetylgalactosamine kinase [EC:2.7.1.157] (A)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514D7B93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lecular Function: galactokinase activity (GO:0004335); Molecular Function: ATP binding (GO:0005524); Cellular Component: cytosol (GO:0005829); Biological Process: galactose metabolic process (GO:0006012); Molecular Function: N-acetylgalactosamine kinase activity (GO:0033858); Biological Process: carbohydrate phosphorylation (GO:0046835); </w:t>
            </w:r>
          </w:p>
        </w:tc>
        <w:tc>
          <w:tcPr>
            <w:tcW w:w="1418" w:type="dxa"/>
            <w:vAlign w:val="center"/>
          </w:tcPr>
          <w:p w14:paraId="7A94536B" w14:textId="214867AE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50464</w:t>
            </w:r>
          </w:p>
        </w:tc>
        <w:tc>
          <w:tcPr>
            <w:tcW w:w="1134" w:type="dxa"/>
            <w:vAlign w:val="center"/>
          </w:tcPr>
          <w:p w14:paraId="6C38D9F5" w14:textId="2B989B2D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09926</w:t>
            </w:r>
          </w:p>
        </w:tc>
      </w:tr>
      <w:tr w:rsidR="00544292" w:rsidRPr="00B90605" w14:paraId="511069E6" w14:textId="5C0E8C34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53F1000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0F55BFB9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6g0073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7A8C916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513749A0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ellular Component: mitochondrion (GO:0005739); Cellular Component: vacuolar membrane (GO:0005774); Cellular Component: plastid (GO:0009536); </w:t>
            </w:r>
          </w:p>
        </w:tc>
        <w:tc>
          <w:tcPr>
            <w:tcW w:w="1418" w:type="dxa"/>
            <w:vAlign w:val="center"/>
          </w:tcPr>
          <w:p w14:paraId="6DD9BB3D" w14:textId="61738B98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5997</w:t>
            </w:r>
          </w:p>
        </w:tc>
        <w:tc>
          <w:tcPr>
            <w:tcW w:w="1134" w:type="dxa"/>
            <w:vAlign w:val="center"/>
          </w:tcPr>
          <w:p w14:paraId="35259F00" w14:textId="4A00D14E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59283</w:t>
            </w:r>
          </w:p>
        </w:tc>
      </w:tr>
      <w:tr w:rsidR="00544292" w:rsidRPr="00B90605" w14:paraId="7243306B" w14:textId="7F51A35B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DBB702C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1ACB3D1A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6g0214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1F3BE54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00262|0|brp:103871264|NADP-specific glutamate dehydrogenase; K00262 glutamate dehydrogenase (NADP+) [EC:1.4.1.4] (A)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7ED9529C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lecular Function: nucleotide binding (GO:0000166); Molecular Function: glutamate dehydrogenase (NADP+) activity (GO:0004354); Cellular Component: cytoplasm (GO:0005737); Biological Process: cellular amino acid metabolic process (GO:0006520); Biological Process: spermidine biosynthetic process (GO:0008295); Biological Process: glucuronoxylan metabolic process (GO:0010413); Biological Process: xylan biosynthetic process (GO:0045492); Biological Process: oxidation-reduction process (GO:0055114); </w:t>
            </w:r>
          </w:p>
        </w:tc>
        <w:tc>
          <w:tcPr>
            <w:tcW w:w="1418" w:type="dxa"/>
            <w:vAlign w:val="center"/>
          </w:tcPr>
          <w:p w14:paraId="3B227AEA" w14:textId="3EA6A5C6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2486</w:t>
            </w:r>
          </w:p>
        </w:tc>
        <w:tc>
          <w:tcPr>
            <w:tcW w:w="1134" w:type="dxa"/>
            <w:vAlign w:val="center"/>
          </w:tcPr>
          <w:p w14:paraId="79F4CA86" w14:textId="1D4DF1E1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55676</w:t>
            </w:r>
          </w:p>
        </w:tc>
      </w:tr>
      <w:tr w:rsidR="00544292" w:rsidRPr="00B90605" w14:paraId="610513F0" w14:textId="3F0A693F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6A5727C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6425AB07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6g0360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41F1D4A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14442|0|brp:103871455|ATP-dependent RNA helicase DHX36; K14442 ATP-dependent RNA helicase DHX36 [EC:3.6.4.13] (A)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08B34906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lecular Function: double-stranded RNA binding (GO:0003725); Molecular Function: ATP binding (GO:0005524); Cellular Component: intracellular (GO:0005622); Molecular Function: ATP-dependent helicase activity (GO:0008026); </w:t>
            </w:r>
          </w:p>
        </w:tc>
        <w:tc>
          <w:tcPr>
            <w:tcW w:w="1418" w:type="dxa"/>
            <w:vAlign w:val="center"/>
          </w:tcPr>
          <w:p w14:paraId="01413953" w14:textId="3C129AB8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6683</w:t>
            </w:r>
          </w:p>
        </w:tc>
        <w:tc>
          <w:tcPr>
            <w:tcW w:w="1134" w:type="dxa"/>
            <w:vAlign w:val="center"/>
          </w:tcPr>
          <w:p w14:paraId="0D746564" w14:textId="469560F3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5473</w:t>
            </w:r>
          </w:p>
        </w:tc>
      </w:tr>
      <w:tr w:rsidR="00544292" w:rsidRPr="00B90605" w14:paraId="7EAD56E9" w14:textId="45625617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ADAD733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587E806A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6g1308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81147E4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13412|0|brp:103872695|calcium-dependent protein kinase 10-like; K13412 calcium-dependent protein kinase [EC:2.7.11.1] (A)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19FFA017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iological Process: MAPK cascade (GO:0000165); Molecular Function: calmodulin-dependent protein kinase activity (GO:0004683); Molecular Function: calcium ion binding (GO:0005509); Molecular Function: ATP binding (GO:0005524); Cellular Component: nucleus (GO:0005634); Biological Process: N-terminal protein myristoylation (GO:0006499); Biological Process: protein targeting to membrane (GO:0006612); Biological Process: membrane fusion (GO:0006944); Biological Process: response to cold (GO:0009409); Biological Process: response to water deprivation (GO:0009414); Biological Process: response to wounding (GO:0009611); Biological Process: salicylic acid biosynthetic process (GO:0009697); Biological Process: response to ethylene (GO:0009723); Biological Process: response to </w:t>
            </w: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auxin (GO:0009733); Biological Process: abscisic acid-activated signaling pathway (GO:0009738); Biological Process: systemic acquired resistance, salicylic acid mediated signaling pathway (GO:0009862); Biological Process: jasmonic acid mediated signaling pathway (GO:0009867); Biological Process: regulation of plant-type hypersensitive response (GO:0010363); Biological Process: endoplasmic reticulum unfolded protein response (GO:0030968); Biological Process: negative regulation of defense response (GO:0031348); Biological Process: hyperosmotic salinity response (GO:0042538); Biological Process: negative regulation of programmed cell death (GO:0043069); Biological Process: protein autophosphorylation (GO:0046777); Biological Process: defense response to fungus (GO:0050832); </w:t>
            </w:r>
          </w:p>
        </w:tc>
        <w:tc>
          <w:tcPr>
            <w:tcW w:w="1418" w:type="dxa"/>
            <w:vAlign w:val="center"/>
          </w:tcPr>
          <w:p w14:paraId="5AD7323C" w14:textId="21D24692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-0.03668</w:t>
            </w:r>
          </w:p>
        </w:tc>
        <w:tc>
          <w:tcPr>
            <w:tcW w:w="1134" w:type="dxa"/>
            <w:vAlign w:val="center"/>
          </w:tcPr>
          <w:p w14:paraId="688D8300" w14:textId="1ED6CEF9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74898</w:t>
            </w:r>
          </w:p>
        </w:tc>
      </w:tr>
      <w:tr w:rsidR="00544292" w:rsidRPr="00B90605" w14:paraId="70803E44" w14:textId="17E77E41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AEC3090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45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320FF156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6g2284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8AA2EBC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23CFA882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lecular Function: G-protein coupled receptor kinase activity (GO:0004703); Molecular Function: ATP binding (GO:0005524); Cellular Component: plasma membrane (GO:0005886); Biological Process: protein phosphorylation (GO:0006468); Biological Process: protein targeting to membrane (GO:0006612); Biological Process: transmembrane receptor protein tyrosine kinase signaling pathway (GO:0007169); Biological Process: positive regulation of flavonoid biosynthetic process (GO:0009963); Biological Process: regulation of plant-type hypersensitive response (GO:0010363); Cellular Component: integral component of membrane (GO:0016021); </w:t>
            </w:r>
          </w:p>
        </w:tc>
        <w:tc>
          <w:tcPr>
            <w:tcW w:w="1418" w:type="dxa"/>
            <w:vAlign w:val="center"/>
          </w:tcPr>
          <w:p w14:paraId="33400078" w14:textId="683DAF7A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674</w:t>
            </w:r>
          </w:p>
        </w:tc>
        <w:tc>
          <w:tcPr>
            <w:tcW w:w="1134" w:type="dxa"/>
            <w:vAlign w:val="center"/>
          </w:tcPr>
          <w:p w14:paraId="26E342A1" w14:textId="09F2A1D8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54357</w:t>
            </w:r>
          </w:p>
        </w:tc>
      </w:tr>
      <w:tr w:rsidR="00544292" w:rsidRPr="00B90605" w14:paraId="25A9F7B3" w14:textId="777FEB1C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2E1BC01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28F62B3C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6g2460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6E57179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01610|0|brp:103874006|phosphoenolpyruvate carboxykinase [ATP]; K01610 phosphoenolpyruvate carboxykinase (ATP) [EC:4.1.1.49] (A)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2B3EDCD1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lecular Function: phosphoenolpyruvate carboxykinase (ATP) activity (GO:0004612); Molecular Function: ATP binding (GO:0005524); Cellular Component: cytoplasm (GO:0005737); Biological Process: gluconeogenesis (GO:0006094); Molecular Function: kinase activity (GO:0016301); Biological Process: phosphorylation (GO:0016310); </w:t>
            </w:r>
          </w:p>
        </w:tc>
        <w:tc>
          <w:tcPr>
            <w:tcW w:w="1418" w:type="dxa"/>
            <w:vAlign w:val="center"/>
          </w:tcPr>
          <w:p w14:paraId="076B06C6" w14:textId="3A1D6F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14:paraId="016B7C19" w14:textId="3174B03F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544292" w:rsidRPr="00B90605" w14:paraId="05880981" w14:textId="1384865A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490433B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2D6FE090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6g2573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806BBA5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05868|0|brp:103874112|cyclin-B2-1-like; K05868 cyclin B (A)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75597FC8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iological Process: regulation of cyclin-dependent protein serine/threonine kinase activity (GO:0000079); Cellular Component: nucleus (GO:0005634); Biological Process: DNA replication (GO:0006260); Biological Process: DNA methylation (GO:0006306); Biological Process: cell proliferation (GO:0008283); Biological Process: stomatal lineage progression (GO:0010440); Molecular Function: cyclin-dependent protein serine/threonine kinase regulator activity (GO:0016538); Molecular </w:t>
            </w: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Function: protein kinase binding (GO:0019901); Biological Process: cell division (GO:0051301); Biological Process: histone H3-K9 methylation (GO:0051567); </w:t>
            </w:r>
          </w:p>
        </w:tc>
        <w:tc>
          <w:tcPr>
            <w:tcW w:w="1418" w:type="dxa"/>
            <w:vAlign w:val="center"/>
          </w:tcPr>
          <w:p w14:paraId="150D9513" w14:textId="08452BDB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-0.25207</w:t>
            </w:r>
          </w:p>
        </w:tc>
        <w:tc>
          <w:tcPr>
            <w:tcW w:w="1134" w:type="dxa"/>
            <w:vAlign w:val="center"/>
          </w:tcPr>
          <w:p w14:paraId="5E22F82C" w14:textId="5EC55190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39691</w:t>
            </w:r>
          </w:p>
        </w:tc>
      </w:tr>
      <w:tr w:rsidR="00544292" w:rsidRPr="00B90605" w14:paraId="7FBEF655" w14:textId="7E978E47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EE1586E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4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360A4123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6g2749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271B900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00517|0|eus:EUTSA_v10004073mg|hypothetical protein; K00517 [EC:1.14.-.-] (A)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1FD31450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lecular Function: binding (GO:0005488); Cellular Component: plasma membrane (GO:0005886); Molecular Function: oxidoreductase activity (GO:0016491); </w:t>
            </w:r>
          </w:p>
        </w:tc>
        <w:tc>
          <w:tcPr>
            <w:tcW w:w="1418" w:type="dxa"/>
            <w:vAlign w:val="center"/>
          </w:tcPr>
          <w:p w14:paraId="7B47D079" w14:textId="1A42DA95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14:paraId="173A3DAB" w14:textId="487C4ACF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544292" w:rsidRPr="00B90605" w14:paraId="6CB496EC" w14:textId="305C96F9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BFD20B3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18DC5CC1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6g3337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8DF16E7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03456|0|brp:103875349|serine/threonine-protein phosphatase 2A 65 kDa regulatory subunit A beta isoform; K03456 serine/threonine-protein phosphatase 2A regulatory subunit A (A)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017E7E01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ellular Component: protein phosphatase type 2A complex (GO:0000159); Biological Process: cell morphogenesis (GO:0000902); Cellular Component: cell wall (GO:0005618); Cellular Component: cytosol (GO:0005829); Cellular Component: plasma membrane (GO:0005886); Biological Process: N-terminal protein myristoylation (GO:0006499); Molecular Function: protein phosphatase type 2A regulator activity (GO:0008601); Biological Process: cell growth (GO:0016049); Biological Process: regulation of phosphorylation (GO:0042325); Biological Process: response to cadmium ion (GO:0046686); Biological Process: Golgi vesicle transport (GO:0048193); </w:t>
            </w:r>
          </w:p>
        </w:tc>
        <w:tc>
          <w:tcPr>
            <w:tcW w:w="1418" w:type="dxa"/>
            <w:vAlign w:val="center"/>
          </w:tcPr>
          <w:p w14:paraId="11D13E21" w14:textId="6030A43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33791</w:t>
            </w:r>
          </w:p>
        </w:tc>
        <w:tc>
          <w:tcPr>
            <w:tcW w:w="1134" w:type="dxa"/>
            <w:vAlign w:val="center"/>
          </w:tcPr>
          <w:p w14:paraId="6B189DBB" w14:textId="6205409C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97173</w:t>
            </w:r>
          </w:p>
        </w:tc>
      </w:tr>
      <w:tr w:rsidR="00544292" w:rsidRPr="00B90605" w14:paraId="38C3489C" w14:textId="2A67EF85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670EBC2B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3B559A4F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6g3549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E0D96A0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4A584E5E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lecular Function: transporter activity (GO:0005215); Cellular Component: intracellular (GO:0005622); Cellular Component: plasma membrane (GO:0005886); Biological Process: transport (GO:0006810); </w:t>
            </w:r>
          </w:p>
        </w:tc>
        <w:tc>
          <w:tcPr>
            <w:tcW w:w="1418" w:type="dxa"/>
            <w:vAlign w:val="center"/>
          </w:tcPr>
          <w:p w14:paraId="4CE3BA0F" w14:textId="70FC65F6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17732</w:t>
            </w:r>
          </w:p>
        </w:tc>
        <w:tc>
          <w:tcPr>
            <w:tcW w:w="1134" w:type="dxa"/>
            <w:vAlign w:val="center"/>
          </w:tcPr>
          <w:p w14:paraId="705C7A09" w14:textId="4ABEC94E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34461</w:t>
            </w:r>
          </w:p>
        </w:tc>
      </w:tr>
      <w:tr w:rsidR="00544292" w:rsidRPr="00B90605" w14:paraId="067AB21B" w14:textId="26C2985E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36C5680E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4E35C3B1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6g3603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FA138A3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6706AF29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ellular Component: mitochondrion (GO:0005739); Cellular Component: Golgi apparatus (GO:0005794); Biological Process: plant-type secondary cell wall biogenesis (GO:0009834); Biological Process: glucuronoxylan metabolic process (GO:0010413); Biological Process: xylan biosynthetic process (GO:0045492); </w:t>
            </w:r>
          </w:p>
        </w:tc>
        <w:tc>
          <w:tcPr>
            <w:tcW w:w="1418" w:type="dxa"/>
            <w:vAlign w:val="center"/>
          </w:tcPr>
          <w:p w14:paraId="75B341A9" w14:textId="165D3D89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24707</w:t>
            </w:r>
          </w:p>
        </w:tc>
        <w:tc>
          <w:tcPr>
            <w:tcW w:w="1134" w:type="dxa"/>
            <w:vAlign w:val="center"/>
          </w:tcPr>
          <w:p w14:paraId="125C139C" w14:textId="4D36F5E9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90286</w:t>
            </w:r>
          </w:p>
        </w:tc>
      </w:tr>
      <w:tr w:rsidR="00544292" w:rsidRPr="00B90605" w14:paraId="5633D7A2" w14:textId="716909C2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C0F731A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67BF763F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6g3609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7284BDE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1FF35C97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lecular Function: acetyl-CoA C-acyltransferase activity (GO:0003988); Molecular Function: inward rectifier potassium channel activity (GO:0005242); Molecular Function: protein binding (GO:0005515); Cellular Component: nucleus (GO:0005634); Cellular Component: mitochondrion (GO:0005739); Cellular Component: vacuole (GO:0005773); Cellular Component: peroxisome (GO:0005777); Cellular Component: plasma membrane (GO:0005886); Biological Process: potassium ion transport (GO:0006813); Cellular Component: integral component of membrane (GO:0016021); Molecular </w:t>
            </w: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Function: cyclic nucleotide binding (GO:0030551); Biological Process: transmembrane transport (GO:0055085); </w:t>
            </w:r>
          </w:p>
        </w:tc>
        <w:tc>
          <w:tcPr>
            <w:tcW w:w="1418" w:type="dxa"/>
            <w:vAlign w:val="center"/>
          </w:tcPr>
          <w:p w14:paraId="65512F9B" w14:textId="1330F9D9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-0.06244</w:t>
            </w:r>
          </w:p>
        </w:tc>
        <w:tc>
          <w:tcPr>
            <w:tcW w:w="1134" w:type="dxa"/>
            <w:vAlign w:val="center"/>
          </w:tcPr>
          <w:p w14:paraId="65A83942" w14:textId="321E55DD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57645</w:t>
            </w:r>
          </w:p>
        </w:tc>
      </w:tr>
      <w:tr w:rsidR="00544292" w:rsidRPr="00B90605" w14:paraId="6F84B7BF" w14:textId="01A97478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DE44655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53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596AF49B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6g3627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736D451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0D7C2ADA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lecular Function: sequence-specific DNA binding transcription factor activity (GO:0003700); Molecular Function: protein binding (GO:0005515); Cellular Component: nucleus (GO:0005634); Biological Process: regulation of transcription, DNA-templated (GO:0006355); Biological Process: gravitropism (GO:0009630); Biological Process: vegetative to reproductive phase transition of meristem (GO:0010228); Molecular Function: sequence-specific DNA binding (GO:0043565); </w:t>
            </w:r>
          </w:p>
        </w:tc>
        <w:tc>
          <w:tcPr>
            <w:tcW w:w="1418" w:type="dxa"/>
            <w:vAlign w:val="center"/>
          </w:tcPr>
          <w:p w14:paraId="602C27C0" w14:textId="73DC3830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11669</w:t>
            </w:r>
          </w:p>
        </w:tc>
        <w:tc>
          <w:tcPr>
            <w:tcW w:w="1134" w:type="dxa"/>
            <w:vAlign w:val="center"/>
          </w:tcPr>
          <w:p w14:paraId="5CE5CAC0" w14:textId="42EAADD1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80478</w:t>
            </w:r>
          </w:p>
        </w:tc>
      </w:tr>
      <w:tr w:rsidR="00544292" w:rsidRPr="00B90605" w14:paraId="03AC23D5" w14:textId="76A01990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18A1053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38A11665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6g3741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6E4FD28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69D0A08D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lecular Function: beta-galactosidase activity (GO:0004565); Cellular Component: extracellular region (GO:0005576); Biological Process: carbohydrate metabolic process (GO:0005975); Biological Process: plant-type cell wall modification (GO:0009827); Biological Process: pollen tube growth (GO:0009860); Molecular Function: carbohydrate binding (GO:0030246); Molecular Function: cation binding (GO:0043169); </w:t>
            </w:r>
          </w:p>
        </w:tc>
        <w:tc>
          <w:tcPr>
            <w:tcW w:w="1418" w:type="dxa"/>
            <w:vAlign w:val="center"/>
          </w:tcPr>
          <w:p w14:paraId="5DA7B9A0" w14:textId="64DDE40A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3644</w:t>
            </w:r>
          </w:p>
        </w:tc>
        <w:tc>
          <w:tcPr>
            <w:tcW w:w="1134" w:type="dxa"/>
            <w:vAlign w:val="center"/>
          </w:tcPr>
          <w:p w14:paraId="7701B19B" w14:textId="3521F290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91993</w:t>
            </w:r>
          </w:p>
        </w:tc>
      </w:tr>
      <w:tr w:rsidR="00544292" w:rsidRPr="00B90605" w14:paraId="0FBA2ACE" w14:textId="170770BC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DE7575A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2F0F01A5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7g0653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DBEEAC9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504204AC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ellular Component: Golgi apparatus (GO:0005794); Cellular Component: trans-Golgi network (GO:0005802); Cellular Component: plasma membrane (GO:0005886); Biological Process: phosphate ion transport (GO:0006817); Biological Process: iron ion transport (GO:0006826); Biological Process: response to wounding (GO:0009611); Biological Process: coumarin biosynthetic process (GO:0009805); Biological Process: cellular response to iron ion starvation (GO:0010106); Biological Process: response to nitrate (GO:0010167); Molecular Function: phosphate ion transmembrane transporter activity (GO:0015114); Biological Process: nitrate transport (GO:0015706); Cellular Component: integral component of membrane (GO:0016021); Biological Process: cellular response to phosphate starvation (GO:0016036); </w:t>
            </w:r>
          </w:p>
        </w:tc>
        <w:tc>
          <w:tcPr>
            <w:tcW w:w="1418" w:type="dxa"/>
            <w:vAlign w:val="center"/>
          </w:tcPr>
          <w:p w14:paraId="55DE52B9" w14:textId="66D25201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34805</w:t>
            </w:r>
          </w:p>
        </w:tc>
        <w:tc>
          <w:tcPr>
            <w:tcW w:w="1134" w:type="dxa"/>
            <w:vAlign w:val="center"/>
          </w:tcPr>
          <w:p w14:paraId="137CA5A8" w14:textId="0EE122E4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76747</w:t>
            </w:r>
          </w:p>
        </w:tc>
      </w:tr>
      <w:tr w:rsidR="00544292" w:rsidRPr="00B90605" w14:paraId="3D148BAB" w14:textId="2FEBCAD7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408DF06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1360E03E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7g1689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6877621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15CB8E08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ellular Component: nucleus (GO:0005634); Cellular Component: plasma membrane (GO:0005886); Biological Process: circadian rhythm (GO:0007623); </w:t>
            </w:r>
          </w:p>
        </w:tc>
        <w:tc>
          <w:tcPr>
            <w:tcW w:w="1418" w:type="dxa"/>
            <w:vAlign w:val="center"/>
          </w:tcPr>
          <w:p w14:paraId="3DCFC356" w14:textId="32F0DA02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91662</w:t>
            </w:r>
          </w:p>
        </w:tc>
        <w:tc>
          <w:tcPr>
            <w:tcW w:w="1134" w:type="dxa"/>
            <w:vAlign w:val="center"/>
          </w:tcPr>
          <w:p w14:paraId="03D1656A" w14:textId="588F04DD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42078</w:t>
            </w:r>
          </w:p>
        </w:tc>
      </w:tr>
      <w:tr w:rsidR="00544292" w:rsidRPr="00B90605" w14:paraId="12C47BA7" w14:textId="132C35AE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83EF2E4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01F8F185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7g2473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65622E1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7184E7FB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ellular Component: nucleus (GO:0005634); </w:t>
            </w:r>
          </w:p>
        </w:tc>
        <w:tc>
          <w:tcPr>
            <w:tcW w:w="1418" w:type="dxa"/>
            <w:vAlign w:val="center"/>
          </w:tcPr>
          <w:p w14:paraId="2F82E4CD" w14:textId="6A39FD9E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0515</w:t>
            </w:r>
          </w:p>
        </w:tc>
        <w:tc>
          <w:tcPr>
            <w:tcW w:w="1134" w:type="dxa"/>
            <w:vAlign w:val="center"/>
          </w:tcPr>
          <w:p w14:paraId="22140118" w14:textId="63757A9E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96436</w:t>
            </w:r>
          </w:p>
        </w:tc>
      </w:tr>
      <w:tr w:rsidR="00544292" w:rsidRPr="00B90605" w14:paraId="5A7955EE" w14:textId="747AC7FD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6C865B3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20F24811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7g3446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9C364F5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2804C7FF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ellular Component: plasma membrane (GO:0005886); </w:t>
            </w:r>
          </w:p>
        </w:tc>
        <w:tc>
          <w:tcPr>
            <w:tcW w:w="1418" w:type="dxa"/>
            <w:vAlign w:val="center"/>
          </w:tcPr>
          <w:p w14:paraId="79A70B4A" w14:textId="4006790B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14:paraId="25571FAF" w14:textId="6795BFDB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544292" w:rsidRPr="00B90605" w14:paraId="66864FC3" w14:textId="1A675046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BE2728F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59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3951D5C1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7g3519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382260E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13100|0|brp:103832444|pre-mRNA-splicing factor CWC22 homolog; K13100 pre-mRNA-splicing factor CWC22 (A)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02FAB1DE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lecular Function: DNA binding (GO:0003677); Molecular Function: RNA binding (GO:0003723); Cellular Component: nucleus (GO:0005634); Cellular Component: cytosol (GO:0005829); Biological Process: translation (GO:0006412); Biological Process: RNA metabolic process (GO:0016070); </w:t>
            </w:r>
          </w:p>
        </w:tc>
        <w:tc>
          <w:tcPr>
            <w:tcW w:w="1418" w:type="dxa"/>
            <w:vAlign w:val="center"/>
          </w:tcPr>
          <w:p w14:paraId="108CF23F" w14:textId="27577D75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62722</w:t>
            </w:r>
          </w:p>
        </w:tc>
        <w:tc>
          <w:tcPr>
            <w:tcW w:w="1134" w:type="dxa"/>
            <w:vAlign w:val="center"/>
          </w:tcPr>
          <w:p w14:paraId="087F3CCA" w14:textId="3592C1AD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19397</w:t>
            </w:r>
          </w:p>
        </w:tc>
      </w:tr>
      <w:tr w:rsidR="00544292" w:rsidRPr="00B90605" w14:paraId="1B6ABE99" w14:textId="144BBD12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9AEDBEF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5438467A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7g3646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DF48A51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796B10A7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ellular Component: vacuole (GO:0005773); Cellular Component: chloroplast (GO:0009507); </w:t>
            </w:r>
          </w:p>
        </w:tc>
        <w:tc>
          <w:tcPr>
            <w:tcW w:w="1418" w:type="dxa"/>
            <w:vAlign w:val="center"/>
          </w:tcPr>
          <w:p w14:paraId="5605C0A3" w14:textId="5A1CDDD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8966</w:t>
            </w:r>
          </w:p>
        </w:tc>
        <w:tc>
          <w:tcPr>
            <w:tcW w:w="1134" w:type="dxa"/>
            <w:vAlign w:val="center"/>
          </w:tcPr>
          <w:p w14:paraId="38A10B0B" w14:textId="207772B3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39742</w:t>
            </w:r>
          </w:p>
        </w:tc>
      </w:tr>
      <w:tr w:rsidR="00544292" w:rsidRPr="00B90605" w14:paraId="44D6CF23" w14:textId="153184FB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691EA4A8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579FC042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7g3846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69F8E27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521D3067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ellular Component: nucleus (GO:0005634); Biological Process: sterol biosynthetic process (GO:0016126); Biological Process: pentacyclic triterpenoid biosynthetic process (GO:0019745); Molecular Function: lupeol synthase activity (GO:0042299); Molecular Function: beta-amyrin synthase activity (GO:0042300); </w:t>
            </w:r>
          </w:p>
        </w:tc>
        <w:tc>
          <w:tcPr>
            <w:tcW w:w="1418" w:type="dxa"/>
            <w:vAlign w:val="center"/>
          </w:tcPr>
          <w:p w14:paraId="0CF0ED06" w14:textId="2177FE9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8082</w:t>
            </w:r>
          </w:p>
        </w:tc>
        <w:tc>
          <w:tcPr>
            <w:tcW w:w="1134" w:type="dxa"/>
            <w:vAlign w:val="center"/>
          </w:tcPr>
          <w:p w14:paraId="27C75ED0" w14:textId="136EBE3A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45518</w:t>
            </w:r>
          </w:p>
        </w:tc>
      </w:tr>
      <w:tr w:rsidR="00544292" w:rsidRPr="00B90605" w14:paraId="77F8A9AD" w14:textId="268D0BEF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FD544E2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33C083C5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8g1461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B8BE52B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03037|0|brp:103834895|26S proteasome non-ATPase regulatory subunit 6 homolog; K03037 26S proteasome regulatory subunit N7 (A)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40E3A333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iological Process: mitotic G2 phase (GO:0000085); Cellular Component: nucleus (GO:0005634); Cellular Component: cytosol (GO:0005829); Cellular Component: plasma membrane (GO:0005886); Biological Process: fatty acid beta-oxidation (GO:0006635); Biological Process: ER to Golgi vesicle-mediated transport (GO:0006888); Cellular Component: proteasome regulatory particle, lid subcomplex (GO:0008541); Biological Process: toxin catabolic process (GO:0009407); Cellular Component: chloroplast (GO:0009507); Biological Process: photomorphogenesis (GO:0009640); Biological Process: response to cytokinin (GO:0009735); Biological Process: trichome morphogenesis (GO:0010090); Biological Process: cullin deneddylation (GO:0010388); Biological Process: DNA endoreduplication (GO:0042023); Biological Process: amino acid import (GO:0043090); Biological Process: proteasome-mediated ubiquitin-dependent protein catabolic process (GO:0043161); Biological Process: root hair elongation (GO:0048767); Biological Process: regulation of cell division (GO:0051302); Biological Process: regulation of unidimensional cell growth (GO:0051510); Biological Process: protein maturation (GO:0051604); Biological Process: response to misfolded protein (GO:0051788); Biological Process: proteasome core complex assembly (GO:0080129); </w:t>
            </w:r>
          </w:p>
        </w:tc>
        <w:tc>
          <w:tcPr>
            <w:tcW w:w="1418" w:type="dxa"/>
            <w:vAlign w:val="center"/>
          </w:tcPr>
          <w:p w14:paraId="4FCCFEBF" w14:textId="1A84629B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5677</w:t>
            </w:r>
          </w:p>
        </w:tc>
        <w:tc>
          <w:tcPr>
            <w:tcW w:w="1134" w:type="dxa"/>
            <w:vAlign w:val="center"/>
          </w:tcPr>
          <w:p w14:paraId="0C0F9669" w14:textId="63C79C3D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61411</w:t>
            </w:r>
          </w:p>
        </w:tc>
      </w:tr>
      <w:tr w:rsidR="00544292" w:rsidRPr="00B90605" w14:paraId="1FF8C008" w14:textId="4D09F1AA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9923CFF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1A3AD2E3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8g2155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DB9168B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20A2C8A9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lecular Function: DNA binding (GO:0003677); Molecular Function: sequence-specific DNA binding transcription factor activity (GO:0003700); Cellular Component: nucleus (GO:0005634); Biological Process: embryo sac egg cell differentiation (GO:0009560); Biological Process: post-translational </w:t>
            </w: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protein modification (GO:0043687); Biological Process: positive regulation of transcription, DNA-templated (GO:0045893); </w:t>
            </w:r>
          </w:p>
        </w:tc>
        <w:tc>
          <w:tcPr>
            <w:tcW w:w="1418" w:type="dxa"/>
            <w:vAlign w:val="center"/>
          </w:tcPr>
          <w:p w14:paraId="20F5187F" w14:textId="7BC1B862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-0.1821</w:t>
            </w:r>
          </w:p>
        </w:tc>
        <w:tc>
          <w:tcPr>
            <w:tcW w:w="1134" w:type="dxa"/>
            <w:vAlign w:val="center"/>
          </w:tcPr>
          <w:p w14:paraId="1188F774" w14:textId="51CB7AD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8142</w:t>
            </w:r>
          </w:p>
        </w:tc>
      </w:tr>
      <w:tr w:rsidR="00544292" w:rsidRPr="00B90605" w14:paraId="550D827E" w14:textId="4E89D7CF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4EBB512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64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018E35EE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8g2290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7B79C64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69F77341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418" w:type="dxa"/>
            <w:vAlign w:val="center"/>
          </w:tcPr>
          <w:p w14:paraId="69D3DA54" w14:textId="06347209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12533</w:t>
            </w:r>
          </w:p>
        </w:tc>
        <w:tc>
          <w:tcPr>
            <w:tcW w:w="1134" w:type="dxa"/>
            <w:vAlign w:val="center"/>
          </w:tcPr>
          <w:p w14:paraId="192902A8" w14:textId="25077446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81125</w:t>
            </w:r>
          </w:p>
        </w:tc>
      </w:tr>
      <w:tr w:rsidR="00544292" w:rsidRPr="00B90605" w14:paraId="1E87C4C4" w14:textId="5557B46E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253FB9C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6AE84F5C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8g2389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D396565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4DF3D6E4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ellular Component: nucleus (GO:0005634); Cellular Component: chloroplast (GO:0009507); </w:t>
            </w:r>
          </w:p>
        </w:tc>
        <w:tc>
          <w:tcPr>
            <w:tcW w:w="1418" w:type="dxa"/>
            <w:vAlign w:val="center"/>
          </w:tcPr>
          <w:p w14:paraId="64AF9023" w14:textId="2A047354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1724</w:t>
            </w:r>
          </w:p>
        </w:tc>
        <w:tc>
          <w:tcPr>
            <w:tcW w:w="1134" w:type="dxa"/>
            <w:vAlign w:val="center"/>
          </w:tcPr>
          <w:p w14:paraId="20B1D227" w14:textId="07C92573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88122</w:t>
            </w:r>
          </w:p>
        </w:tc>
      </w:tr>
      <w:tr w:rsidR="00544292" w:rsidRPr="00B90605" w14:paraId="7A6A12B1" w14:textId="60D7F51D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994682C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2D6D3913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8g2723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233669E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18F497A3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lecular Function: polygalacturonase activity (GO:0004650); Cellular Component: extracellular region (GO:0005576); Biological Process: carbohydrate metabolic process (GO:0005975); </w:t>
            </w:r>
          </w:p>
        </w:tc>
        <w:tc>
          <w:tcPr>
            <w:tcW w:w="1418" w:type="dxa"/>
            <w:vAlign w:val="center"/>
          </w:tcPr>
          <w:p w14:paraId="3B6CE142" w14:textId="4AAE6EA4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3348</w:t>
            </w:r>
          </w:p>
        </w:tc>
        <w:tc>
          <w:tcPr>
            <w:tcW w:w="1134" w:type="dxa"/>
            <w:vAlign w:val="center"/>
          </w:tcPr>
          <w:p w14:paraId="57E3364C" w14:textId="20D75675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5058</w:t>
            </w:r>
          </w:p>
        </w:tc>
      </w:tr>
      <w:tr w:rsidR="00544292" w:rsidRPr="00B90605" w14:paraId="5F8C8059" w14:textId="42A6D681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25BFF45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2E5CD45B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8g2870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A4B7C2E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7CE7B15F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ellular Component: nucleus (GO:0005634); Biological Process: regulation of transcription, DNA-templated (GO:0006355); Biological Process: male meiosis II (GO:0007142); Biological Process: microsporogenesis (GO:0009556); </w:t>
            </w:r>
          </w:p>
        </w:tc>
        <w:tc>
          <w:tcPr>
            <w:tcW w:w="1418" w:type="dxa"/>
            <w:vAlign w:val="center"/>
          </w:tcPr>
          <w:p w14:paraId="3C053660" w14:textId="001C87EC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33071</w:t>
            </w:r>
          </w:p>
        </w:tc>
        <w:tc>
          <w:tcPr>
            <w:tcW w:w="1134" w:type="dxa"/>
            <w:vAlign w:val="center"/>
          </w:tcPr>
          <w:p w14:paraId="157FE4FD" w14:textId="61970BCD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909336</w:t>
            </w:r>
          </w:p>
        </w:tc>
      </w:tr>
      <w:tr w:rsidR="00544292" w:rsidRPr="00B90605" w14:paraId="4C4EDADB" w14:textId="66807462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C24B378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1705D3F8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8g3020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5A18E9C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11314|0|brp:103849520|transcriptional adapter ADA2b; K11314 transcriptional adapter 2-alpha (A)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31E8D562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iological Process: mitotic cell cycle (GO:0000278); Biological Process: nuclear-transcribed mRNA catabolic process (GO:0000956); Molecular Function: DNA binding (GO:0003677); Molecular Function: chromatin binding (GO:0003682); Molecular Function: sequence-specific DNA binding transcription factor activity (GO:0003700); Molecular Function: transcription coactivator activity (GO:0003713); Molecular Function: protein binding (GO:0005515); Cellular Component: nucleus (GO:0005634); Biological Process: methylation-dependent chromatin silencing (GO:0006346); Biological Process: RNA processing (GO:0006396); Molecular Function: zinc ion binding (GO:0008270); Biological Process: positive regulation of cell proliferation (GO:0008284); Biological Process: cold acclimation (GO:0009631); Biological Process: response to high light intensity (GO:0009644); Biological Process: response to auxin (GO:0009733); Biological Process: response to cytokinin (GO:0009735); Biological Process: RNA interference (GO:0016246); Biological Process: response to hydrogen peroxide (GO:0042542); </w:t>
            </w:r>
          </w:p>
        </w:tc>
        <w:tc>
          <w:tcPr>
            <w:tcW w:w="1418" w:type="dxa"/>
            <w:vAlign w:val="center"/>
          </w:tcPr>
          <w:p w14:paraId="3FCE0877" w14:textId="7AAC919C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1832</w:t>
            </w:r>
          </w:p>
        </w:tc>
        <w:tc>
          <w:tcPr>
            <w:tcW w:w="1134" w:type="dxa"/>
            <w:vAlign w:val="center"/>
          </w:tcPr>
          <w:p w14:paraId="68FDAF76" w14:textId="495B099A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87379</w:t>
            </w:r>
          </w:p>
        </w:tc>
      </w:tr>
      <w:tr w:rsidR="00544292" w:rsidRPr="00B90605" w14:paraId="2D4D9F14" w14:textId="6741363B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82EDDA0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08F90358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8g3057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401EDA1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69062F33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lecular Function: translation initiation factor activity (GO:0003743); Biological Process: rRNA processing (GO:0006364); Biological Process: translational initiation (GO:0006413); Cellular Component: chloroplast thylakoid (GO:0009534); Biological Process: response to blue light (GO:0009637); Biological Process: response to red light (GO:0010114); Biological Process: photosystem II assembly (GO:0010207); Biological Process: response to far red light (GO:0010218); </w:t>
            </w: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Biological Process: carotenoid biosynthetic process (GO:0016117); Biological Process: isopentenyl diphosphate biosynthetic process, methylerythritol 4-phosphate pathway (GO:0019288); </w:t>
            </w:r>
          </w:p>
        </w:tc>
        <w:tc>
          <w:tcPr>
            <w:tcW w:w="1418" w:type="dxa"/>
            <w:vAlign w:val="center"/>
          </w:tcPr>
          <w:p w14:paraId="30E9930E" w14:textId="448C4391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0.006847</w:t>
            </w:r>
          </w:p>
        </w:tc>
        <w:tc>
          <w:tcPr>
            <w:tcW w:w="1134" w:type="dxa"/>
            <w:vAlign w:val="center"/>
          </w:tcPr>
          <w:p w14:paraId="4BCA52A5" w14:textId="5408FDB9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4757</w:t>
            </w:r>
          </w:p>
        </w:tc>
      </w:tr>
      <w:tr w:rsidR="00544292" w:rsidRPr="00B90605" w14:paraId="31EA64E8" w14:textId="2BD15C49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5DC9D28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70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4B85C7AB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8g3164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649D78A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03327|0|brp:103836219|protein TRANSPARENT TESTA 12-like; K03327 multidrug resistance protein, MATE family (A)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39DEC2F8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ellular Component: plasma membrane (GO:0005886); Biological Process: drug transmembrane transport (GO:0006855); Cellular Component: chloroplast (GO:0009507); Biological Process: response to salt stress (GO:0009651); Biological Process: jasmonic acid metabolic process (GO:0009694); Biological Process: response to abscisic acid (GO:0009737); Biological Process: response to jasmonic acid (GO:0009753); Biological Process: response to chitin (GO:0010200); Molecular Function: drug transmembrane transporter activity (GO:0015238); Molecular Function: antiporter activity (GO:0015297); Biological Process: proline transport (GO:0015824); Biological Process: response to karrikin (GO:0080167); </w:t>
            </w:r>
          </w:p>
        </w:tc>
        <w:tc>
          <w:tcPr>
            <w:tcW w:w="1418" w:type="dxa"/>
            <w:vAlign w:val="center"/>
          </w:tcPr>
          <w:p w14:paraId="2CD4B203" w14:textId="77FA7932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14:paraId="19CE15EB" w14:textId="5F086EF2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544292" w:rsidRPr="00B90605" w14:paraId="19F4C485" w14:textId="122B9118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82DF6B2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665DB90B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0359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490C58C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14565|0|brp:103837322|probable nucleolar protein 5-1; K14565 nucleolar protein 58 (A)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30F74A93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iological Process: RNA methylation (GO:0001510); Molecular Function: DNA binding (GO:0003677); Cellular Component: nucleolus (GO:0005730); Cellular Component: cytosol (GO:0005829); Biological Process: purine nucleotide biosynthetic process (GO:0006164); Biological Process: pyrimidine ribonucleotide biosynthetic process (GO:0009220); Cellular Component: plasmodesma (GO:0009506); Cellular Component: membrane (GO:0016020); </w:t>
            </w:r>
          </w:p>
        </w:tc>
        <w:tc>
          <w:tcPr>
            <w:tcW w:w="1418" w:type="dxa"/>
            <w:vAlign w:val="center"/>
          </w:tcPr>
          <w:p w14:paraId="70BC99DF" w14:textId="61951673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3564</w:t>
            </w:r>
          </w:p>
        </w:tc>
        <w:tc>
          <w:tcPr>
            <w:tcW w:w="1134" w:type="dxa"/>
            <w:vAlign w:val="center"/>
          </w:tcPr>
          <w:p w14:paraId="2C6A0C74" w14:textId="2F8B2021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75602</w:t>
            </w:r>
          </w:p>
        </w:tc>
      </w:tr>
      <w:tr w:rsidR="00544292" w:rsidRPr="00B90605" w14:paraId="6544AED0" w14:textId="7B6C8399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E23D0FF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1F15A6B2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0582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CA8CF43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1323F397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ellular Component: nucleus (GO:0005634); </w:t>
            </w:r>
          </w:p>
        </w:tc>
        <w:tc>
          <w:tcPr>
            <w:tcW w:w="1418" w:type="dxa"/>
            <w:vAlign w:val="center"/>
          </w:tcPr>
          <w:p w14:paraId="458F9EBB" w14:textId="075C707A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90279</w:t>
            </w:r>
          </w:p>
        </w:tc>
        <w:tc>
          <w:tcPr>
            <w:tcW w:w="1134" w:type="dxa"/>
            <w:vAlign w:val="center"/>
          </w:tcPr>
          <w:p w14:paraId="0D016D09" w14:textId="0053ADAC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129152</w:t>
            </w:r>
          </w:p>
        </w:tc>
      </w:tr>
      <w:tr w:rsidR="00544292" w:rsidRPr="00B90605" w14:paraId="3094225F" w14:textId="0AC0ADD7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6F33BEE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0C4ECF30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0846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66F20FB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30510E08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iological Process: mitotic nuclear division (GO:0007067); Molecular Function: zinc ion binding (GO:0008270); Biological Process: response to abscisic acid (GO:0009737); </w:t>
            </w:r>
          </w:p>
        </w:tc>
        <w:tc>
          <w:tcPr>
            <w:tcW w:w="1418" w:type="dxa"/>
            <w:vAlign w:val="center"/>
          </w:tcPr>
          <w:p w14:paraId="0F67470C" w14:textId="253A5F8D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589</w:t>
            </w:r>
          </w:p>
        </w:tc>
        <w:tc>
          <w:tcPr>
            <w:tcW w:w="1134" w:type="dxa"/>
            <w:vAlign w:val="center"/>
          </w:tcPr>
          <w:p w14:paraId="1CD9D418" w14:textId="4B706350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1796</w:t>
            </w:r>
          </w:p>
        </w:tc>
      </w:tr>
      <w:tr w:rsidR="00544292" w:rsidRPr="00B90605" w14:paraId="52D7154C" w14:textId="6BAA5F07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3DF76BB5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57EBC662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1003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B269052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617B50C9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iological Process: regulation of cell growth by extracellular stimulus (GO:0001560); Cellular Component: cytoplasm (GO:0005737); Biological Process: pentose-phosphate shunt (GO:0006098); Biological Process: glycine catabolic process (GO:0006546); Biological Process: tryptophan catabolic process (GO:0006569); Biological Process: unsaturated fatty acid biosynthetic process (GO:0006636); Biological Process: vitamin metabolic process (GO:0006766); Molecular Function: transaminase activity (GO:0008483); Biological Process: lipoate metabolic process (GO:0009106); Biological Process: coenzyme biosynthetic process (GO:0009108); Biological Process: indoleacetic acid biosynthetic process (GO:0009684); Biological Process: jasmonic acid biosynthetic process (GO:0009695); Cellular </w:t>
            </w: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Component: membrane (GO:0016020); Molecular Function: 1-aminocyclopropane-1-carboxylate synthase activity (GO:0016847); Biological Process: starch biosynthetic process (GO:0019252); Biological Process: isopentenyl diphosphate biosynthetic process, methylerythritol 4-phosphate pathway (GO:0019288); Biological Process: cysteine biosynthetic process (GO:0019344); Biological Process: glucosinolate biosynthetic process (GO:0019761); Molecular Function: pyridoxal phosphate binding (GO:0030170); Biological Process: 1-aminocyclopropane-1-carboxylate biosynthetic process (GO:0042218); Biological Process: defense response to bacterium (GO:0042742); Biological Process: adventitious root development (GO:0048830); Molecular Function: S-alkylthiohydroximate lyase activity (GO:0080108); </w:t>
            </w:r>
          </w:p>
        </w:tc>
        <w:tc>
          <w:tcPr>
            <w:tcW w:w="1418" w:type="dxa"/>
            <w:vAlign w:val="center"/>
          </w:tcPr>
          <w:p w14:paraId="68791224" w14:textId="319EDA0B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0.496224</w:t>
            </w:r>
          </w:p>
        </w:tc>
        <w:tc>
          <w:tcPr>
            <w:tcW w:w="1134" w:type="dxa"/>
            <w:vAlign w:val="center"/>
          </w:tcPr>
          <w:p w14:paraId="020C863C" w14:textId="361F93A4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10517</w:t>
            </w:r>
          </w:p>
        </w:tc>
      </w:tr>
      <w:tr w:rsidR="00544292" w:rsidRPr="00B90605" w14:paraId="4CC81B25" w14:textId="3586547C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058DC21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75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0C019776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1546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41C498F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3C3EB590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lecular Function: nucleic acid binding (GO:0003676); Cellular Component: nucleus (GO:0005634); Biological Process: nucleobase-containing compound metabolic process (GO:0006139); Molecular Function: 3'-5' exonuclease activity (GO:0008408); </w:t>
            </w:r>
          </w:p>
        </w:tc>
        <w:tc>
          <w:tcPr>
            <w:tcW w:w="1418" w:type="dxa"/>
            <w:vAlign w:val="center"/>
          </w:tcPr>
          <w:p w14:paraId="03038FFF" w14:textId="746FC488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64628</w:t>
            </w:r>
          </w:p>
        </w:tc>
        <w:tc>
          <w:tcPr>
            <w:tcW w:w="1134" w:type="dxa"/>
            <w:vAlign w:val="center"/>
          </w:tcPr>
          <w:p w14:paraId="7D63E4B9" w14:textId="7ED379F5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01326</w:t>
            </w:r>
          </w:p>
        </w:tc>
      </w:tr>
      <w:tr w:rsidR="00544292" w:rsidRPr="00B90605" w14:paraId="662A7817" w14:textId="7C4A8F94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33C63F5F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5779ECB0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1827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B79F938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115ADF05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ellular Component: nucleus (GO:0005634); </w:t>
            </w:r>
          </w:p>
        </w:tc>
        <w:tc>
          <w:tcPr>
            <w:tcW w:w="1418" w:type="dxa"/>
            <w:vAlign w:val="center"/>
          </w:tcPr>
          <w:p w14:paraId="3A68562F" w14:textId="11FAA338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41441</w:t>
            </w:r>
          </w:p>
        </w:tc>
        <w:tc>
          <w:tcPr>
            <w:tcW w:w="1134" w:type="dxa"/>
            <w:vAlign w:val="center"/>
          </w:tcPr>
          <w:p w14:paraId="53732311" w14:textId="57544E85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67021</w:t>
            </w:r>
          </w:p>
        </w:tc>
      </w:tr>
      <w:tr w:rsidR="00544292" w:rsidRPr="00B90605" w14:paraId="5D1AD231" w14:textId="03151839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64DE9D1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760FBA22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1954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464A7EE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12891|1.74459e-06|crb:CARUB_v10026844mg|hypothetical protein; K12891 splicing factor, arginine/serine-rich 2 (A)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348B3FC9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418" w:type="dxa"/>
            <w:vAlign w:val="center"/>
          </w:tcPr>
          <w:p w14:paraId="730178CC" w14:textId="5855207A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6707</w:t>
            </w:r>
          </w:p>
        </w:tc>
        <w:tc>
          <w:tcPr>
            <w:tcW w:w="1134" w:type="dxa"/>
            <w:vAlign w:val="center"/>
          </w:tcPr>
          <w:p w14:paraId="5B4EFC67" w14:textId="54CBD231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9065</w:t>
            </w:r>
          </w:p>
        </w:tc>
      </w:tr>
      <w:tr w:rsidR="00544292" w:rsidRPr="00B90605" w14:paraId="18AF58C0" w14:textId="0035D005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68FE8946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07E53CB7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2067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056FCBF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12483|0|brp:103839856|EH domain-containing protein 1; K12483 EH domain-containing protein 1 (A)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242ACAB5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lecular Function: GTPase activity (GO:0003924); Molecular Function: calcium ion binding (GO:0005509); Molecular Function: GTP binding (GO:0005525); Cellular Component: cytoplasm (GO:0005737); Cellular Component: plasma membrane (GO:0005886); Biological Process: GTP catabolic process (GO:0006184); Biological Process: endocytosis (GO:0006897); Cellular Component: plasmodesma (GO:0009506); Cellular Component: intracellular membrane-bounded organelle (GO:0043231); </w:t>
            </w:r>
          </w:p>
        </w:tc>
        <w:tc>
          <w:tcPr>
            <w:tcW w:w="1418" w:type="dxa"/>
            <w:vAlign w:val="center"/>
          </w:tcPr>
          <w:p w14:paraId="59FF2054" w14:textId="2A4B94E4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44936</w:t>
            </w:r>
          </w:p>
        </w:tc>
        <w:tc>
          <w:tcPr>
            <w:tcW w:w="1134" w:type="dxa"/>
            <w:vAlign w:val="center"/>
          </w:tcPr>
          <w:p w14:paraId="2B79F6B5" w14:textId="309BC8AB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05682</w:t>
            </w:r>
          </w:p>
        </w:tc>
      </w:tr>
      <w:tr w:rsidR="00544292" w:rsidRPr="00B90605" w14:paraId="11BAF921" w14:textId="00FA3BA6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9EC7B32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203EDE8B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2264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6EC48DF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51B46CB3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lecular Function: serine-type endopeptidase activity (GO:0004252); Cellular Component: extracellular region (GO:0005576); Cellular Component: cell wall (GO:0005618); Biological Process: proteolysis (GO:0006508); Cellular Component: chloroplast (GO:0009507); Molecular Function: </w:t>
            </w: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identical protein binding (GO:0042802); Biological Process: negative regulation of catalytic activity (GO:0043086); </w:t>
            </w:r>
          </w:p>
        </w:tc>
        <w:tc>
          <w:tcPr>
            <w:tcW w:w="1418" w:type="dxa"/>
            <w:vAlign w:val="center"/>
          </w:tcPr>
          <w:p w14:paraId="1E4160B9" w14:textId="636E19CB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--</w:t>
            </w:r>
          </w:p>
        </w:tc>
        <w:tc>
          <w:tcPr>
            <w:tcW w:w="1134" w:type="dxa"/>
            <w:vAlign w:val="center"/>
          </w:tcPr>
          <w:p w14:paraId="1ACF1285" w14:textId="11E05A24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544292" w:rsidRPr="00B90605" w14:paraId="0DFB493B" w14:textId="1506292C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CF42242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80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4CD30B74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2445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76B33EF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08488|2.13987e-148|brp:103840170|syntaxin-22; K08488 syntaxin 7 (A)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46B44D03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lecular Function: SNAP receptor activity (GO:0005484); Biological Process: intracellular protein transport (GO:0006886); Cellular Component: membrane (GO:0016020); Biological Process: vesicle-mediated transport (GO:0016192); </w:t>
            </w:r>
          </w:p>
        </w:tc>
        <w:tc>
          <w:tcPr>
            <w:tcW w:w="1418" w:type="dxa"/>
            <w:vAlign w:val="center"/>
          </w:tcPr>
          <w:p w14:paraId="21DB5BAA" w14:textId="66EEBEF0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02316</w:t>
            </w:r>
          </w:p>
        </w:tc>
        <w:tc>
          <w:tcPr>
            <w:tcW w:w="1134" w:type="dxa"/>
            <w:vAlign w:val="center"/>
          </w:tcPr>
          <w:p w14:paraId="28664C73" w14:textId="701FEF4D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73495</w:t>
            </w:r>
          </w:p>
        </w:tc>
      </w:tr>
      <w:tr w:rsidR="00544292" w:rsidRPr="00B90605" w14:paraId="2BF4641E" w14:textId="778F903C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C350770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196B5DEF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2629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6FF523F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11593|8.53762e-09|brp:103845605|protein argonaute 9-like; K11593 eukaryotic translation initiation factor 2C (A)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4C030C1C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418" w:type="dxa"/>
            <w:vAlign w:val="center"/>
          </w:tcPr>
          <w:p w14:paraId="1392075A" w14:textId="142C4F51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28722</w:t>
            </w:r>
          </w:p>
        </w:tc>
        <w:tc>
          <w:tcPr>
            <w:tcW w:w="1134" w:type="dxa"/>
            <w:vAlign w:val="center"/>
          </w:tcPr>
          <w:p w14:paraId="599D35AF" w14:textId="02EB9119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93325</w:t>
            </w:r>
          </w:p>
        </w:tc>
      </w:tr>
      <w:tr w:rsidR="00544292" w:rsidRPr="00B90605" w14:paraId="4B46DCA6" w14:textId="7F2161BF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9B1937C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0C73EBEB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040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62E511D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49EAAEF5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ellular Component: extracellular region (GO:0005576); Cellular Component: mitochondrion (GO:0005739); Cellular Component: vacuole (GO:0005773); </w:t>
            </w:r>
          </w:p>
        </w:tc>
        <w:tc>
          <w:tcPr>
            <w:tcW w:w="1418" w:type="dxa"/>
            <w:vAlign w:val="center"/>
          </w:tcPr>
          <w:p w14:paraId="408E6A5C" w14:textId="222A282D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98321</w:t>
            </w:r>
          </w:p>
        </w:tc>
        <w:tc>
          <w:tcPr>
            <w:tcW w:w="1134" w:type="dxa"/>
            <w:vAlign w:val="center"/>
          </w:tcPr>
          <w:p w14:paraId="3EAFE129" w14:textId="465413C0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47362</w:t>
            </w:r>
          </w:p>
        </w:tc>
      </w:tr>
      <w:tr w:rsidR="00544292" w:rsidRPr="00B90605" w14:paraId="52F6B8BF" w14:textId="7C5DB6A3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88B9881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1E6682A7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163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DAF08D3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1EF25D6C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iological Process: nuclear division (GO:0000280); Biological Process: cytokinesis by cell plate formation (GO:0000911); Cellular Component: nucleus (GO:0005634); Cellular Component: cytoplasm (GO:0005737); Biological Process: chromatin silencing (GO:0006342); Biological Process: nucleolus organization (GO:0007000); Biological Process: histone phosphorylation (GO:0016572); Biological Process: cortical microtubule organization (GO:0043622); Biological Process: cell redox homeostasis (GO:0045454); Molecular Function: beta-tubulin binding (GO:0048487); Biological Process: anisotropic cell growth (GO:0051211); Biological Process: histone H3-K9 methylation (GO:0051567); </w:t>
            </w:r>
          </w:p>
        </w:tc>
        <w:tc>
          <w:tcPr>
            <w:tcW w:w="1418" w:type="dxa"/>
            <w:vAlign w:val="center"/>
          </w:tcPr>
          <w:p w14:paraId="4F576C0D" w14:textId="22868F95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0578</w:t>
            </w:r>
          </w:p>
        </w:tc>
        <w:tc>
          <w:tcPr>
            <w:tcW w:w="1134" w:type="dxa"/>
            <w:vAlign w:val="center"/>
          </w:tcPr>
          <w:p w14:paraId="323475C4" w14:textId="1F3F1103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96002</w:t>
            </w:r>
          </w:p>
        </w:tc>
      </w:tr>
      <w:tr w:rsidR="00544292" w:rsidRPr="00B90605" w14:paraId="73080E4A" w14:textId="21969F12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E1A6049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34ECB5C0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594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805496F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14785|4.37098e-175|brp:103841555|pre-rRNA-processing protein ESF2; K14785 ESF2/ABP1 family protein (A)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7DDF1A7C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lecular Function: nucleotide binding (GO:0000166); Molecular Function: nucleic acid binding (GO:0003676); Cellular Component: nucleus (GO:0005634); Molecular Function: TBP-class protein binding (GO:0017025); </w:t>
            </w:r>
          </w:p>
        </w:tc>
        <w:tc>
          <w:tcPr>
            <w:tcW w:w="1418" w:type="dxa"/>
            <w:vAlign w:val="center"/>
          </w:tcPr>
          <w:p w14:paraId="0AD71D40" w14:textId="517C5750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20935</w:t>
            </w:r>
          </w:p>
        </w:tc>
        <w:tc>
          <w:tcPr>
            <w:tcW w:w="1134" w:type="dxa"/>
            <w:vAlign w:val="center"/>
          </w:tcPr>
          <w:p w14:paraId="2A61383A" w14:textId="2A2E6CE2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4914</w:t>
            </w:r>
          </w:p>
        </w:tc>
      </w:tr>
      <w:tr w:rsidR="00544292" w:rsidRPr="00B90605" w14:paraId="0E17641C" w14:textId="6EB6D5DF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71927D8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3B1A3FCB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4244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90E1CAB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13162|0|brp:103837876|KH domain-containing protein At4g18375-like; K13162 poly(rC)-binding protein 2/3/4 (A)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2D6EC8BA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lecular Function: RNA binding (GO:0003723); Cellular Component: nucleus (GO:0005634); </w:t>
            </w:r>
          </w:p>
        </w:tc>
        <w:tc>
          <w:tcPr>
            <w:tcW w:w="1418" w:type="dxa"/>
            <w:vAlign w:val="center"/>
          </w:tcPr>
          <w:p w14:paraId="359DEE7D" w14:textId="5213E541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4618</w:t>
            </w:r>
          </w:p>
        </w:tc>
        <w:tc>
          <w:tcPr>
            <w:tcW w:w="1134" w:type="dxa"/>
            <w:vAlign w:val="center"/>
          </w:tcPr>
          <w:p w14:paraId="7737ACD1" w14:textId="604ECF92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43127</w:t>
            </w:r>
          </w:p>
        </w:tc>
      </w:tr>
      <w:tr w:rsidR="00544292" w:rsidRPr="00B90605" w14:paraId="2149A7D9" w14:textId="2DEDC1D7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32684629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86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65587161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4472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D0271F4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03267|0|brp:103842720|eukaryotic peptide chain release factor GTP-binding subunit ERF3A-like; K03267 peptide chain release factor subunit 3 (A)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31DA5DB5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lecular Function: translation release factor activity (GO:0003747); Molecular Function: GTPase activity (GO:0003924); Molecular Function: GTP binding (GO:0005525); Cellular Component: vacuole (GO:0005773); Cellular Component: cytosol (GO:0005829); Biological Process: GTP catabolic process (GO:0006184); Biological Process: translational termination (GO:0006415); </w:t>
            </w:r>
          </w:p>
        </w:tc>
        <w:tc>
          <w:tcPr>
            <w:tcW w:w="1418" w:type="dxa"/>
            <w:vAlign w:val="center"/>
          </w:tcPr>
          <w:p w14:paraId="66558B19" w14:textId="4A7DEF8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2647</w:t>
            </w:r>
          </w:p>
        </w:tc>
        <w:tc>
          <w:tcPr>
            <w:tcW w:w="1134" w:type="dxa"/>
            <w:vAlign w:val="center"/>
          </w:tcPr>
          <w:p w14:paraId="15322EF3" w14:textId="5C5ADF90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97484</w:t>
            </w:r>
          </w:p>
        </w:tc>
      </w:tr>
      <w:tr w:rsidR="00544292" w:rsidRPr="00B90605" w14:paraId="3E416E20" w14:textId="413FCB96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1B8E110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4C9EE340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4552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680F02F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1B8AFE10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ellular Component: cytosol (GO:0005829); </w:t>
            </w:r>
          </w:p>
        </w:tc>
        <w:tc>
          <w:tcPr>
            <w:tcW w:w="1418" w:type="dxa"/>
            <w:vAlign w:val="center"/>
          </w:tcPr>
          <w:p w14:paraId="1DC13CB3" w14:textId="253F8921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4893</w:t>
            </w:r>
          </w:p>
        </w:tc>
        <w:tc>
          <w:tcPr>
            <w:tcW w:w="1134" w:type="dxa"/>
            <w:vAlign w:val="center"/>
          </w:tcPr>
          <w:p w14:paraId="477212E2" w14:textId="117C8D75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17404</w:t>
            </w:r>
          </w:p>
        </w:tc>
      </w:tr>
      <w:tr w:rsidR="00544292" w:rsidRPr="00B90605" w14:paraId="7D85ADE0" w14:textId="7E4B3653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6F2A91F2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4F2DE653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4612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EE9F045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5FB3530B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lecular Function: acid phosphatase activity (GO:0003993); Molecular Function: protein serine/threonine phosphatase activity (GO:0004722); Cellular Component: extracellular region (GO:0005576); Biological Process: tryptophan catabolic process (GO:0006569); Biological Process: systemic acquired resistance (GO:0009627); Biological Process: indoleacetic acid biosynthetic process (GO:0009684); Biological Process: regulation of defense response (GO:0031347); Molecular Function: metal ion binding (GO:0046872); </w:t>
            </w:r>
          </w:p>
        </w:tc>
        <w:tc>
          <w:tcPr>
            <w:tcW w:w="1418" w:type="dxa"/>
            <w:vAlign w:val="center"/>
          </w:tcPr>
          <w:p w14:paraId="23D948B4" w14:textId="724B8C81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08291</w:t>
            </w:r>
          </w:p>
        </w:tc>
        <w:tc>
          <w:tcPr>
            <w:tcW w:w="1134" w:type="dxa"/>
            <w:vAlign w:val="center"/>
          </w:tcPr>
          <w:p w14:paraId="26700045" w14:textId="575A2A3F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27113</w:t>
            </w:r>
          </w:p>
        </w:tc>
      </w:tr>
      <w:tr w:rsidR="00544292" w:rsidRPr="00B90605" w14:paraId="099D2268" w14:textId="31C7231F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C6C6543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35756A9F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4854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48820D6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2560B219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418" w:type="dxa"/>
            <w:vAlign w:val="center"/>
          </w:tcPr>
          <w:p w14:paraId="29111E93" w14:textId="3913969E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2.31215</w:t>
            </w:r>
          </w:p>
        </w:tc>
        <w:tc>
          <w:tcPr>
            <w:tcW w:w="1134" w:type="dxa"/>
            <w:vAlign w:val="center"/>
          </w:tcPr>
          <w:p w14:paraId="3F9B1DC0" w14:textId="3F85FC2C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0136</w:t>
            </w:r>
          </w:p>
        </w:tc>
      </w:tr>
      <w:tr w:rsidR="00544292" w:rsidRPr="00B90605" w14:paraId="5A6935FC" w14:textId="3CD11F26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6C3DA188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136ACFA0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4906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3ABF24A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767AA718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418" w:type="dxa"/>
            <w:vAlign w:val="center"/>
          </w:tcPr>
          <w:p w14:paraId="640F919D" w14:textId="1227F67C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17531</w:t>
            </w:r>
          </w:p>
        </w:tc>
        <w:tc>
          <w:tcPr>
            <w:tcW w:w="1134" w:type="dxa"/>
            <w:vAlign w:val="center"/>
          </w:tcPr>
          <w:p w14:paraId="3DA4CAD3" w14:textId="2227A600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84876</w:t>
            </w:r>
          </w:p>
        </w:tc>
      </w:tr>
      <w:tr w:rsidR="00544292" w:rsidRPr="00B90605" w14:paraId="616D6168" w14:textId="7605C835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148DE8A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338E0D61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5314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BA41362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10888BF1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lecular Function: N,N-dimethylaniline monooxygenase activity (GO:0004499); Cellular Component: nucleus (GO:0005634); Cellular Component: vacuole (GO:0005773); Molecular Function: flavin adenine dinucleotide binding (GO:0050660); Molecular Function: NADP binding (GO:0050661); Biological Process: oxidation-reduction process (GO:0055114); </w:t>
            </w:r>
          </w:p>
        </w:tc>
        <w:tc>
          <w:tcPr>
            <w:tcW w:w="1418" w:type="dxa"/>
            <w:vAlign w:val="center"/>
          </w:tcPr>
          <w:p w14:paraId="1C32CD4E" w14:textId="66181541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9428</w:t>
            </w:r>
          </w:p>
        </w:tc>
        <w:tc>
          <w:tcPr>
            <w:tcW w:w="1134" w:type="dxa"/>
            <w:vAlign w:val="center"/>
          </w:tcPr>
          <w:p w14:paraId="56DE8500" w14:textId="44F454DA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49301</w:t>
            </w:r>
          </w:p>
        </w:tc>
      </w:tr>
      <w:tr w:rsidR="00544292" w:rsidRPr="00B90605" w14:paraId="1EC2D1C8" w14:textId="31A132A2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3C3ED036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50C68401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10g1105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AC2F2C7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06444|0|brp:103845139|lycopene epsilon cyclase, chloroplastic-like; K06444 lycopene epsilon-cyclase [EC:5.5.1.18] (A)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53E8A305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ellular Component: chloroplast (GO:0009507); Biological Process: photosynthesis, light harvesting (GO:0009765); Biological Process: stomatal complex morphogenesis (GO:0010103); Biological Process: carotene biosynthetic process (GO:0016120); Biological Process: xanthophyll biosynthetic process (GO:0016123); Molecular Function: oxidoreductase activity, acting on paired donors, with incorporation or reduction of molecular oxygen (GO:0016705); Molecular Function: lycopene epsilon cyclase activity (GO:0045435); </w:t>
            </w:r>
          </w:p>
        </w:tc>
        <w:tc>
          <w:tcPr>
            <w:tcW w:w="1418" w:type="dxa"/>
            <w:vAlign w:val="center"/>
          </w:tcPr>
          <w:p w14:paraId="2E3A3818" w14:textId="6C67FACC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73017</w:t>
            </w:r>
          </w:p>
        </w:tc>
        <w:tc>
          <w:tcPr>
            <w:tcW w:w="1134" w:type="dxa"/>
            <w:vAlign w:val="center"/>
          </w:tcPr>
          <w:p w14:paraId="10203E55" w14:textId="6C0D4883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08332</w:t>
            </w:r>
          </w:p>
        </w:tc>
      </w:tr>
      <w:tr w:rsidR="00544292" w:rsidRPr="00B90605" w14:paraId="21206C22" w14:textId="4003EF50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32F6ACC4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3C4E9D24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10g1200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EEF41ED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2BC0DE64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ellular Component: extracellular region (GO:0005576); Cellular Component: nucleus (GO:0005634); Cellular Component: vacuolar membrane (GO:0005774); </w:t>
            </w:r>
          </w:p>
        </w:tc>
        <w:tc>
          <w:tcPr>
            <w:tcW w:w="1418" w:type="dxa"/>
            <w:vAlign w:val="center"/>
          </w:tcPr>
          <w:p w14:paraId="6B4D18B6" w14:textId="54A3B2B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5995</w:t>
            </w:r>
          </w:p>
        </w:tc>
        <w:tc>
          <w:tcPr>
            <w:tcW w:w="1134" w:type="dxa"/>
            <w:vAlign w:val="center"/>
          </w:tcPr>
          <w:p w14:paraId="72009EE2" w14:textId="270BEA54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59294</w:t>
            </w:r>
          </w:p>
        </w:tc>
      </w:tr>
      <w:tr w:rsidR="00544292" w:rsidRPr="00B90605" w14:paraId="1CA2F8E1" w14:textId="1CDC479A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3E12AF7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94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203A4509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10g1641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677351F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17601|0|brp:103845826|probable inactive serine/threonine-protein kinase lvsG; K17601 WD repeat-containing protein 81 (A)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563DD1B5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ellular Component: nucleus (GO:0005634); Biological Process: protein N-linked glycosylation (GO:0006487); Cellular Component: Cul4-RING E3 ubiquitin ligase complex (GO:0080008); </w:t>
            </w:r>
          </w:p>
        </w:tc>
        <w:tc>
          <w:tcPr>
            <w:tcW w:w="1418" w:type="dxa"/>
            <w:vAlign w:val="center"/>
          </w:tcPr>
          <w:p w14:paraId="03EE7218" w14:textId="0F2955CF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28846</w:t>
            </w:r>
          </w:p>
        </w:tc>
        <w:tc>
          <w:tcPr>
            <w:tcW w:w="1134" w:type="dxa"/>
            <w:vAlign w:val="center"/>
          </w:tcPr>
          <w:p w14:paraId="49B3B064" w14:textId="3FCDB001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93419</w:t>
            </w:r>
          </w:p>
        </w:tc>
      </w:tr>
      <w:tr w:rsidR="00544292" w:rsidRPr="00B90605" w14:paraId="564AD4F8" w14:textId="0D82D72E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33328756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347EBF8A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10g2657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D86EE0A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3C66FED4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ellular Component: cytoplasm (GO:0005737); Biological Process: Mo-molybdopterin cofactor biosynthetic process (GO:0006777); Molecular Function: transferase activity (GO:0016740); Biological Process: glucosinolate biosynthetic process (GO:0019761); </w:t>
            </w:r>
          </w:p>
        </w:tc>
        <w:tc>
          <w:tcPr>
            <w:tcW w:w="1418" w:type="dxa"/>
            <w:vAlign w:val="center"/>
          </w:tcPr>
          <w:p w14:paraId="09339324" w14:textId="50E5ECFB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2781</w:t>
            </w:r>
          </w:p>
        </w:tc>
        <w:tc>
          <w:tcPr>
            <w:tcW w:w="1134" w:type="dxa"/>
            <w:vAlign w:val="center"/>
          </w:tcPr>
          <w:p w14:paraId="6F85B3EF" w14:textId="1FC13220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37262</w:t>
            </w:r>
          </w:p>
        </w:tc>
      </w:tr>
      <w:tr w:rsidR="00544292" w:rsidRPr="00B90605" w14:paraId="73ED3F95" w14:textId="7754C8D0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FD912A7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15AD3B01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10g2711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1BD60E4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03857|0|brp:103847450|phosphatidylinositol N-acetylglucosaminyltransferase gpi3 subunit; K03857 phosphatidylinositol glycan, class A [EC:2.4.1.198] (A)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493AE843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ellular Component: nucleus (GO:0005634); Biological Process: GPI anchor biosynthetic process (GO:0006506); Molecular Function: transferase activity, transferring glycosyl groups (GO:0016757); </w:t>
            </w:r>
          </w:p>
        </w:tc>
        <w:tc>
          <w:tcPr>
            <w:tcW w:w="1418" w:type="dxa"/>
            <w:vAlign w:val="center"/>
          </w:tcPr>
          <w:p w14:paraId="1C8EE223" w14:textId="51ACC06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1873</w:t>
            </w:r>
          </w:p>
        </w:tc>
        <w:tc>
          <w:tcPr>
            <w:tcW w:w="1134" w:type="dxa"/>
            <w:vAlign w:val="center"/>
          </w:tcPr>
          <w:p w14:paraId="0AA8D079" w14:textId="6B5E13E5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59319</w:t>
            </w:r>
          </w:p>
        </w:tc>
      </w:tr>
      <w:tr w:rsidR="00544292" w:rsidRPr="00B90605" w14:paraId="42AC0E74" w14:textId="09525DA5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6FAD30E3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623954BF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10g2747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C750CF6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417F1095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ellular Component: Golgi apparatus (GO:0005794); Molecular Function: transferase activity, transferring glycosyl groups (GO:0016757); </w:t>
            </w:r>
          </w:p>
        </w:tc>
        <w:tc>
          <w:tcPr>
            <w:tcW w:w="1418" w:type="dxa"/>
            <w:vAlign w:val="center"/>
          </w:tcPr>
          <w:p w14:paraId="2337F256" w14:textId="132E284A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14:paraId="37DF3272" w14:textId="6CCC482A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544292" w:rsidRPr="00B90605" w14:paraId="3389B304" w14:textId="089F1F67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DB34850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41EA0C8A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nng0305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AEFDE0D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11647|0|brp:103849994|probable ATP-dependent DNA helicase CHR12; K11647 SWI/SNF-related matrix-associated actin-dependent regulator of chromatin subfamily A member 2/4 [EC:3.6.4.-] (A)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6F268358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iological Process: mitotic G2 phase (GO:0000085); Biological Process: nuclear-transcribed mRNA catabolic process (GO:0000956); Molecular Function: DNA binding (GO:0003677); Molecular Function: helicase activity (GO:0004386); Molecular Function: ATP binding (GO:0005524); Cellular Component: nucleus (GO:0005634); Biological Process: DNA metabolic process (GO:0006259); Biological Process: RNA processing (GO:0006396); Biological Process: sister chromatid cohesion (GO:0007062); Biological Process: response to heat (GO:0009408); Biological Process: response to water deprivation (GO:0009414); Biological Process: photomorphogenesis (GO:0009640); Biological Process: response to salt stress (GO:0009651); Biological Process: cullin deneddylation (GO:0010388); Biological Process: protein ubiquitination (GO:0016567); Biological Process: histone methylation (GO:0016571); Biological Process: protein deubiquitination (GO:0016579); Biological Process: chromatin silencing by small RNA (GO:0031048); Biological Process: regulation of chromosome </w:t>
            </w: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organization (GO:0033044); Biological Process: meiotic chromosome segregation (GO:0045132); Biological Process: positive regulation of transcription, DNA-templated (GO:0045893); </w:t>
            </w:r>
          </w:p>
        </w:tc>
        <w:tc>
          <w:tcPr>
            <w:tcW w:w="1418" w:type="dxa"/>
            <w:vAlign w:val="center"/>
          </w:tcPr>
          <w:p w14:paraId="42D31E91" w14:textId="73F976AE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0.115016</w:t>
            </w:r>
          </w:p>
        </w:tc>
        <w:tc>
          <w:tcPr>
            <w:tcW w:w="1134" w:type="dxa"/>
            <w:vAlign w:val="center"/>
          </w:tcPr>
          <w:p w14:paraId="5B8459AE" w14:textId="444AE221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82987</w:t>
            </w:r>
          </w:p>
        </w:tc>
      </w:tr>
      <w:tr w:rsidR="00544292" w:rsidRPr="00B90605" w14:paraId="47E309A5" w14:textId="7F7148F1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4A57798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99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1AE9E594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nng1379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A190CB3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4E08EFC4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418" w:type="dxa"/>
            <w:vAlign w:val="center"/>
          </w:tcPr>
          <w:p w14:paraId="4FD5E885" w14:textId="07D1DBA4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034997</w:t>
            </w:r>
          </w:p>
        </w:tc>
        <w:tc>
          <w:tcPr>
            <w:tcW w:w="1134" w:type="dxa"/>
            <w:vAlign w:val="center"/>
          </w:tcPr>
          <w:p w14:paraId="3808327F" w14:textId="18E3D94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.78574</w:t>
            </w:r>
          </w:p>
        </w:tc>
      </w:tr>
      <w:tr w:rsidR="00544292" w:rsidRPr="00B90605" w14:paraId="035E3C14" w14:textId="2D86102C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6BF5D7CE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5164E402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nng1667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68C0967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655184BD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lecular Function: hydrolase activity, hydrolyzing O-glycosyl compounds (GO:0004553); Cellular Component: extracellular region (GO:0005576); Cellular Component: Golgi apparatus (GO:0005794); Cellular Component: cytosol (GO:0005829); Cellular Component: plasma membrane (GO:0005886); Cellular Component: plant-type cell wall (GO:0009505); Cellular Component: plasmodesma (GO:0009506); </w:t>
            </w:r>
          </w:p>
        </w:tc>
        <w:tc>
          <w:tcPr>
            <w:tcW w:w="1418" w:type="dxa"/>
            <w:vAlign w:val="center"/>
          </w:tcPr>
          <w:p w14:paraId="0942450C" w14:textId="78134332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9178</w:t>
            </w:r>
          </w:p>
        </w:tc>
        <w:tc>
          <w:tcPr>
            <w:tcW w:w="1134" w:type="dxa"/>
            <w:vAlign w:val="center"/>
          </w:tcPr>
          <w:p w14:paraId="0B274041" w14:textId="1605BD2B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38365</w:t>
            </w:r>
          </w:p>
        </w:tc>
      </w:tr>
      <w:tr w:rsidR="00544292" w:rsidRPr="00B90605" w14:paraId="455E3926" w14:textId="7BD8B009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1337094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3D72C923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nng1889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79B28B7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13201|0|brp:103842756|oligouridylate-binding protein 1B; K13201 nucleolysin TIA-1/TIAR (A)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1675EEFE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lecular Function: nucleotide binding (GO:0000166); Molecular Function: mRNA 3'-UTR binding (GO:0003730); Cellular Component: cytosol (GO:0005829); </w:t>
            </w:r>
          </w:p>
        </w:tc>
        <w:tc>
          <w:tcPr>
            <w:tcW w:w="1418" w:type="dxa"/>
            <w:vAlign w:val="center"/>
          </w:tcPr>
          <w:p w14:paraId="45BC96F6" w14:textId="7536D29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7672</w:t>
            </w:r>
          </w:p>
        </w:tc>
        <w:tc>
          <w:tcPr>
            <w:tcW w:w="1134" w:type="dxa"/>
            <w:vAlign w:val="center"/>
          </w:tcPr>
          <w:p w14:paraId="42E652D7" w14:textId="5339DEFE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87557</w:t>
            </w:r>
          </w:p>
        </w:tc>
      </w:tr>
      <w:tr w:rsidR="00544292" w:rsidRPr="00B90605" w14:paraId="054E5482" w14:textId="1904C877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AC34D75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417F5580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nng2321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CFFDABA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0E76F980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ellular Component: Golgi apparatus (GO:0005794); Molecular Function: transferase activity, transferring glycosyl groups (GO:0016757); </w:t>
            </w:r>
          </w:p>
        </w:tc>
        <w:tc>
          <w:tcPr>
            <w:tcW w:w="1418" w:type="dxa"/>
            <w:vAlign w:val="center"/>
          </w:tcPr>
          <w:p w14:paraId="45292C63" w14:textId="6E2CA51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9342</w:t>
            </w:r>
          </w:p>
        </w:tc>
        <w:tc>
          <w:tcPr>
            <w:tcW w:w="1134" w:type="dxa"/>
            <w:vAlign w:val="center"/>
          </w:tcPr>
          <w:p w14:paraId="678B4635" w14:textId="41C655FF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49238</w:t>
            </w:r>
          </w:p>
        </w:tc>
      </w:tr>
      <w:tr w:rsidR="00544292" w:rsidRPr="00B90605" w14:paraId="117F728A" w14:textId="65115C4F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90CAAC3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65FFC2C5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nng3039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FDFE7CB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00852|0|brp:103872503|putative ribokinase; K00852 ribokinase [EC:2.7.1.15] (A)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6BCC239F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lecular Function: ribokinase activity (GO:0004747); Biological Process: D-ribose metabolic process (GO:0006014); Cellular Component: chloroplast stroma (GO:0009570); Biological Process: phosphorylation (GO:0016310); </w:t>
            </w:r>
          </w:p>
        </w:tc>
        <w:tc>
          <w:tcPr>
            <w:tcW w:w="1418" w:type="dxa"/>
            <w:vAlign w:val="center"/>
          </w:tcPr>
          <w:p w14:paraId="1987B28B" w14:textId="70DDEE2D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8238</w:t>
            </w:r>
          </w:p>
        </w:tc>
        <w:tc>
          <w:tcPr>
            <w:tcW w:w="1134" w:type="dxa"/>
            <w:vAlign w:val="center"/>
          </w:tcPr>
          <w:p w14:paraId="660F229B" w14:textId="0D072CB0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44499</w:t>
            </w:r>
          </w:p>
        </w:tc>
      </w:tr>
      <w:tr w:rsidR="00544292" w:rsidRPr="00B90605" w14:paraId="39C6A38B" w14:textId="6DAF8154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6159E1A3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50320B52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nng3130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AE93237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4F383142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418" w:type="dxa"/>
            <w:vAlign w:val="center"/>
          </w:tcPr>
          <w:p w14:paraId="77F1B40A" w14:textId="674A049F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9777</w:t>
            </w:r>
          </w:p>
        </w:tc>
        <w:tc>
          <w:tcPr>
            <w:tcW w:w="1134" w:type="dxa"/>
            <w:vAlign w:val="center"/>
          </w:tcPr>
          <w:p w14:paraId="01015860" w14:textId="1DA039CE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42304</w:t>
            </w:r>
          </w:p>
        </w:tc>
      </w:tr>
      <w:tr w:rsidR="00544292" w:rsidRPr="00B90605" w14:paraId="66FC339E" w14:textId="2BA7FADF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47CDAEC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14E757E5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nng3933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A239C99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133B5A19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lecular Function: protein serine/threonine kinase activity (GO:0004674); Molecular Function: ATP binding (GO:0005524); Cellular Component: nucleus (GO:0005634); Cellular Component: plasma membrane (GO:0005886); Biological Process: protein phosphorylation (GO:0006468); Biological Process: auxin-activated signaling pathway (GO:0009734); </w:t>
            </w:r>
          </w:p>
        </w:tc>
        <w:tc>
          <w:tcPr>
            <w:tcW w:w="1418" w:type="dxa"/>
            <w:vAlign w:val="center"/>
          </w:tcPr>
          <w:p w14:paraId="015CD5D6" w14:textId="26D658D9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9345</w:t>
            </w:r>
          </w:p>
        </w:tc>
        <w:tc>
          <w:tcPr>
            <w:tcW w:w="1134" w:type="dxa"/>
            <w:vAlign w:val="center"/>
          </w:tcPr>
          <w:p w14:paraId="665005FE" w14:textId="081B3B7A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61305</w:t>
            </w:r>
          </w:p>
        </w:tc>
      </w:tr>
      <w:tr w:rsidR="00544292" w:rsidRPr="00B90605" w14:paraId="3CAF0D3D" w14:textId="2702C378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45519A0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7FC4F82C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nng4081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271A34D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07466|9.15026e-27|brp:103841154|replication protein A 70 kDa DNA-binding subunit A-like; K07466 replication factor A1 (A)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1C92896E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418" w:type="dxa"/>
            <w:vAlign w:val="center"/>
          </w:tcPr>
          <w:p w14:paraId="27788FF9" w14:textId="17C5651B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14:paraId="30119AD3" w14:textId="0AC46F9D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544292" w:rsidRPr="00B90605" w14:paraId="372F02BA" w14:textId="2E6D6E64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29BB38E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107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4A44129F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1g1641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08B34E8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11855|0|brp:103862275|ubiquitin carboxyl-terminal hydrolase 16; K11855 ubiquitin carboxyl-terminal hydrolase 36/42 [EC:3.4.19.12] (A)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67796545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iological Process: nuclear-transcribed mRNA catabolic process (GO:0000956); Molecular Function: ubiquitin thiolesterase activity (GO:0004221); Molecular Function: ubiquitin-specific protease activity (GO:0004843); Molecular Function: protein binding (GO:0005515); Cellular Component: extracellular region (GO:0005576); Biological Process: protein N-linked glycosylation (GO:0006487); Biological Process: ubiquitin-dependent protein catabolic process (GO:0006511); Molecular Function: zinc ion binding (GO:0008270); Biological Process: cell proliferation (GO:0008283); Biological Process: flower development (GO:0009908); Biological Process: protein deubiquitination (GO:0016579); Biological Process: root development (GO:0048364); Biological Process: leaf development (GO:0048366); Biological Process: regulation of response to salt stress (GO:1901000); </w:t>
            </w:r>
          </w:p>
        </w:tc>
        <w:tc>
          <w:tcPr>
            <w:tcW w:w="1418" w:type="dxa"/>
            <w:vAlign w:val="center"/>
          </w:tcPr>
          <w:p w14:paraId="1CB21657" w14:textId="2CFA935B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1772</w:t>
            </w:r>
          </w:p>
        </w:tc>
        <w:tc>
          <w:tcPr>
            <w:tcW w:w="1134" w:type="dxa"/>
            <w:vAlign w:val="center"/>
          </w:tcPr>
          <w:p w14:paraId="3730AEB9" w14:textId="23F3E22D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43747</w:t>
            </w:r>
          </w:p>
        </w:tc>
      </w:tr>
      <w:tr w:rsidR="00544292" w:rsidRPr="00B90605" w14:paraId="344FF1CF" w14:textId="61ABB21E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1885A4F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06FD6025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1g1728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15E1DF1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14826|1.29241e-167|brp:103863146|peptidyl-prolyl cis-trans isomerase FKBP53-like; K14826 FK506-binding nuclear protein [EC:5.2.1.8] (A)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52AF90B9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iological Process: histone peptidyl-prolyl isomerization (GO:0000412); Biological Process: RNA methylation (GO:0001510); Molecular Function: peptidyl-prolyl cis-trans isomerase activity (GO:0003755); Molecular Function: FK506 binding (GO:0005528); Cellular Component: nucleolus (GO:0005730); Cellular Component: cytosol (GO:0005829); Biological Process: nucleosome assembly (GO:0006334); Cellular Component: membrane (GO:0016020); Biological Process: response to endoplasmic reticulum stress (GO:0034976); Molecular Function: histone binding (GO:0042393); </w:t>
            </w:r>
          </w:p>
        </w:tc>
        <w:tc>
          <w:tcPr>
            <w:tcW w:w="1418" w:type="dxa"/>
            <w:vAlign w:val="center"/>
          </w:tcPr>
          <w:p w14:paraId="315AE85F" w14:textId="5E38A333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14:paraId="12DD0A9C" w14:textId="3DD9C6FA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544292" w:rsidRPr="00B90605" w14:paraId="67744777" w14:textId="44ECB0C1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9FC5B8D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615129C1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1g3713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1BBC2EF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1B31FAEE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lecular Function: carboxylic ester hydrolase activity (GO:0004091); Cellular Component: extracellular region (GO:0005576); Cellular Component: vacuole (GO:0005773); Biological Process: lipid metabolic process (GO:0006629); </w:t>
            </w:r>
          </w:p>
        </w:tc>
        <w:tc>
          <w:tcPr>
            <w:tcW w:w="1418" w:type="dxa"/>
            <w:vAlign w:val="center"/>
          </w:tcPr>
          <w:p w14:paraId="6D340781" w14:textId="66B32A6D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9698</w:t>
            </w:r>
          </w:p>
        </w:tc>
        <w:tc>
          <w:tcPr>
            <w:tcW w:w="1134" w:type="dxa"/>
            <w:vAlign w:val="center"/>
          </w:tcPr>
          <w:p w14:paraId="4745AACA" w14:textId="026F8DFD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16749</w:t>
            </w:r>
          </w:p>
        </w:tc>
      </w:tr>
      <w:tr w:rsidR="00544292" w:rsidRPr="00B90605" w14:paraId="191DC0E1" w14:textId="56B5D695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2E68A40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1152BA48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1g4273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DC1078B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614B197D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lecular Function: DNA binding (GO:0003677); Molecular Function: sequence-specific DNA binding transcription factor activity (GO:0003700); Cellular Component: nucleus (GO:0005634); Biological Process: regulation of transcription, DNA-templated (GO:0006355); Biological Process: cellular response to iron ion starvation (GO:0010106); Molecular Function: protein dimerization activity (GO:0046983); Biological Process: iron ion homeostasis (GO:0055072); </w:t>
            </w:r>
          </w:p>
        </w:tc>
        <w:tc>
          <w:tcPr>
            <w:tcW w:w="1418" w:type="dxa"/>
            <w:vAlign w:val="center"/>
          </w:tcPr>
          <w:p w14:paraId="21CA056D" w14:textId="0CA6D61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3422</w:t>
            </w:r>
          </w:p>
        </w:tc>
        <w:tc>
          <w:tcPr>
            <w:tcW w:w="1134" w:type="dxa"/>
            <w:vAlign w:val="center"/>
          </w:tcPr>
          <w:p w14:paraId="18F5EBBF" w14:textId="776FE62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93212</w:t>
            </w:r>
          </w:p>
        </w:tc>
      </w:tr>
      <w:tr w:rsidR="00544292" w:rsidRPr="00B90605" w14:paraId="46FC8000" w14:textId="2D61BB28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57D43DE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51A1641A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2g2187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78A2C16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4ACA1E62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lecular Function: histone binding (GO:0042393); </w:t>
            </w:r>
          </w:p>
        </w:tc>
        <w:tc>
          <w:tcPr>
            <w:tcW w:w="1418" w:type="dxa"/>
            <w:vAlign w:val="center"/>
          </w:tcPr>
          <w:p w14:paraId="2E8E2FB3" w14:textId="1ADD670A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14:paraId="1955ACEC" w14:textId="3AC69F28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544292" w:rsidRPr="00B90605" w14:paraId="66FEBEE3" w14:textId="06D7A6D7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FC75724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7D66E36E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2g3422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F2FED9E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1CBBAD94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ellular Component: endosome (GO:0005768); Cellular Component: vacuolar membrane (GO:0005774); Cellular Component: Golgi apparatus (GO:0005794); Cellular Component: trans-Golgi </w:t>
            </w: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network (GO:0005802); Biological Process: transport (GO:0006810); Cellular Component: plant-type cell wall (GO:0009505); Cellular Component: plasmodesma (GO:0009506); Cellular Component: integral component of membrane (GO:0016021); </w:t>
            </w:r>
          </w:p>
        </w:tc>
        <w:tc>
          <w:tcPr>
            <w:tcW w:w="1418" w:type="dxa"/>
            <w:vAlign w:val="center"/>
          </w:tcPr>
          <w:p w14:paraId="739AD7A3" w14:textId="70D4A808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0.065094</w:t>
            </w:r>
          </w:p>
        </w:tc>
        <w:tc>
          <w:tcPr>
            <w:tcW w:w="1134" w:type="dxa"/>
            <w:vAlign w:val="center"/>
          </w:tcPr>
          <w:p w14:paraId="1A283610" w14:textId="293F2754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46153</w:t>
            </w:r>
          </w:p>
        </w:tc>
      </w:tr>
      <w:tr w:rsidR="00544292" w:rsidRPr="00B90605" w14:paraId="24DC1C9B" w14:textId="13AEC0E2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5EDE62D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113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22A432C7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2g4209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03CBB63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04ED7632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418" w:type="dxa"/>
            <w:vAlign w:val="center"/>
          </w:tcPr>
          <w:p w14:paraId="01D87DBA" w14:textId="76D4950F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1567</w:t>
            </w:r>
          </w:p>
        </w:tc>
        <w:tc>
          <w:tcPr>
            <w:tcW w:w="1134" w:type="dxa"/>
            <w:vAlign w:val="center"/>
          </w:tcPr>
          <w:p w14:paraId="322A5301" w14:textId="54674E98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22954</w:t>
            </w:r>
          </w:p>
        </w:tc>
      </w:tr>
      <w:tr w:rsidR="00544292" w:rsidRPr="00B90605" w14:paraId="4B2616A6" w14:textId="1CBF09FC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B4221E1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231A77BA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2g4727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96FDCE2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04392|2.46967e-146|brp:103853673|rac-like GTP-binding protein ARAC2; K04392 Ras-related C3 botulinum toxin substrate 1 (A)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63799A6C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lecular Function: GTP binding (GO:0005525); Cellular Component: nucleus (GO:0005634); Cellular Component: cytoplasm (GO:0005737); Cellular Component: plasma membrane (GO:0005886); Biological Process: actin filament organization (GO:0007015); Biological Process: small GTPase mediated signal transduction (GO:0007264); Biological Process: plant-type cell wall biogenesis (GO:0009832); Biological Process: glucuronoxylan metabolic process (GO:0010413); Biological Process: xylan biosynthetic process (GO:0045492); </w:t>
            </w:r>
          </w:p>
        </w:tc>
        <w:tc>
          <w:tcPr>
            <w:tcW w:w="1418" w:type="dxa"/>
            <w:vAlign w:val="center"/>
          </w:tcPr>
          <w:p w14:paraId="07BED719" w14:textId="1A3EF7A9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14:paraId="67EEB9FF" w14:textId="7CAFCB15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544292" w:rsidRPr="00B90605" w14:paraId="60D1872A" w14:textId="4C626758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F3FA9FC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1868ED8F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2g4731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C6E4598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14484|1.43681e-121|aly:ARALYDRAFT_496800|auxin-induced protein IAA9; K14484 auxin-responsive protein IAA (A)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7D7085FF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lecular Function: sequence-specific DNA binding transcription factor activity (GO:0003700); Cellular Component: nucleus (GO:0005634); Biological Process: virus induced gene silencing (GO:0009616); Biological Process: auxin-activated signaling pathway (GO:0009734); Biological Process: vegetative phase change (GO:0010050); </w:t>
            </w:r>
          </w:p>
        </w:tc>
        <w:tc>
          <w:tcPr>
            <w:tcW w:w="1418" w:type="dxa"/>
            <w:vAlign w:val="center"/>
          </w:tcPr>
          <w:p w14:paraId="461D5BA7" w14:textId="7F0EE9C6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488624</w:t>
            </w:r>
          </w:p>
        </w:tc>
        <w:tc>
          <w:tcPr>
            <w:tcW w:w="1134" w:type="dxa"/>
            <w:vAlign w:val="center"/>
          </w:tcPr>
          <w:p w14:paraId="76237089" w14:textId="7A2B4896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612424</w:t>
            </w:r>
          </w:p>
        </w:tc>
      </w:tr>
      <w:tr w:rsidR="00544292" w:rsidRPr="00B90605" w14:paraId="4BE3EFA1" w14:textId="48A1223E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613B3617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3796F669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3g0027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577DCC2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525CC44F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ellular Component: plasma membrane (GO:0005886); Biological Process: vesicle-mediated transport (GO:0016192); </w:t>
            </w:r>
          </w:p>
        </w:tc>
        <w:tc>
          <w:tcPr>
            <w:tcW w:w="1418" w:type="dxa"/>
            <w:vAlign w:val="center"/>
          </w:tcPr>
          <w:p w14:paraId="34F0E4D0" w14:textId="698CA5D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2109</w:t>
            </w:r>
          </w:p>
        </w:tc>
        <w:tc>
          <w:tcPr>
            <w:tcW w:w="1134" w:type="dxa"/>
            <w:vAlign w:val="center"/>
          </w:tcPr>
          <w:p w14:paraId="68AB82B5" w14:textId="53C312FA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19491</w:t>
            </w:r>
          </w:p>
        </w:tc>
      </w:tr>
      <w:tr w:rsidR="00544292" w:rsidRPr="00B90605" w14:paraId="39890737" w14:textId="16C23FF5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26CC0AB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2128170C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3g0933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A08E04F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619202F9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ellular Component: nucleus (GO:0005634); Biological Process: ER to Golgi vesicle-mediated transport (GO:0006888); Biological Process: sister chromatid cohesion (GO:0007062); Biological Process: reciprocal meiotic recombination (GO:0007131); Cellular Component: chloroplast (GO:0009507); Biological Process: regulation of chromosome organization (GO:0033044); Biological Process: meiotic DNA double-strand break formation (GO:0042138); Biological Process: meiotic chromosome segregation (GO:0045132); </w:t>
            </w:r>
          </w:p>
        </w:tc>
        <w:tc>
          <w:tcPr>
            <w:tcW w:w="1418" w:type="dxa"/>
            <w:vAlign w:val="center"/>
          </w:tcPr>
          <w:p w14:paraId="08B69170" w14:textId="7DBBF3E8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14:paraId="351C6A8E" w14:textId="2E890B7C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544292" w:rsidRPr="00B90605" w14:paraId="6A8CE9C3" w14:textId="1E30872E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8E68D04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1FBCA999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3g1016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3C30F93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0D394EB3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ellular Component: nucleus (GO:0005634); </w:t>
            </w:r>
          </w:p>
        </w:tc>
        <w:tc>
          <w:tcPr>
            <w:tcW w:w="1418" w:type="dxa"/>
            <w:vAlign w:val="center"/>
          </w:tcPr>
          <w:p w14:paraId="254839EA" w14:textId="5A8A65CB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5781</w:t>
            </w:r>
          </w:p>
        </w:tc>
        <w:tc>
          <w:tcPr>
            <w:tcW w:w="1134" w:type="dxa"/>
            <w:vAlign w:val="center"/>
          </w:tcPr>
          <w:p w14:paraId="46BEAF06" w14:textId="0A6FFD1C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46651</w:t>
            </w:r>
          </w:p>
        </w:tc>
      </w:tr>
      <w:tr w:rsidR="00544292" w:rsidRPr="00B90605" w14:paraId="231516DF" w14:textId="1C4D65AE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3AF0DBA5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452721CE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3g1607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948C603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K15190|2.10415e-168|brp:103857196|probable RNA methyltransferase At5g51130; K15190 </w:t>
            </w: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7SK snRNA methylphosphate capping enzyme [EC:2.1.1.-] (A)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47E12354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Biological Process: mitotic G2 phase (GO:0000085); Cellular Component: cytoplasm (GO:0005737); Molecular Function: protein methyltransferase activity (GO:0008276); Biological Process: photomorphogenesis (GO:0009640); Biological Process: cullin deneddylation (GO:0010388); Biological </w:t>
            </w: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Process: protein ubiquitination (GO:0016567); Biological Process: histone methylation (GO:0016571); Biological Process: protein deubiquitination (GO:0016579); Biological Process: positive regulation of transcription, DNA-templated (GO:0045893); </w:t>
            </w:r>
          </w:p>
        </w:tc>
        <w:tc>
          <w:tcPr>
            <w:tcW w:w="1418" w:type="dxa"/>
            <w:vAlign w:val="center"/>
          </w:tcPr>
          <w:p w14:paraId="333E45FE" w14:textId="054DBEEB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0.208278</w:t>
            </w:r>
          </w:p>
        </w:tc>
        <w:tc>
          <w:tcPr>
            <w:tcW w:w="1134" w:type="dxa"/>
            <w:vAlign w:val="center"/>
          </w:tcPr>
          <w:p w14:paraId="60427849" w14:textId="12A1E323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55308</w:t>
            </w:r>
          </w:p>
        </w:tc>
      </w:tr>
      <w:tr w:rsidR="00544292" w:rsidRPr="00B90605" w14:paraId="721722B9" w14:textId="710D6B92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B1B3C2E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120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5EE0A260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3g2910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AC22BD7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3618D7AF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ellular Component: cytoplasm (GO:0005737); Molecular Function: hydrolase activity (GO:0016787); </w:t>
            </w:r>
          </w:p>
        </w:tc>
        <w:tc>
          <w:tcPr>
            <w:tcW w:w="1418" w:type="dxa"/>
            <w:vAlign w:val="center"/>
          </w:tcPr>
          <w:p w14:paraId="3ACB1D16" w14:textId="67937E2B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14:paraId="2AE4C530" w14:textId="205C2A43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544292" w:rsidRPr="00B90605" w14:paraId="4F820A07" w14:textId="256D93BD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C9BFE5A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0779B950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3g3209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3C6D3DA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5DBA4F53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lecular Function: DNA binding (GO:0003677); Molecular Function: sequence-specific DNA binding transcription factor activity (GO:0003700); Molecular Function: protein binding (GO:0005515); Cellular Component: nucleus (GO:0005634); Biological Process: epidermal cell fate specification (GO:0009957); Biological Process: trichome patterning (GO:0048629); </w:t>
            </w:r>
          </w:p>
        </w:tc>
        <w:tc>
          <w:tcPr>
            <w:tcW w:w="1418" w:type="dxa"/>
            <w:vAlign w:val="center"/>
          </w:tcPr>
          <w:p w14:paraId="17A16516" w14:textId="0ACE22BC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14:paraId="77C97034" w14:textId="21174A55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544292" w:rsidRPr="00B90605" w14:paraId="16A32DE0" w14:textId="05E28417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AC79771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2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6609AF47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3g3219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C961FD8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46506E45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lecular Function: binding (GO:0005488); Biological Process: regulation of transcription, DNA-templated (GO:0006355); Cellular Component: plasmodesma (GO:0009506); Biological Process: double fertilization forming a zygote and endosperm (GO:0009567); </w:t>
            </w:r>
          </w:p>
        </w:tc>
        <w:tc>
          <w:tcPr>
            <w:tcW w:w="1418" w:type="dxa"/>
            <w:vAlign w:val="center"/>
          </w:tcPr>
          <w:p w14:paraId="624AE3A8" w14:textId="158B7606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6841</w:t>
            </w:r>
          </w:p>
        </w:tc>
        <w:tc>
          <w:tcPr>
            <w:tcW w:w="1134" w:type="dxa"/>
            <w:vAlign w:val="center"/>
          </w:tcPr>
          <w:p w14:paraId="5DF209F2" w14:textId="223B812C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22761</w:t>
            </w:r>
          </w:p>
        </w:tc>
      </w:tr>
      <w:tr w:rsidR="00544292" w:rsidRPr="00B90605" w14:paraId="49CFA816" w14:textId="29746D78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D23B7EE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2E53D8DD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3g3268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1B360FD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399CA76C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ellular Component: plasma membrane (GO:0005886); Biological Process: cellulose biosynthetic process (GO:0030244); Biological Process: Golgi vesicle transport (GO:0048193); </w:t>
            </w:r>
          </w:p>
        </w:tc>
        <w:tc>
          <w:tcPr>
            <w:tcW w:w="1418" w:type="dxa"/>
            <w:vAlign w:val="center"/>
          </w:tcPr>
          <w:p w14:paraId="74677617" w14:textId="5FD7494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14:paraId="7298654A" w14:textId="61230FE5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544292" w:rsidRPr="00B90605" w14:paraId="32E3CD91" w14:textId="5B72B9C6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3E702344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6F05C848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3g4025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BE17787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01915|0|brp:103859729|glutamine synthetase cytosolic isozyme 1-3-like; K01915 glutamine synthetase [EC:6.3.1.2] (A)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23B35C2C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lecular Function: glutamate-ammonia ligase activity (GO:0004356); Molecular Function: copper ion binding (GO:0005507); Cellular Component: plasma membrane (GO:0005886); Biological Process: glutamine biosynthetic process (GO:0006542); Cellular Component: chloroplast (GO:0009507); Biological Process: response to sucrose (GO:0009744); Biological Process: response to glucose (GO:0009749); Biological Process: response to fructose (GO:0009750); Cellular Component: cytosolic ribosome (GO:0022626); Biological Process: nitrate assimilation (GO:0042128); Biological Process: response to cadmium ion (GO:0046686); </w:t>
            </w:r>
          </w:p>
        </w:tc>
        <w:tc>
          <w:tcPr>
            <w:tcW w:w="1418" w:type="dxa"/>
            <w:vAlign w:val="center"/>
          </w:tcPr>
          <w:p w14:paraId="2F47F364" w14:textId="19259BA3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5284</w:t>
            </w:r>
          </w:p>
        </w:tc>
        <w:tc>
          <w:tcPr>
            <w:tcW w:w="1134" w:type="dxa"/>
            <w:vAlign w:val="center"/>
          </w:tcPr>
          <w:p w14:paraId="5B4DBE5D" w14:textId="52D06EB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64038</w:t>
            </w:r>
          </w:p>
        </w:tc>
      </w:tr>
      <w:tr w:rsidR="00544292" w:rsidRPr="00B90605" w14:paraId="4AF28EA6" w14:textId="508CE308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6851F563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2B3FBC45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3g4801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7266CB9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2825BDE4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lecular Function: protein binding (GO:0005515); Molecular Function: zinc ion binding (GO:0008270); Biological Process: mRNA transcription (GO:0009299); Biological Process: response to light stimulus (GO:0009416); Cellular Component: chloroplast thylakoid membrane (GO:0009535); Cellular Component: integral component of plastid membrane (GO:0031351); </w:t>
            </w:r>
          </w:p>
        </w:tc>
        <w:tc>
          <w:tcPr>
            <w:tcW w:w="1418" w:type="dxa"/>
            <w:vAlign w:val="center"/>
          </w:tcPr>
          <w:p w14:paraId="1FCD7853" w14:textId="21344CA8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14:paraId="47EE7D4D" w14:textId="6E6D8B44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544292" w:rsidRPr="00B90605" w14:paraId="576FDCC9" w14:textId="2349D32F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6574055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6C4BE866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3g5070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71F83FF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K14498|0|brp:103873775|serine/threonine-protein kinase SRK2H; K14498 </w:t>
            </w: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serine/threonine-protein kinase SRK2 [EC:2.7.11.1] (A)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4F1799B0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Molecular Function: protein serine/threonine kinase activity (GO:0004674); Molecular Function: protein binding (GO:0005515); Molecular Function: ATP binding (GO:0005524); Cellular Component: nucleus </w:t>
            </w: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(GO:0005634); Biological Process: protein phosphorylation (GO:0006468); Biological Process: response to salt stress (GO:0009651); </w:t>
            </w:r>
          </w:p>
        </w:tc>
        <w:tc>
          <w:tcPr>
            <w:tcW w:w="1418" w:type="dxa"/>
            <w:vAlign w:val="center"/>
          </w:tcPr>
          <w:p w14:paraId="60472274" w14:textId="7B849F6B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0.457152</w:t>
            </w:r>
          </w:p>
        </w:tc>
        <w:tc>
          <w:tcPr>
            <w:tcW w:w="1134" w:type="dxa"/>
            <w:vAlign w:val="center"/>
          </w:tcPr>
          <w:p w14:paraId="62376E3D" w14:textId="29E4C57B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72829</w:t>
            </w:r>
          </w:p>
        </w:tc>
      </w:tr>
      <w:tr w:rsidR="00544292" w:rsidRPr="00B90605" w14:paraId="60AD66BD" w14:textId="038D14E6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97601C7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127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3F2F2BAD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3g5978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FAB5368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3AAB822A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lecular Function: phosphorelay response regulator activity (GO:0000156); Molecular Function: protein histidine kinase activity (GO:0004673); Molecular Function: protein serine/threonine kinase activity (GO:0004674); Molecular Function: ATP binding (GO:0005524); Cellular Component: nucleus (GO:0005634); Cellular Component: cytoplasm (GO:0005737); Cellular Component: plasma membrane (GO:0005886); Cellular Component: plasmodesma (GO:0009506); Biological Process: embryo sac development (GO:0009553); Biological Process: cytokinin-activated signaling pathway (GO:0009736); Biological Process: phloem or xylem histogenesis (GO:0010087); Molecular Function: protein homodimerization activity (GO:0042803); Biological Process: protein autophosphorylation (GO:0046777); Biological Process: secondary growth (GO:0080117); </w:t>
            </w:r>
          </w:p>
        </w:tc>
        <w:tc>
          <w:tcPr>
            <w:tcW w:w="1418" w:type="dxa"/>
            <w:vAlign w:val="center"/>
          </w:tcPr>
          <w:p w14:paraId="6C3F8BB7" w14:textId="4878D208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5464</w:t>
            </w:r>
          </w:p>
        </w:tc>
        <w:tc>
          <w:tcPr>
            <w:tcW w:w="1134" w:type="dxa"/>
            <w:vAlign w:val="center"/>
          </w:tcPr>
          <w:p w14:paraId="56675CE6" w14:textId="5E1E4848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17807</w:t>
            </w:r>
          </w:p>
        </w:tc>
      </w:tr>
      <w:tr w:rsidR="00544292" w:rsidRPr="00B90605" w14:paraId="72B66D7E" w14:textId="5663B6E0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74B468F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1DDEDD5A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3g7636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9DE93D9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00827|0|brp:103835108|alanine--glyoxylate aminotransferase 2 homolog 1, mitochondrial; K00827 alanine-glyoxylate transaminase / (R)-3-amino-2-methylpropionate-pyruvate transaminase [EC:2.6.1.44 2.6.1.40] (A)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3ADAB09E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ellular Component: mitochondrion (GO:0005739); Cellular Component: vacuolar membrane (GO:0005774); Cellular Component: plasma membrane (GO:0005886); Molecular Function: zinc ion binding (GO:0008270); Molecular Function: alanine-glyoxylate transaminase activity (GO:0008453); Biological Process: arginine catabolic process to glutamate (GO:0019544); Molecular Function: pyridoxal phosphate binding (GO:0030170); Biological Process: response to cadmium ion (GO:0046686); </w:t>
            </w:r>
          </w:p>
        </w:tc>
        <w:tc>
          <w:tcPr>
            <w:tcW w:w="1418" w:type="dxa"/>
            <w:vAlign w:val="center"/>
          </w:tcPr>
          <w:p w14:paraId="12CC4812" w14:textId="4AC7E805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51793</w:t>
            </w:r>
          </w:p>
        </w:tc>
        <w:tc>
          <w:tcPr>
            <w:tcW w:w="1134" w:type="dxa"/>
            <w:vAlign w:val="center"/>
          </w:tcPr>
          <w:p w14:paraId="4A6B889D" w14:textId="721CD6F0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76146</w:t>
            </w:r>
          </w:p>
        </w:tc>
      </w:tr>
      <w:tr w:rsidR="00544292" w:rsidRPr="00B90605" w14:paraId="54612AA4" w14:textId="1A64D5B1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B9381A5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9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44E16EFB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4g1413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76B7D6F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08081|3.49063e-177|brp:103868046|tropinone reductase homolog At1g07440-like; K08081 Tropinone reductase 1 [EC:1.1.1.206] (A)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11B7D488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lecular Function: nucleotide binding (GO:0000166); Molecular Function: oxidoreductase activity (GO:0016491); Biological Process: oxidation-reduction process (GO:0055114); </w:t>
            </w:r>
          </w:p>
        </w:tc>
        <w:tc>
          <w:tcPr>
            <w:tcW w:w="1418" w:type="dxa"/>
            <w:vAlign w:val="center"/>
          </w:tcPr>
          <w:p w14:paraId="03A0E947" w14:textId="576EAE32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14:paraId="296694EF" w14:textId="4C1D9B7D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544292" w:rsidRPr="00B90605" w14:paraId="1BCDE70F" w14:textId="5F6C600D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EADA920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573DF868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4g1586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F6F8811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74C3EFA8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ellular Component: nucleus (GO:0005634); Biological Process: calcium ion transport (GO:0006816); Biological Process: cellular zinc ion homeostasis (GO:0006882); Biological Process: response to nematode (GO:0009624); </w:t>
            </w:r>
          </w:p>
        </w:tc>
        <w:tc>
          <w:tcPr>
            <w:tcW w:w="1418" w:type="dxa"/>
            <w:vAlign w:val="center"/>
          </w:tcPr>
          <w:p w14:paraId="647064E7" w14:textId="26E2F6C2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2161</w:t>
            </w:r>
          </w:p>
        </w:tc>
        <w:tc>
          <w:tcPr>
            <w:tcW w:w="1134" w:type="dxa"/>
            <w:vAlign w:val="center"/>
          </w:tcPr>
          <w:p w14:paraId="5BADBAA6" w14:textId="6C213CFA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85134</w:t>
            </w:r>
          </w:p>
        </w:tc>
      </w:tr>
      <w:tr w:rsidR="00544292" w:rsidRPr="00B90605" w14:paraId="486F435B" w14:textId="32DE49AC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525FAFF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131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5D1AEC97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4g2618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CF34288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00383|0|brp:103863219|glutathione reductase, chloroplastic-like; K00383 glutathione reductase (NADPH) [EC:1.8.1.7] (A)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4B4C47E7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lecular Function: glutathione-disulfide reductase activity (GO:0004362); Molecular Function: copper ion binding (GO:0005507); Molecular Function: ATP binding (GO:0005524); Cellular Component: mitochondrion (GO:0005739); Biological Process: protein targeting to mitochondrion (GO:0006626); Biological Process: glutathione metabolic process (GO:0006749); Molecular Function: electron carrier activity (GO:0009055); Biological Process: toxin catabolic process (GO:0009407); Cellular Component: chloroplast stroma (GO:0009570); Biological Process: chloroplast organization (GO:0009658); Biological Process: cell redox homeostasis (GO:0045454); Biological Process: ovule development (GO:0048481); Molecular Function: flavin adenine dinucleotide binding (GO:0050660); Molecular Function: NADP binding (GO:0050661); Biological Process: oxidation-reduction process (GO:0055114); </w:t>
            </w:r>
          </w:p>
        </w:tc>
        <w:tc>
          <w:tcPr>
            <w:tcW w:w="1418" w:type="dxa"/>
            <w:vAlign w:val="center"/>
          </w:tcPr>
          <w:p w14:paraId="7B88E799" w14:textId="522D2E1E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14:paraId="14BD1D62" w14:textId="2A4F12EF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544292" w:rsidRPr="00B90605" w14:paraId="74B7BBBF" w14:textId="361D0089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6F77DD1C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646A8051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4g2667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4C99B16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254F77E8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ellular Component: trans-Golgi network (GO:0005802); Cellular Component: plasma membrane (GO:0005886); Biological Process: protein targeting to membrane (GO:0006612); Biological Process: membrane fusion (GO:0006944); Biological Process: response to ethylene (GO:0009723); Biological Process: response to chitin (GO:0010200); Biological Process: regulation of plant-type hypersensitive response (GO:0010363); Biological Process: sphingolipid biosynthetic process (GO:0030148); Biological Process: negative regulation of programmed cell death (GO:0043069); Molecular Function: inositol phosphoceramide synthase activity (GO:0045140); Biological Process: defense response to fungus (GO:0050832); </w:t>
            </w:r>
          </w:p>
        </w:tc>
        <w:tc>
          <w:tcPr>
            <w:tcW w:w="1418" w:type="dxa"/>
            <w:vAlign w:val="center"/>
          </w:tcPr>
          <w:p w14:paraId="370C81BB" w14:textId="3696331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8245</w:t>
            </w:r>
          </w:p>
        </w:tc>
        <w:tc>
          <w:tcPr>
            <w:tcW w:w="1134" w:type="dxa"/>
            <w:vAlign w:val="center"/>
          </w:tcPr>
          <w:p w14:paraId="11AA49A2" w14:textId="3B32D225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44455</w:t>
            </w:r>
          </w:p>
        </w:tc>
      </w:tr>
      <w:tr w:rsidR="00544292" w:rsidRPr="00B90605" w14:paraId="0B1CA788" w14:textId="4CD798BA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7AA7EA1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72C8C439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4g3146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B1CA177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346B154B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iological Process: mitotic G2 phase (GO:0000085); Cellular Component: nucleus (GO:0005634); Biological Process: mRNA export from nucleus (GO:0006406); Biological Process: protein import into nucleus (GO:0006606); Biological Process: embryo sac egg cell differentiation (GO:0009560); Biological Process: photomorphogenesis (GO:0009640); Biological Process: regulation of flower development (GO:0009909); Biological Process: maintenance of meristem identity (GO:0010074); Biological Process: cullin deneddylation (GO:0010388); Biological Process: protein ubiquitination (GO:0016567); Biological Process: histone methylation (GO:0016571); Biological Process: protein </w:t>
            </w: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deubiquitination (GO:0016579); Biological Process: positive regulation of transcription, DNA-templated (GO:0045893); Cellular Component: apoplast (GO:0048046); </w:t>
            </w:r>
          </w:p>
        </w:tc>
        <w:tc>
          <w:tcPr>
            <w:tcW w:w="1418" w:type="dxa"/>
            <w:vAlign w:val="center"/>
          </w:tcPr>
          <w:p w14:paraId="39F88E76" w14:textId="27B4B8A6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-0.30808</w:t>
            </w:r>
          </w:p>
        </w:tc>
        <w:tc>
          <w:tcPr>
            <w:tcW w:w="1134" w:type="dxa"/>
            <w:vAlign w:val="center"/>
          </w:tcPr>
          <w:p w14:paraId="060AFF5A" w14:textId="5B1C7EA9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07715</w:t>
            </w:r>
          </w:p>
        </w:tc>
      </w:tr>
      <w:tr w:rsidR="00544292" w:rsidRPr="00B90605" w14:paraId="72CEC70C" w14:textId="6EF2C2C2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6553B23E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134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56E9EA4F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4g3189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6CEC737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25BD861D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418" w:type="dxa"/>
            <w:vAlign w:val="center"/>
          </w:tcPr>
          <w:p w14:paraId="7228318C" w14:textId="6F3408BC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14:paraId="72268CFA" w14:textId="3A40115A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544292" w:rsidRPr="00B90605" w14:paraId="61564FCC" w14:textId="4BFB4071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1B70043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6491C934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4g3225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7E0B8F1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1323D95C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ellular Component: nucleus (GO:0005634); Molecular Function: phosphoric diester hydrolase activity (GO:0008081); Biological Process: metabolic process (GO:0008152); Molecular Function: metal ion binding (GO:0046872); </w:t>
            </w:r>
          </w:p>
        </w:tc>
        <w:tc>
          <w:tcPr>
            <w:tcW w:w="1418" w:type="dxa"/>
            <w:vAlign w:val="center"/>
          </w:tcPr>
          <w:p w14:paraId="5C98F440" w14:textId="46E689AE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4559</w:t>
            </w:r>
          </w:p>
        </w:tc>
        <w:tc>
          <w:tcPr>
            <w:tcW w:w="1134" w:type="dxa"/>
            <w:vAlign w:val="center"/>
          </w:tcPr>
          <w:p w14:paraId="00E3FF01" w14:textId="153CA5D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31368</w:t>
            </w:r>
          </w:p>
        </w:tc>
      </w:tr>
      <w:tr w:rsidR="00544292" w:rsidRPr="00B90605" w14:paraId="038F5D8F" w14:textId="45BA7592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74039D9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05F81386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4g3690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911BF6B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58E92723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lecular Function: protein serine/threonine kinase activity (GO:0004674); Molecular Function: ATP binding (GO:0005524); Cellular Component: plasma membrane (GO:0005886); Biological Process: protein autophosphorylation (GO:0046777); </w:t>
            </w:r>
          </w:p>
        </w:tc>
        <w:tc>
          <w:tcPr>
            <w:tcW w:w="1418" w:type="dxa"/>
            <w:vAlign w:val="center"/>
          </w:tcPr>
          <w:p w14:paraId="7546ED5C" w14:textId="52B2E379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14:paraId="1D3D4253" w14:textId="33CD85E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544292" w:rsidRPr="00B90605" w14:paraId="79BA77FF" w14:textId="522638C0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E04E362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0C93F56E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4g3803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33B33BC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313C84AC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ellular Component: chloroplast (GO:0009507); Biological Process: plant-type cell wall biogenesis (GO:0009832); Biological Process: cell growth (GO:0016049); Biological Process: cellulose metabolic process (GO:0030243); </w:t>
            </w:r>
          </w:p>
        </w:tc>
        <w:tc>
          <w:tcPr>
            <w:tcW w:w="1418" w:type="dxa"/>
            <w:vAlign w:val="center"/>
          </w:tcPr>
          <w:p w14:paraId="2E87D21A" w14:textId="6E96CCCD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24979</w:t>
            </w:r>
          </w:p>
        </w:tc>
        <w:tc>
          <w:tcPr>
            <w:tcW w:w="1134" w:type="dxa"/>
            <w:vAlign w:val="center"/>
          </w:tcPr>
          <w:p w14:paraId="1F5C0C59" w14:textId="2A3BC52B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90492</w:t>
            </w:r>
          </w:p>
        </w:tc>
      </w:tr>
      <w:tr w:rsidR="00544292" w:rsidRPr="00B90605" w14:paraId="1228AB66" w14:textId="295269B5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19A76B7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1DC8EE60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4g4454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06D8C94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45B6D57B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iological Process: polysaccharide biosynthetic process (GO:0000271); Biological Process: polysaccharide catabolic process (GO:0000272); Molecular Function: protein serine/threonine kinase activity (GO:0004674); Molecular Function: ATP binding (GO:0005524); Cellular Component: plasma membrane (GO:0005886); Biological Process: starch metabolic process (GO:0005982); Biological Process: transmembrane receptor protein tyrosine kinase signaling pathway (GO:0007169); Biological Process: plant-type cell wall organization (GO:0009664); Biological Process: multidimensional cell growth (GO:0009825); Biological Process: plant-type cell wall biogenesis (GO:0009832); Biological Process: cell tip growth (GO:0009932); Biological Process: regulation of hormone levels (GO:0010817); Biological Process: glucosinolate biosynthetic process (GO:0019761); Biological Process: cellulose metabolic process (GO:0030243); Biological Process: anthocyanin accumulation in tissues in response to UV light (GO:0043481); Biological Process: protein autophosphorylation (GO:0046777); Biological Process: root hair elongation (GO:0048767); </w:t>
            </w:r>
          </w:p>
        </w:tc>
        <w:tc>
          <w:tcPr>
            <w:tcW w:w="1418" w:type="dxa"/>
            <w:vAlign w:val="center"/>
          </w:tcPr>
          <w:p w14:paraId="68ADED44" w14:textId="5207BD4A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04915</w:t>
            </w:r>
          </w:p>
        </w:tc>
        <w:tc>
          <w:tcPr>
            <w:tcW w:w="1134" w:type="dxa"/>
            <w:vAlign w:val="center"/>
          </w:tcPr>
          <w:p w14:paraId="59AE0125" w14:textId="0DF5A258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83253</w:t>
            </w:r>
          </w:p>
        </w:tc>
      </w:tr>
      <w:tr w:rsidR="00544292" w:rsidRPr="00B90605" w14:paraId="5A92B697" w14:textId="036ED1B8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3D44281E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9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7AC3EC59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4g4775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94F1049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7930A765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418" w:type="dxa"/>
            <w:vAlign w:val="center"/>
          </w:tcPr>
          <w:p w14:paraId="4F7AB87F" w14:textId="2361B102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2595</w:t>
            </w:r>
          </w:p>
        </w:tc>
        <w:tc>
          <w:tcPr>
            <w:tcW w:w="1134" w:type="dxa"/>
            <w:vAlign w:val="center"/>
          </w:tcPr>
          <w:p w14:paraId="4D703B30" w14:textId="75D0658D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29965</w:t>
            </w:r>
          </w:p>
        </w:tc>
      </w:tr>
      <w:tr w:rsidR="00544292" w:rsidRPr="00B90605" w14:paraId="28E655FA" w14:textId="659B74E1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973A415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140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746AA2AD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4g5256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9EFBA03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3CBFE5F9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lecular Function: RNA binding (GO:0003723); Molecular Function: structural constituent of ribosome (GO:0003735); Biological Process: DNA-templated transcription, elongation (GO:0006354); Biological Process: translation (GO:0006412); Cellular Component: chloroplast (GO:0009507); Cellular Component: large ribosomal subunit (GO:0015934); </w:t>
            </w:r>
          </w:p>
        </w:tc>
        <w:tc>
          <w:tcPr>
            <w:tcW w:w="1418" w:type="dxa"/>
            <w:vAlign w:val="center"/>
          </w:tcPr>
          <w:p w14:paraId="7A14C0DA" w14:textId="56D4CB88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14:paraId="17DFD0C7" w14:textId="3C90FD3E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544292" w:rsidRPr="00B90605" w14:paraId="2AF5BC02" w14:textId="0059317F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77D2D77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0845F950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4g5289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F7A25AF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17839|0|brp:103866687|probable polyamine oxidase 2; K17839 polyamine oxidase [EC:1.5.3.17 1.5.3.-] (A)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0C04B08D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iological Process: polyamine catabolic process (GO:0006598); Molecular Function: primary amine oxidase activity (GO:0008131); Biological Process: response to cold (GO:0009409); Biological Process: response to water deprivation (GO:0009414); Biological Process: response to abscisic acid (GO:0009737); Molecular Function: polyamine oxidase activity (GO:0046592); Biological Process: oxidation-reduction process (GO:0055114); </w:t>
            </w:r>
          </w:p>
        </w:tc>
        <w:tc>
          <w:tcPr>
            <w:tcW w:w="1418" w:type="dxa"/>
            <w:vAlign w:val="center"/>
          </w:tcPr>
          <w:p w14:paraId="2CDE084A" w14:textId="21500F63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68009</w:t>
            </w:r>
          </w:p>
        </w:tc>
        <w:tc>
          <w:tcPr>
            <w:tcW w:w="1134" w:type="dxa"/>
            <w:vAlign w:val="center"/>
          </w:tcPr>
          <w:p w14:paraId="78CC8862" w14:textId="176B16F8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23507</w:t>
            </w:r>
          </w:p>
        </w:tc>
      </w:tr>
      <w:tr w:rsidR="00544292" w:rsidRPr="00B90605" w14:paraId="75AA3192" w14:textId="59992118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303A67B4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2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4BA92919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4g5627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39A9394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4C1C5308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lecular Function: aspartic-type endopeptidase activity (GO:0004190); Biological Process: proteolysis (GO:0006508); Cellular Component: anchored component of plasma membrane (GO:0046658); </w:t>
            </w:r>
          </w:p>
        </w:tc>
        <w:tc>
          <w:tcPr>
            <w:tcW w:w="1418" w:type="dxa"/>
            <w:vAlign w:val="center"/>
          </w:tcPr>
          <w:p w14:paraId="1A1F57C7" w14:textId="025CDEF2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3364</w:t>
            </w:r>
          </w:p>
        </w:tc>
        <w:tc>
          <w:tcPr>
            <w:tcW w:w="1134" w:type="dxa"/>
            <w:vAlign w:val="center"/>
          </w:tcPr>
          <w:p w14:paraId="629789EE" w14:textId="3FE19BE4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16327</w:t>
            </w:r>
          </w:p>
        </w:tc>
      </w:tr>
      <w:tr w:rsidR="00544292" w:rsidRPr="00B90605" w14:paraId="4476DCBF" w14:textId="6A936519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D3C9BD0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39323216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5g0165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5B84052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18886AD3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lecular Function: ATP binding (GO:0005524); Biological Process: biosynthetic process (GO:0009058); Cellular Component: chloroplast (GO:0009507); Molecular Function: kinase activity (GO:0016301); Biological Process: phosphorylation (GO:0016310); Molecular Function: phosphotransferase activity, alcohol group as acceptor (GO:0016773); </w:t>
            </w:r>
          </w:p>
        </w:tc>
        <w:tc>
          <w:tcPr>
            <w:tcW w:w="1418" w:type="dxa"/>
            <w:vAlign w:val="center"/>
          </w:tcPr>
          <w:p w14:paraId="57C0DC48" w14:textId="4D26599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14:paraId="339A50AA" w14:textId="5347C594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544292" w:rsidRPr="00B90605" w14:paraId="1884A1CD" w14:textId="421568C4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EFF58CA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4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44FE0936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5g0351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0B42F90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7B918412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418" w:type="dxa"/>
            <w:vAlign w:val="center"/>
          </w:tcPr>
          <w:p w14:paraId="62D98F8A" w14:textId="0373A2CD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0288</w:t>
            </w:r>
          </w:p>
        </w:tc>
        <w:tc>
          <w:tcPr>
            <w:tcW w:w="1134" w:type="dxa"/>
            <w:vAlign w:val="center"/>
          </w:tcPr>
          <w:p w14:paraId="4A610D54" w14:textId="06393265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68813</w:t>
            </w:r>
          </w:p>
        </w:tc>
      </w:tr>
      <w:tr w:rsidR="00544292" w:rsidRPr="00B90605" w14:paraId="6A057272" w14:textId="08493F76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333FE14F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34B35124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5g0427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E3CA9D1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584BABAA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ellular Component: mitochondrion (GO:0005739); Cellular Component: vacuolar membrane (GO:0005774); Biological Process: proteolysis (GO:0006508); Molecular Function: serine-type peptidase activity (GO:0008236); </w:t>
            </w:r>
          </w:p>
        </w:tc>
        <w:tc>
          <w:tcPr>
            <w:tcW w:w="1418" w:type="dxa"/>
            <w:vAlign w:val="center"/>
          </w:tcPr>
          <w:p w14:paraId="5E07C608" w14:textId="5B4F0EB4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2871</w:t>
            </w:r>
          </w:p>
        </w:tc>
        <w:tc>
          <w:tcPr>
            <w:tcW w:w="1134" w:type="dxa"/>
            <w:vAlign w:val="center"/>
          </w:tcPr>
          <w:p w14:paraId="7D145393" w14:textId="02F3EA35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53397</w:t>
            </w:r>
          </w:p>
        </w:tc>
      </w:tr>
      <w:tr w:rsidR="00544292" w:rsidRPr="00B90605" w14:paraId="1F074CBB" w14:textId="0FD73A12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6E046983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6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3A50A839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5g1058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3526042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09422|0|brp:103872133|myb-related protein B; K09422 myb proto-oncogene protein, plant (A)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4A439DBE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lecular Function: chromatin binding (GO:0003682); Molecular Function: sequence-specific DNA binding transcription factor activity (GO:0003700); Cellular Component: nucleus (GO:0005634); Biological Process: regulation of transcription, DNA-templated (GO:0006355); Biological Process: guard cell differentiation (GO:0010052); Molecular Function: sequence-specific DNA binding (GO:0043565); </w:t>
            </w:r>
          </w:p>
        </w:tc>
        <w:tc>
          <w:tcPr>
            <w:tcW w:w="1418" w:type="dxa"/>
            <w:vAlign w:val="center"/>
          </w:tcPr>
          <w:p w14:paraId="51EF5090" w14:textId="626CAC6C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18698</w:t>
            </w:r>
          </w:p>
        </w:tc>
        <w:tc>
          <w:tcPr>
            <w:tcW w:w="1134" w:type="dxa"/>
            <w:vAlign w:val="center"/>
          </w:tcPr>
          <w:p w14:paraId="4EDB8E31" w14:textId="7E1F9BC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85754</w:t>
            </w:r>
          </w:p>
        </w:tc>
      </w:tr>
      <w:tr w:rsidR="00544292" w:rsidRPr="00B90605" w14:paraId="5970CB43" w14:textId="57EADCD8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6175914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78C1487A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5g1175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A066609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14546|4.93603e-124|brp:103872336|WD repeat-</w:t>
            </w: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ontaining protein 43; K14546 U3 small nucleolar RNA-associated protein 5 (A)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52852888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Cellular Component: nucleus (GO:0005634); Biological Process: protein targeting to mitochondrion (GO:0006626); Cellular Component: plasmodesma (GO:0009506); </w:t>
            </w:r>
          </w:p>
        </w:tc>
        <w:tc>
          <w:tcPr>
            <w:tcW w:w="1418" w:type="dxa"/>
            <w:vAlign w:val="center"/>
          </w:tcPr>
          <w:p w14:paraId="497C0632" w14:textId="1DA80B65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6664</w:t>
            </w:r>
          </w:p>
        </w:tc>
        <w:tc>
          <w:tcPr>
            <w:tcW w:w="1134" w:type="dxa"/>
            <w:vAlign w:val="center"/>
          </w:tcPr>
          <w:p w14:paraId="68272BA6" w14:textId="52C9DCF5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54859</w:t>
            </w:r>
          </w:p>
        </w:tc>
      </w:tr>
      <w:tr w:rsidR="00544292" w:rsidRPr="00B90605" w14:paraId="70B2F177" w14:textId="41C26FB3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732ABB8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14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4DF29EA4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5g2421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FBCC986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388C129D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ellular Component: plasma membrane (GO:0005886); Biological Process: chloroplast organization (GO:0009658); Cellular Component: chloroplast inner membrane (GO:0009706); Biological Process: thylakoid membrane organization (GO:0010027); Biological Process: cellular cation homeostasis (GO:0030003); Biological Process: divalent metal ion transport (GO:0070838); </w:t>
            </w:r>
          </w:p>
        </w:tc>
        <w:tc>
          <w:tcPr>
            <w:tcW w:w="1418" w:type="dxa"/>
            <w:vAlign w:val="center"/>
          </w:tcPr>
          <w:p w14:paraId="359A0BA7" w14:textId="252E96D8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97843</w:t>
            </w:r>
          </w:p>
        </w:tc>
        <w:tc>
          <w:tcPr>
            <w:tcW w:w="1134" w:type="dxa"/>
            <w:vAlign w:val="center"/>
          </w:tcPr>
          <w:p w14:paraId="5B43EB2F" w14:textId="075DAF45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70172</w:t>
            </w:r>
          </w:p>
        </w:tc>
      </w:tr>
      <w:tr w:rsidR="00544292" w:rsidRPr="00B90605" w14:paraId="0581464C" w14:textId="57A25D03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BE659AB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6F0ABD46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5g3457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A0C2390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13179|0|brp:103869547|DEAD-box ATP-dependent RNA helicase 51; K13179 ATP-dependent RNA helicase DDX18/HAS1 [EC:3.6.4.13] (A)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0EBD0BFB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iological Process: RNA methylation (GO:0001510); Molecular Function: RNA binding (GO:0003723); Molecular Function: ATP binding (GO:0005524); Cellular Component: nucleolus (GO:0005730); Cellular Component: cytosol (GO:0005829); Molecular Function: ATP-dependent helicase activity (GO:0008026); Biological Process: pyrimidine ribonucleotide biosynthetic process (GO:0009220); Biological Process: regulation of flower development (GO:0009909); Biological Process: histone lysine methylation (GO:0034968); </w:t>
            </w:r>
          </w:p>
        </w:tc>
        <w:tc>
          <w:tcPr>
            <w:tcW w:w="1418" w:type="dxa"/>
            <w:vAlign w:val="center"/>
          </w:tcPr>
          <w:p w14:paraId="1CA18AFD" w14:textId="3019928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6861</w:t>
            </w:r>
          </w:p>
        </w:tc>
        <w:tc>
          <w:tcPr>
            <w:tcW w:w="1134" w:type="dxa"/>
            <w:vAlign w:val="center"/>
          </w:tcPr>
          <w:p w14:paraId="0AD72E5C" w14:textId="6017222D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53558</w:t>
            </w:r>
          </w:p>
        </w:tc>
      </w:tr>
      <w:tr w:rsidR="00544292" w:rsidRPr="00B90605" w14:paraId="2082254F" w14:textId="7C1A32F8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B72883B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03E1293D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5g3459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FF7A88D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03111|1.11711e-137|brp:103869549|single-stranded DNA-binding protein, mitochondrial; K03111 single-strand DNA-binding protein (A)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0B0A2D8D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lecular Function: single-stranded DNA binding (GO:0003697); Cellular Component: mitochondrion (GO:0005739); Biological Process: DNA replication (GO:0006260); </w:t>
            </w:r>
          </w:p>
        </w:tc>
        <w:tc>
          <w:tcPr>
            <w:tcW w:w="1418" w:type="dxa"/>
            <w:vAlign w:val="center"/>
          </w:tcPr>
          <w:p w14:paraId="32FA10D8" w14:textId="72871015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14:paraId="1422531A" w14:textId="4280D982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544292" w:rsidRPr="00B90605" w14:paraId="655C7232" w14:textId="03DABB6E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3BDE0C2F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1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508641A9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5g4398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991E163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7C806981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ellular Component: endosome (GO:0005768); Cellular Component: Golgi apparatus (GO:0005794); Cellular Component: trans-Golgi network (GO:0005802); Cellular Component: plasma membrane (GO:0005886); Biological Process: acetyl-CoA metabolic process (GO:0006084); Cellular Component: chloroplast thylakoid lumen (GO:0009543); Biological Process: plasmodesma organization (GO:0009663); Biological Process: response to abscisic acid (GO:0009737); Biological Process: response to sucrose (GO:0009744); Biological Process: response to glucose (GO:0009749); Biological Process: response to fructose (GO:0009750); Biological Process: unidimensional cell growth (GO:0009826); Biological Process: plant-type cell wall modification involved in multidimensional cell </w:t>
            </w: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growth (GO:0009831); Biological Process: sterol biosynthetic process (GO:0016126); Biological Process: brassinosteroid biosynthetic process (GO:0016132); Molecular Function: transferase activity, transferring glycosyl groups (GO:0016757); Biological Process: cellulose biosynthetic process (GO:0030244); Biological Process: Golgi vesicle transport (GO:0048193); </w:t>
            </w:r>
          </w:p>
        </w:tc>
        <w:tc>
          <w:tcPr>
            <w:tcW w:w="1418" w:type="dxa"/>
            <w:vAlign w:val="center"/>
          </w:tcPr>
          <w:p w14:paraId="45D7068B" w14:textId="64252F02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0.742771</w:t>
            </w:r>
          </w:p>
        </w:tc>
        <w:tc>
          <w:tcPr>
            <w:tcW w:w="1134" w:type="dxa"/>
            <w:vAlign w:val="center"/>
          </w:tcPr>
          <w:p w14:paraId="79551A2A" w14:textId="01895751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673387</w:t>
            </w:r>
          </w:p>
        </w:tc>
      </w:tr>
      <w:tr w:rsidR="00544292" w:rsidRPr="00B90605" w14:paraId="417BB04E" w14:textId="50D9A7BB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695DD94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152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5E624271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5g4600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A9BD46B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17604|1.39742e-117|brp:103870787|uncharacterized LOC103870787; K17604 zinc finger SWIM domain-containing protein 3 (A)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4731183D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418" w:type="dxa"/>
            <w:vAlign w:val="center"/>
          </w:tcPr>
          <w:p w14:paraId="0468EC8F" w14:textId="0CE76E02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14:paraId="49048F1E" w14:textId="25740351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544292" w:rsidRPr="00B90605" w14:paraId="0C2F961E" w14:textId="4EF3581A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1277980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3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226D0330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5g4945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B1FFA31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12462|1.32738e-145|brp:103872030|rho GDP-dissociation inhibitor 1-like; K12462 Rho GDP-dissociation inhibitor (A)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24CDF4A8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lecular Function: Rho GDP-dissociation inhibitor activity (GO:0005094); Cellular Component: cytoplasm (GO:0005737); Biological Process: actin filament organization (GO:0007015); Biological Process: plant-type cell wall modification (GO:0009827); Biological Process: pollen tube growth (GO:0009860); </w:t>
            </w:r>
          </w:p>
        </w:tc>
        <w:tc>
          <w:tcPr>
            <w:tcW w:w="1418" w:type="dxa"/>
            <w:vAlign w:val="center"/>
          </w:tcPr>
          <w:p w14:paraId="060C8709" w14:textId="6EB00F6E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1408</w:t>
            </w:r>
          </w:p>
        </w:tc>
        <w:tc>
          <w:tcPr>
            <w:tcW w:w="1134" w:type="dxa"/>
            <w:vAlign w:val="center"/>
          </w:tcPr>
          <w:p w14:paraId="6887ADFE" w14:textId="734CDEB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2397</w:t>
            </w:r>
          </w:p>
        </w:tc>
      </w:tr>
      <w:tr w:rsidR="00544292" w:rsidRPr="00B90605" w14:paraId="12E4845F" w14:textId="382ACD3B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89EC282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1D98C541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6g0805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8D401CB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48557E8B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418" w:type="dxa"/>
            <w:vAlign w:val="center"/>
          </w:tcPr>
          <w:p w14:paraId="3CF1930B" w14:textId="6708FC5A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103388</w:t>
            </w:r>
          </w:p>
        </w:tc>
        <w:tc>
          <w:tcPr>
            <w:tcW w:w="1134" w:type="dxa"/>
            <w:vAlign w:val="center"/>
          </w:tcPr>
          <w:p w14:paraId="5D100FBF" w14:textId="5EC5FBDC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594346</w:t>
            </w:r>
          </w:p>
        </w:tc>
      </w:tr>
      <w:tr w:rsidR="00544292" w:rsidRPr="00B90605" w14:paraId="0E407E58" w14:textId="4C38FEE2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63B6FD3D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5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7E1DE6FF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6g1030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C33BCAC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47D9EC06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ellular Component: mitochondrion (GO:0005739); Cellular Component: vacuolar membrane (GO:0005774); Cellular Component: plastid (GO:0009536); </w:t>
            </w:r>
          </w:p>
        </w:tc>
        <w:tc>
          <w:tcPr>
            <w:tcW w:w="1418" w:type="dxa"/>
            <w:vAlign w:val="center"/>
          </w:tcPr>
          <w:p w14:paraId="7547FF61" w14:textId="6C5C07BA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874</w:t>
            </w:r>
          </w:p>
        </w:tc>
        <w:tc>
          <w:tcPr>
            <w:tcW w:w="1134" w:type="dxa"/>
            <w:vAlign w:val="center"/>
          </w:tcPr>
          <w:p w14:paraId="4196FE8A" w14:textId="21A15E7D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41218</w:t>
            </w:r>
          </w:p>
        </w:tc>
      </w:tr>
      <w:tr w:rsidR="00544292" w:rsidRPr="00B90605" w14:paraId="3EEA8BBC" w14:textId="58AFD730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B3BB97A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6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1D47706A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6g1557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8B045FB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01933|0|brp:103830004|phosphoribosylformylglycinamidine cyclo-ligase, chloroplastic; K01933 phosphoribosylformylglycinamidine cyclo-ligase [EC:6.3.3.1] (A)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7D79A637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lecular Function: phosphoribosylformylglycinamidine cyclo-ligase activity (GO:0004641); Molecular Function: copper ion binding (GO:0005507); Molecular Function: ATP binding (GO:0005524); Cellular Component: mitochondrion (GO:0005739); Biological Process: 'de novo' IMP biosynthetic process (GO:0006189); Biological Process: ubiquinone biosynthetic process (GO:0006744); Biological Process: pyrimidine ribonucleotide biosynthetic process (GO:0009220); Cellular Component: chloroplast stroma (GO:0009570); </w:t>
            </w:r>
          </w:p>
        </w:tc>
        <w:tc>
          <w:tcPr>
            <w:tcW w:w="1418" w:type="dxa"/>
            <w:vAlign w:val="center"/>
          </w:tcPr>
          <w:p w14:paraId="05E317F6" w14:textId="46B294E3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4147</w:t>
            </w:r>
          </w:p>
        </w:tc>
        <w:tc>
          <w:tcPr>
            <w:tcW w:w="1134" w:type="dxa"/>
            <w:vAlign w:val="center"/>
          </w:tcPr>
          <w:p w14:paraId="6CDF2B38" w14:textId="4C069A23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23951</w:t>
            </w:r>
          </w:p>
        </w:tc>
      </w:tr>
      <w:tr w:rsidR="00544292" w:rsidRPr="00B90605" w14:paraId="669F8672" w14:textId="4889FAEE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6FF7999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7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51E8B54D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6g2181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7803931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3D1EEE0F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iological Process: purine nucleobase transport (GO:0006863); Molecular Function: auxin:proton symporter activity (GO:0009672); Biological Process: auxin polar transport (GO:0009926); Biological Process: proline transport (GO:0015824); Biological Process: proton transport (GO:0015992); Cellular Component: integral component of membrane (GO:0016021); Biological Process: cysteine biosynthetic process (GO:0019344); Biological Process: transmembrane transport (GO:0055085); </w:t>
            </w:r>
          </w:p>
        </w:tc>
        <w:tc>
          <w:tcPr>
            <w:tcW w:w="1418" w:type="dxa"/>
            <w:vAlign w:val="center"/>
          </w:tcPr>
          <w:p w14:paraId="4647011E" w14:textId="34540A1B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75217</w:t>
            </w:r>
          </w:p>
        </w:tc>
        <w:tc>
          <w:tcPr>
            <w:tcW w:w="1134" w:type="dxa"/>
            <w:vAlign w:val="center"/>
          </w:tcPr>
          <w:p w14:paraId="706C5267" w14:textId="17147C09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9371</w:t>
            </w:r>
          </w:p>
        </w:tc>
      </w:tr>
      <w:tr w:rsidR="00544292" w:rsidRPr="00B90605" w14:paraId="5B771D8D" w14:textId="06A22060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0F5AAD1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15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3BA6E0E1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6g2690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C0DE01F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06890|6.11337e-17|brp:103868195|BI1-like protein; K06890 (A)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0B5BCA93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iological Process: brassinosteroid mediated signaling pathway (GO:0009742); Biological Process: unidimensional cell growth (GO:0009826); Cellular Component: integral component of membrane (GO:0016021); Molecular Function: glutamate binding (GO:0016595); </w:t>
            </w:r>
          </w:p>
        </w:tc>
        <w:tc>
          <w:tcPr>
            <w:tcW w:w="1418" w:type="dxa"/>
            <w:vAlign w:val="center"/>
          </w:tcPr>
          <w:p w14:paraId="5B8FEA81" w14:textId="07E7310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842183</w:t>
            </w:r>
          </w:p>
        </w:tc>
        <w:tc>
          <w:tcPr>
            <w:tcW w:w="1134" w:type="dxa"/>
            <w:vAlign w:val="center"/>
          </w:tcPr>
          <w:p w14:paraId="14C0A62B" w14:textId="4B507F28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.68417</w:t>
            </w:r>
          </w:p>
        </w:tc>
      </w:tr>
      <w:tr w:rsidR="00544292" w:rsidRPr="00B90605" w14:paraId="515D4776" w14:textId="3DB3884D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3B59440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9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68050F8C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6g3053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53265D2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1978FBB6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418" w:type="dxa"/>
            <w:vAlign w:val="center"/>
          </w:tcPr>
          <w:p w14:paraId="7810E82E" w14:textId="6A2B0269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72279</w:t>
            </w:r>
          </w:p>
        </w:tc>
        <w:tc>
          <w:tcPr>
            <w:tcW w:w="1134" w:type="dxa"/>
            <w:vAlign w:val="center"/>
          </w:tcPr>
          <w:p w14:paraId="2B80D328" w14:textId="0F087108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26837</w:t>
            </w:r>
          </w:p>
        </w:tc>
      </w:tr>
      <w:tr w:rsidR="00544292" w:rsidRPr="00B90605" w14:paraId="51C04F79" w14:textId="08316F90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28B6B9D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39AC0F2C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6g3238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8CEDA1D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52924DD2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ellular Component: mitochondrion (GO:0005739); </w:t>
            </w:r>
          </w:p>
        </w:tc>
        <w:tc>
          <w:tcPr>
            <w:tcW w:w="1418" w:type="dxa"/>
            <w:vAlign w:val="center"/>
          </w:tcPr>
          <w:p w14:paraId="39D08CCC" w14:textId="51E4EF2F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3764</w:t>
            </w:r>
          </w:p>
        </w:tc>
        <w:tc>
          <w:tcPr>
            <w:tcW w:w="1134" w:type="dxa"/>
            <w:vAlign w:val="center"/>
          </w:tcPr>
          <w:p w14:paraId="6B91AC78" w14:textId="56B8CF84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74246</w:t>
            </w:r>
          </w:p>
        </w:tc>
      </w:tr>
      <w:tr w:rsidR="00544292" w:rsidRPr="00B90605" w14:paraId="1C26E722" w14:textId="4E926A88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9B5BB28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1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2BD9E472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6g3239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11DA701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499CB70A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iological Process: RNA splicing, via endonucleolytic cleavage and ligation (GO:0000394); Molecular Function: DNA binding (GO:0003677); Cellular Component: nucleus (GO:0005634); Cellular Component: mitochondrion (GO:0005739); Biological Process: DNA repair (GO:0006281); Biological Process: regulation of transcription, DNA-templated (GO:0006355); Biological Process: defense response (GO:0006952); Biological Process: methionine biosynthetic process (GO:0009086); Cellular Component: chloroplast (GO:0009507); </w:t>
            </w:r>
          </w:p>
        </w:tc>
        <w:tc>
          <w:tcPr>
            <w:tcW w:w="1418" w:type="dxa"/>
            <w:vAlign w:val="center"/>
          </w:tcPr>
          <w:p w14:paraId="3891CDE1" w14:textId="0AFDD4F2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71724</w:t>
            </w:r>
          </w:p>
        </w:tc>
        <w:tc>
          <w:tcPr>
            <w:tcW w:w="1134" w:type="dxa"/>
            <w:vAlign w:val="center"/>
          </w:tcPr>
          <w:p w14:paraId="620DD5D2" w14:textId="46DF0129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26404</w:t>
            </w:r>
          </w:p>
        </w:tc>
      </w:tr>
      <w:tr w:rsidR="00544292" w:rsidRPr="00B90605" w14:paraId="000C98BB" w14:textId="47D0C124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B7DB76E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2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40F2B3A7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6g3264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9E2EC74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5195EF5D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lecular Function: DNA binding (GO:0003677); Molecular Function: sequence-specific DNA binding transcription factor activity (GO:0003700); Cellular Component: nucleus (GO:0005634); Biological Process: regulation of transcription, DNA-templated (GO:0006355); Biological Process: iron ion transport (GO:0006826); Biological Process: cellular response to iron ion starvation (GO:0010106); Biological Process: response to nitrate (GO:0010167); Biological Process: vegetative to reproductive phase transition of meristem (GO:0010228); Biological Process: nitrate transport (GO:0015706); Molecular Function: protein dimerization activity (GO:0046983); Biological Process: ovule development (GO:0048481); Biological Process: lateral root development (GO:0048527); Biological Process: developmental growth (GO:0048589); Biological Process: root hair cell differentiation (GO:0048765); </w:t>
            </w:r>
          </w:p>
        </w:tc>
        <w:tc>
          <w:tcPr>
            <w:tcW w:w="1418" w:type="dxa"/>
            <w:vAlign w:val="center"/>
          </w:tcPr>
          <w:p w14:paraId="62812E50" w14:textId="743C530A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14:paraId="2E8E527A" w14:textId="494A9BF8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544292" w:rsidRPr="00B90605" w14:paraId="605E8FFC" w14:textId="24FEE857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E4BFE85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3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44702430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6g3923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D290DE5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4B06D678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418" w:type="dxa"/>
            <w:vAlign w:val="center"/>
          </w:tcPr>
          <w:p w14:paraId="2CE05A22" w14:textId="4E4E6451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14:paraId="62241929" w14:textId="306B4E7E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544292" w:rsidRPr="00B90605" w14:paraId="6B41F111" w14:textId="1DE625A5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6C6A0F2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4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2D193B0F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6g4200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BFB6B71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3755A259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418" w:type="dxa"/>
            <w:vAlign w:val="center"/>
          </w:tcPr>
          <w:p w14:paraId="1C29BF7D" w14:textId="1FAF142A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53245</w:t>
            </w:r>
          </w:p>
        </w:tc>
        <w:tc>
          <w:tcPr>
            <w:tcW w:w="1134" w:type="dxa"/>
            <w:vAlign w:val="center"/>
          </w:tcPr>
          <w:p w14:paraId="213EE610" w14:textId="1AA54150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57107</w:t>
            </w:r>
          </w:p>
        </w:tc>
      </w:tr>
      <w:tr w:rsidR="00544292" w:rsidRPr="00B90605" w14:paraId="04603208" w14:textId="050CB35B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BCA16FB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5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72E0741F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7g0078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7D3BA68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00A2E60D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lecular Function: DNA binding (GO:0003677); Molecular Function: sequence-specific DNA binding transcription factor activity (GO:0003700); Cellular Component: nucleus (GO:0005634); Biological Process: regulation of transcription, DNA-templated (GO:0006355); Biological Process: heme </w:t>
            </w: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biosynthetic process (GO:0006783); Biological Process: gibberellin biosynthetic process (GO:0009686); Biological Process: gibberellic acid mediated signaling pathway (GO:0009740); Biological Process: negative gravitropism (GO:0009959); Biological Process: negative regulation of photomorphogenesis (GO:0010100); Biological Process: red light signaling pathway (GO:0010161); Biological Process: negative regulation of seed germination (GO:0010187); Molecular Function: phytochrome binding (GO:0010313); Biological Process: chlorophyll biosynthetic process (GO:0015995); Molecular Function: identical protein binding (GO:0042802); Biological Process: reproductive structure development (GO:0048608); </w:t>
            </w:r>
          </w:p>
        </w:tc>
        <w:tc>
          <w:tcPr>
            <w:tcW w:w="1418" w:type="dxa"/>
            <w:vAlign w:val="center"/>
          </w:tcPr>
          <w:p w14:paraId="1119533C" w14:textId="50C75A6D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0.120554</w:t>
            </w:r>
          </w:p>
        </w:tc>
        <w:tc>
          <w:tcPr>
            <w:tcW w:w="1134" w:type="dxa"/>
            <w:vAlign w:val="center"/>
          </w:tcPr>
          <w:p w14:paraId="53495EBB" w14:textId="0AE4E290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87152</w:t>
            </w:r>
          </w:p>
        </w:tc>
      </w:tr>
      <w:tr w:rsidR="00544292" w:rsidRPr="00B90605" w14:paraId="3F597B23" w14:textId="40C4205F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96BFDF3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166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3EFA3C96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7g0801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0F310E6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27DC0932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lecular Function: monooxygenase activity (GO:0004497); Molecular Function: iron ion binding (GO:0005506); Cellular Component: extracellular region (GO:0005576); Molecular Function: electron carrier activity (GO:0009055); Biological Process: cellular response to phosphate starvation (GO:0016036); Molecular Function: oxidoreductase activity, acting on paired donors, with incorporation or reduction of molecular oxygen (GO:0016705); Biological Process: galactolipid biosynthetic process (GO:0019375); Molecular Function: oxygen binding (GO:0019825); Molecular Function: heme binding (GO:0020037); Biological Process: cellular response to water deprivation (GO:0042631); Biological Process: oxidation-reduction process (GO:0055114); </w:t>
            </w:r>
          </w:p>
        </w:tc>
        <w:tc>
          <w:tcPr>
            <w:tcW w:w="1418" w:type="dxa"/>
            <w:vAlign w:val="center"/>
          </w:tcPr>
          <w:p w14:paraId="351D35FA" w14:textId="09D4756C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14:paraId="3F1AC0B1" w14:textId="36A9722C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544292" w:rsidRPr="00B90605" w14:paraId="75BEE937" w14:textId="005F1A86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66D5BB7D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7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30869915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7g2268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6AB78F8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09487|0|brp:103875375|heat shock protein 90-1-like; K09487 heat shock protein 90kDa beta (A)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6B4CA0BA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lecular Function: ATP binding (GO:0005524); Cellular Component: mitochondrion (GO:0005739); Cellular Component: vacuolar membrane (GO:0005774); Cellular Component: cytosol (GO:0005829); Biological Process: protein folding (GO:0006457); Biological Process: response to heat (GO:0009408); Biological Process: response to water deprivation (GO:0009414); Cellular Component: chloroplast stroma (GO:0009570); Biological Process: response to salt stress (GO:0009651); Biological Process: chloroplast organization (GO:0009658); Biological Process: de-etiolation (GO:0009704); Biological Process: embryo development ending in seed dormancy (GO:0009793); Cellular Component: chloroplast envelope (GO:0009941); Biological Process: response to chlorate (GO:0010157); Biological Process: protein import into chloroplast stroma (GO:0045037); Biological Process: ovule development (GO:0048481); Molecular Function: unfolded protein binding (GO:0051082); </w:t>
            </w:r>
          </w:p>
        </w:tc>
        <w:tc>
          <w:tcPr>
            <w:tcW w:w="1418" w:type="dxa"/>
            <w:vAlign w:val="center"/>
          </w:tcPr>
          <w:p w14:paraId="3F941DA6" w14:textId="1D8DD5D5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1257</w:t>
            </w:r>
          </w:p>
        </w:tc>
        <w:tc>
          <w:tcPr>
            <w:tcW w:w="1134" w:type="dxa"/>
            <w:vAlign w:val="center"/>
          </w:tcPr>
          <w:p w14:paraId="5B894073" w14:textId="655109AB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91323</w:t>
            </w:r>
          </w:p>
        </w:tc>
      </w:tr>
      <w:tr w:rsidR="00544292" w:rsidRPr="00B90605" w14:paraId="31E97B7D" w14:textId="3B7A5757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3805E7AE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16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5595CC0F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7g2528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EC25116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09272|0|brp:103875134|FACT complex subunit SSRP1; K09272 structure-specific recognition protein 1 (A)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2FAD9993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iological Process: RNA splicing, via endonucleolytic cleavage and ligation (GO:0000394); Molecular Function: DNA binding (GO:0003677); Molecular Function: sequence-specific DNA binding transcription factor activity (GO:0003700); Cellular Component: nuclear euchromatin (GO:0005719); Biological Process: DNA methylation (GO:0006306); Biological Process: methylation-dependent chromatin silencing (GO:0006346); Biological Process: transcription from RNA polymerase II promoter (GO:0006366); Biological Process: cell-cell signaling (GO:0007267); Biological Process: virus induced gene silencing (GO:0009616); Biological Process: determination of bilateral symmetry (GO:0009855); Biological Process: organ morphogenesis (GO:0009887); Biological Process: meristem initiation (GO:0010014); Biological Process: vegetative phase change (GO:0010050); Biological Process: xylem and phloem pattern formation (GO:0010051); Biological Process: meristem maintenance (GO:0010073); Biological Process: vegetative to reproductive phase transition of meristem (GO:0010228); Biological Process: production of ta-siRNAs involved in RNA interference (GO:0010267); Cellular Component: FACT complex (GO:0035101); Biological Process: production of miRNAs involved in gene silencing by miRNA (GO:0035196); Biological Process: flower morphogenesis (GO:0048439); </w:t>
            </w:r>
          </w:p>
        </w:tc>
        <w:tc>
          <w:tcPr>
            <w:tcW w:w="1418" w:type="dxa"/>
            <w:vAlign w:val="center"/>
          </w:tcPr>
          <w:p w14:paraId="7A2D8791" w14:textId="70ECD549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6524</w:t>
            </w:r>
          </w:p>
        </w:tc>
        <w:tc>
          <w:tcPr>
            <w:tcW w:w="1134" w:type="dxa"/>
            <w:vAlign w:val="center"/>
          </w:tcPr>
          <w:p w14:paraId="5F758B7B" w14:textId="48BF4E80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55784</w:t>
            </w:r>
          </w:p>
        </w:tc>
      </w:tr>
      <w:tr w:rsidR="00544292" w:rsidRPr="00B90605" w14:paraId="6D73FFAB" w14:textId="3B74D695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65333124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9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77F11DE6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7g2573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814E900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553BAD4B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ellular Component: nucleus (GO:0005634); </w:t>
            </w:r>
          </w:p>
        </w:tc>
        <w:tc>
          <w:tcPr>
            <w:tcW w:w="1418" w:type="dxa"/>
            <w:vAlign w:val="center"/>
          </w:tcPr>
          <w:p w14:paraId="5F56D724" w14:textId="6E335D70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9014</w:t>
            </w:r>
          </w:p>
        </w:tc>
        <w:tc>
          <w:tcPr>
            <w:tcW w:w="1134" w:type="dxa"/>
            <w:vAlign w:val="center"/>
          </w:tcPr>
          <w:p w14:paraId="0C58F75C" w14:textId="439482D4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1782</w:t>
            </w:r>
          </w:p>
        </w:tc>
      </w:tr>
      <w:tr w:rsidR="00544292" w:rsidRPr="00B90605" w14:paraId="74A45E50" w14:textId="4C16471C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62432C4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05BC558F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7g2602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52B05F3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14207|0|brp:103875056|probable sodium-coupled neutral amino acid transporter 6; K14207 solute carrier family 38 (sodium-coupled neutral amino acid transporter), member 2 (A)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7E8FFB30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iological Process: amino acid transmembrane transport (GO:0003333); Cellular Component: vacuolar membrane (GO:0005774); Cellular Component: plasma membrane (GO:0005886); Molecular Function: amino acid transmembrane transporter activity (GO:0015171); Cellular Component: integral component of membrane (GO:0016021); </w:t>
            </w:r>
          </w:p>
        </w:tc>
        <w:tc>
          <w:tcPr>
            <w:tcW w:w="1418" w:type="dxa"/>
            <w:vAlign w:val="center"/>
          </w:tcPr>
          <w:p w14:paraId="077577F8" w14:textId="336BE3A5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75043</w:t>
            </w:r>
          </w:p>
        </w:tc>
        <w:tc>
          <w:tcPr>
            <w:tcW w:w="1134" w:type="dxa"/>
            <w:vAlign w:val="center"/>
          </w:tcPr>
          <w:p w14:paraId="0DB2C9FA" w14:textId="4D09089B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53393</w:t>
            </w:r>
          </w:p>
        </w:tc>
      </w:tr>
      <w:tr w:rsidR="00544292" w:rsidRPr="00B90605" w14:paraId="22E41303" w14:textId="1EFB3644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60C32942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1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3A12AF1B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7g2662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9D46863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64B5860A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418" w:type="dxa"/>
            <w:vAlign w:val="center"/>
          </w:tcPr>
          <w:p w14:paraId="3FCA4EB8" w14:textId="6E9C1013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87203</w:t>
            </w:r>
          </w:p>
        </w:tc>
        <w:tc>
          <w:tcPr>
            <w:tcW w:w="1134" w:type="dxa"/>
            <w:vAlign w:val="center"/>
          </w:tcPr>
          <w:p w14:paraId="265D9C41" w14:textId="7421AD13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38554</w:t>
            </w:r>
          </w:p>
        </w:tc>
      </w:tr>
      <w:tr w:rsidR="00544292" w:rsidRPr="00B90605" w14:paraId="7AB5FBB0" w14:textId="70404360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2BA2AB7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2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5B05730A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7g3126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B1B2830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5BE1A64F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lecular Function: Rho GTPase activator activity (GO:0005100); Cellular Component: cytoplasm (GO:0005737); Biological Process: protein targeting to vacuole (GO:0006623); Biological Process: membrane fusion (GO:0006944); Biological Process: signal transduction (GO:0007165); Biological Process: Golgi vesicle transport (GO:0048193); </w:t>
            </w:r>
          </w:p>
        </w:tc>
        <w:tc>
          <w:tcPr>
            <w:tcW w:w="1418" w:type="dxa"/>
            <w:vAlign w:val="center"/>
          </w:tcPr>
          <w:p w14:paraId="1E20102B" w14:textId="4AF99BA0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5174</w:t>
            </w:r>
          </w:p>
        </w:tc>
        <w:tc>
          <w:tcPr>
            <w:tcW w:w="1134" w:type="dxa"/>
            <w:vAlign w:val="center"/>
          </w:tcPr>
          <w:p w14:paraId="6C65AAF0" w14:textId="64D42E5A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46211</w:t>
            </w:r>
          </w:p>
        </w:tc>
      </w:tr>
      <w:tr w:rsidR="00544292" w:rsidRPr="00B90605" w14:paraId="6B640451" w14:textId="135BBD24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32858AB8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173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48279161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7g3469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1011C97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12B2AB58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ellular Component: extracellular region (GO:0005576); Cellular Component: mitochondrion (GO:0005739); Biological Process: proteolysis (GO:0006508); Biological Process: phosphatidylglycerol biosynthetic process (GO:0006655); Molecular Function: serine-type peptidase activity (GO:0008236); Cellular Component: chloroplast thylakoid lumen (GO:0009543); Biological Process: intracellular signal transduction (GO:0035556); </w:t>
            </w:r>
          </w:p>
        </w:tc>
        <w:tc>
          <w:tcPr>
            <w:tcW w:w="1418" w:type="dxa"/>
            <w:vAlign w:val="center"/>
          </w:tcPr>
          <w:p w14:paraId="0E3FD213" w14:textId="3B031BBF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83136</w:t>
            </w:r>
          </w:p>
        </w:tc>
        <w:tc>
          <w:tcPr>
            <w:tcW w:w="1134" w:type="dxa"/>
            <w:vAlign w:val="center"/>
          </w:tcPr>
          <w:p w14:paraId="4173BC9C" w14:textId="014C3B31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59318</w:t>
            </w:r>
          </w:p>
        </w:tc>
      </w:tr>
      <w:tr w:rsidR="00544292" w:rsidRPr="00B90605" w14:paraId="59C9334C" w14:textId="10177ECC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7067DDA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4F16F9B9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7g3777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F770CD8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55347DC1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lecular Function: protein serine/threonine phosphatase activity (GO:0004722); Cellular Component: mitochondrion (GO:0005739); Biological Process: cellular response to phosphate starvation (GO:0016036); Biological Process: galactolipid biosynthetic process (GO:0019375); Biological Process: negative regulation of transcription, DNA-templated (GO:0045892); </w:t>
            </w:r>
          </w:p>
        </w:tc>
        <w:tc>
          <w:tcPr>
            <w:tcW w:w="1418" w:type="dxa"/>
            <w:vAlign w:val="center"/>
          </w:tcPr>
          <w:p w14:paraId="38C94EC4" w14:textId="6487813E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3193</w:t>
            </w:r>
          </w:p>
        </w:tc>
        <w:tc>
          <w:tcPr>
            <w:tcW w:w="1134" w:type="dxa"/>
            <w:vAlign w:val="center"/>
          </w:tcPr>
          <w:p w14:paraId="70680E94" w14:textId="3D761B70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41272</w:t>
            </w:r>
          </w:p>
        </w:tc>
      </w:tr>
      <w:tr w:rsidR="00544292" w:rsidRPr="00B90605" w14:paraId="001AC579" w14:textId="630445FD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6C1D0D0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5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24748C1D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7g4152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62FF221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18689B4E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iological Process: maltose metabolic process (GO:0000023); Molecular Function: ATP binding (GO:0005524); Biological Process: pentose-phosphate shunt (GO:0006098); Biological Process: rRNA processing (GO:0006364); Cellular Component: chloroplast stroma (GO:0009570); Biological Process: chloroplast relocation (GO:0009902); Biological Process: thylakoid membrane organization (GO:0010027); Biological Process: photosynthesis (GO:0015979); Biological Process: chlorophyll biosynthetic process (GO:0015995); Biological Process: carotenoid biosynthetic process (GO:0016117); Biological Process: iron-sulfur cluster assembly (GO:0016226); Biological Process: starch biosynthetic process (GO:0019252); Biological Process: isopentenyl diphosphate biosynthetic process, methylerythritol 4-phosphate pathway (GO:0019288); Biological Process: positive regulation of catalytic activity (GO:0043085); </w:t>
            </w:r>
          </w:p>
        </w:tc>
        <w:tc>
          <w:tcPr>
            <w:tcW w:w="1418" w:type="dxa"/>
            <w:vAlign w:val="center"/>
          </w:tcPr>
          <w:p w14:paraId="2551413B" w14:textId="77077CEA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84144</w:t>
            </w:r>
          </w:p>
        </w:tc>
        <w:tc>
          <w:tcPr>
            <w:tcW w:w="1134" w:type="dxa"/>
            <w:vAlign w:val="center"/>
          </w:tcPr>
          <w:p w14:paraId="35FDEF6D" w14:textId="7550060E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60059</w:t>
            </w:r>
          </w:p>
        </w:tc>
      </w:tr>
      <w:tr w:rsidR="00544292" w:rsidRPr="00B90605" w14:paraId="0B0ABE48" w14:textId="69D6ED61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E166709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6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5C7B80F6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7g4587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90F4A8B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2AAB5C90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418" w:type="dxa"/>
            <w:vAlign w:val="center"/>
          </w:tcPr>
          <w:p w14:paraId="6E1F7D9D" w14:textId="1A053A6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4776</w:t>
            </w:r>
          </w:p>
        </w:tc>
        <w:tc>
          <w:tcPr>
            <w:tcW w:w="1134" w:type="dxa"/>
            <w:vAlign w:val="center"/>
          </w:tcPr>
          <w:p w14:paraId="755D98B2" w14:textId="559E49DF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02651</w:t>
            </w:r>
          </w:p>
        </w:tc>
      </w:tr>
      <w:tr w:rsidR="00544292" w:rsidRPr="00B90605" w14:paraId="078555EB" w14:textId="22B7EB89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36328BF3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4C2FC12B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7g4924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F126AEE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05539|0|brp:103874921|uncharacterized LOC103874921; K05539 tRNA-dihydrouridine synthase A [EC:1.-.-.-] (A)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609D2445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iological Process: tRNA dihydrouridine synthesis (GO:0002943); Cellular Component: nucleus (GO:0005634); Biological Process: regulation of nitrogen utilization (GO:0006808); Cellular Component: chloroplast (GO:0009507); Cellular Component: phragmoplast (GO:0009524); Molecular Function: tRNA dihydrouridine synthase activity (GO:0017150); Biological Process: methylglyoxal catabolic process to D-lactate (GO:0019243); Molecular Function: flavin adenine dinucleotide binding (GO:0050660); Biological Process: oxidation-reduction process (GO:0055114); </w:t>
            </w:r>
          </w:p>
        </w:tc>
        <w:tc>
          <w:tcPr>
            <w:tcW w:w="1418" w:type="dxa"/>
            <w:vAlign w:val="center"/>
          </w:tcPr>
          <w:p w14:paraId="5C028A5B" w14:textId="3484E2A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09</w:t>
            </w:r>
          </w:p>
        </w:tc>
        <w:tc>
          <w:tcPr>
            <w:tcW w:w="1134" w:type="dxa"/>
            <w:vAlign w:val="center"/>
          </w:tcPr>
          <w:p w14:paraId="04D3BED0" w14:textId="68F7F70F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28755</w:t>
            </w:r>
          </w:p>
        </w:tc>
      </w:tr>
      <w:tr w:rsidR="00544292" w:rsidRPr="00B90605" w14:paraId="22B4738D" w14:textId="4A4BF572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13DCC99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17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5ADED436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8g0583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17FF229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1479E0DE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lecular Function: DNA binding (GO:0003677); Molecular Function: sequence-specific DNA binding transcription factor activity (GO:0003700); Cellular Component: nucleus (GO:0005634); Biological Process: regulation of transcription, DNA-templated (GO:0006355); Biological Process: plant-type cell wall modification (GO:0009827); Biological Process: pollen tube growth (GO:0009860); Biological Process: pollen exine formation (GO:0010584); Molecular Function: protein dimerization activity (GO:0046983); </w:t>
            </w:r>
          </w:p>
        </w:tc>
        <w:tc>
          <w:tcPr>
            <w:tcW w:w="1418" w:type="dxa"/>
            <w:vAlign w:val="center"/>
          </w:tcPr>
          <w:p w14:paraId="7A639DB1" w14:textId="0BCDE4DA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8433</w:t>
            </w:r>
          </w:p>
        </w:tc>
        <w:tc>
          <w:tcPr>
            <w:tcW w:w="1134" w:type="dxa"/>
            <w:vAlign w:val="center"/>
          </w:tcPr>
          <w:p w14:paraId="5F1405FB" w14:textId="74D12FF9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43223</w:t>
            </w:r>
          </w:p>
        </w:tc>
      </w:tr>
      <w:tr w:rsidR="00544292" w:rsidRPr="00B90605" w14:paraId="65431C47" w14:textId="1E3659C8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FC1A5F6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9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4308C1FB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8g1106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2069E83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03006|0|brp:103834927|DNA-directed RNA polymerase II subunit 1; K03006 DNA-directed RNA polymerase II subunit RPB1 [EC:2.7.7.6] (A)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12FBE9C0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iological Process: RNA splicing, via endonucleolytic cleavage and ligation (GO:0000394); Molecular Function: DNA binding (GO:0003677); Molecular Function: DNA-directed RNA polymerase activity (GO:0003899); Molecular Function: protein binding (GO:0005515); Cellular Component: DNA-directed RNA polymerase II, core complex (GO:0005665); Cellular Component: vacuole (GO:0005773); Biological Process: DNA methylation (GO:0006306); Biological Process: transcription from RNA polymerase II promoter (GO:0006366); Cellular Component: plasmodesma (GO:0009506); Cellular Component: chloroplast (GO:0009507); Biological Process: vegetative to reproductive phase transition of meristem (GO:0010228); Biological Process: protein desumoylation (GO:0016926); Biological Process: gene silencing by RNA (GO:0031047); Biological Process: hydrogen peroxide biosynthetic process (GO:0050665); </w:t>
            </w:r>
          </w:p>
        </w:tc>
        <w:tc>
          <w:tcPr>
            <w:tcW w:w="1418" w:type="dxa"/>
            <w:vAlign w:val="center"/>
          </w:tcPr>
          <w:p w14:paraId="1B9C03C1" w14:textId="182A46D1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30277</w:t>
            </w:r>
          </w:p>
        </w:tc>
        <w:tc>
          <w:tcPr>
            <w:tcW w:w="1134" w:type="dxa"/>
            <w:vAlign w:val="center"/>
          </w:tcPr>
          <w:p w14:paraId="261F2134" w14:textId="28EB6E02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7306</w:t>
            </w:r>
          </w:p>
        </w:tc>
      </w:tr>
      <w:tr w:rsidR="00544292" w:rsidRPr="00B90605" w14:paraId="51BABD22" w14:textId="13498FAD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AA0AC1A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0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60F75941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8g2162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C27FD77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10395|0|brp:103840934|chromosome-associated kinesin KIF4A; K10395 kinesin family member 4/21/27 (A)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75337274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lecular Function: microtubule motor activity (GO:0003777); Molecular Function: ATP binding (GO:0005524); Cellular Component: kinesin complex (GO:0005871); Cellular Component: microtubule (GO:0005874); Biological Process: microtubule-based movement (GO:0007018); Molecular Function: microtubule binding (GO:0008017); </w:t>
            </w:r>
          </w:p>
        </w:tc>
        <w:tc>
          <w:tcPr>
            <w:tcW w:w="1418" w:type="dxa"/>
            <w:vAlign w:val="center"/>
          </w:tcPr>
          <w:p w14:paraId="424C111A" w14:textId="6AE81166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14222</w:t>
            </w:r>
          </w:p>
        </w:tc>
        <w:tc>
          <w:tcPr>
            <w:tcW w:w="1134" w:type="dxa"/>
            <w:vAlign w:val="center"/>
          </w:tcPr>
          <w:p w14:paraId="081993C7" w14:textId="63F06B9E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43341</w:t>
            </w:r>
          </w:p>
        </w:tc>
      </w:tr>
      <w:tr w:rsidR="00544292" w:rsidRPr="00B90605" w14:paraId="0814B478" w14:textId="5846E80C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3F697E6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1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262DFE2A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8g2486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D7C6028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3781C2A3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ellular Component: cytosol (GO:0005829); Molecular Function: alcohol dehydrogenase (NADP+) activity (GO:0008106); Biological Process: response to cold (GO:0009409); Biological Process: response to water deprivation (GO:0009414); Cellular Component: chloroplast (GO:0009507); Biological Process: response to salt stress (GO:0009651); Molecular Function: steroid dehydrogenase activity (GO:0016229); Biological Process: response to cadmium ion (GO:0046686); Biological Process: oxidation-reduction process (GO:0055114); Molecular Function: NADP+ binding (GO:0070401); </w:t>
            </w:r>
          </w:p>
        </w:tc>
        <w:tc>
          <w:tcPr>
            <w:tcW w:w="1418" w:type="dxa"/>
            <w:vAlign w:val="center"/>
          </w:tcPr>
          <w:p w14:paraId="5123E5D2" w14:textId="195D661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2315</w:t>
            </w:r>
          </w:p>
        </w:tc>
        <w:tc>
          <w:tcPr>
            <w:tcW w:w="1134" w:type="dxa"/>
            <w:vAlign w:val="center"/>
          </w:tcPr>
          <w:p w14:paraId="3340FB63" w14:textId="2F224418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84078</w:t>
            </w:r>
          </w:p>
        </w:tc>
      </w:tr>
      <w:tr w:rsidR="00544292" w:rsidRPr="00B90605" w14:paraId="58C10EAF" w14:textId="5EF8D570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D5C1D7D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182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71E3F93B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8g3242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1DD4ECF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32253723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ellular Component: plant-type vacuole (GO:0000325); Molecular Function: ATP binding (GO:0005524); Cellular Component: vacuolar membrane (GO:0005774); Cellular Component: Golgi apparatus (GO:0005794); Cellular Component: plasma membrane (GO:0005886); Biological Process: ATP catabolic process (GO:0006200); Biological Process: drug transmembrane transport (GO:0006855); Molecular Function: folic acid transporter activity (GO:0008517); Biological Process: response to water deprivation (GO:0009414); Cellular Component: plasmodesma (GO:0009506); Biological Process: response to wounding (GO:0009611); Biological Process: response to nematode (GO:0009624); Biological Process: systemic acquired resistance (GO:0009627); Biological Process: stomatal movement (GO:0010118); Biological Process: folic acid transport (GO:0015884); Cellular Component: integral component of membrane (GO:0016021); Biological Process: response to endoplasmic reticulum stress (GO:0034976); Molecular Function: ATPase activity, coupled to transmembrane movement of substances (GO:0042626); </w:t>
            </w:r>
          </w:p>
        </w:tc>
        <w:tc>
          <w:tcPr>
            <w:tcW w:w="1418" w:type="dxa"/>
            <w:vAlign w:val="center"/>
          </w:tcPr>
          <w:p w14:paraId="207A44F0" w14:textId="509B07FD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6377</w:t>
            </w:r>
          </w:p>
        </w:tc>
        <w:tc>
          <w:tcPr>
            <w:tcW w:w="1134" w:type="dxa"/>
            <w:vAlign w:val="center"/>
          </w:tcPr>
          <w:p w14:paraId="0B2106AD" w14:textId="668E4262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00612</w:t>
            </w:r>
          </w:p>
        </w:tc>
      </w:tr>
      <w:tr w:rsidR="00544292" w:rsidRPr="00B90605" w14:paraId="4AC1E680" w14:textId="0D09DE49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15D28AB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6DEDDA78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8g3924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8E33032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14312|0|brp:103842937|nuclear pore complex protein Nup155-like; K14312 nuclear pore complex protein Nup155 (A)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1EBCC442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iological Process: RNA methylation (GO:0001510); Molecular Function: nucleocytoplasmic transporter activity (GO:0005487); Molecular Function: protein binding (GO:0005515); Cellular Component: nuclear pore (GO:0005643); Cellular Component: nucleolus (GO:0005730); Cellular Component: plasma membrane (GO:0005886); Biological Process: nucleocytoplasmic transport (GO:0006913); Cellular Component: plasmodesma (GO:0009506); Cellular Component: chloroplast (GO:0009507); Molecular Function: structural constituent of nuclear pore (GO:0017056); </w:t>
            </w:r>
          </w:p>
        </w:tc>
        <w:tc>
          <w:tcPr>
            <w:tcW w:w="1418" w:type="dxa"/>
            <w:vAlign w:val="center"/>
          </w:tcPr>
          <w:p w14:paraId="34ED354F" w14:textId="7A95A2C2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14:paraId="4EA15C47" w14:textId="5991E1AA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544292" w:rsidRPr="00B90605" w14:paraId="393AD89F" w14:textId="1F5DEDC1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BB4A421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2C09417C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8g4255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A21EE10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11092|2.76851e-113|brp:103836312|U2 small nuclear ribonucleoprotein A'-like; K11092 U2 small nuclear ribonucleoprotein A' (A)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02B6C89D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iological Process: mRNA splicing, via spliceosome (GO:0000398); Biological Process: RNA methylation (GO:0001510); Molecular Function: nucleic acid binding (GO:0003676); Cellular Component: nucleolus (GO:0005730); Cellular Component: cytosol (GO:0005829); Biological Process: response to cold (GO:0009409); Cellular Component: chloroplast (GO:0009507); Cellular Component: Cajal body (GO:0015030); Cellular Component: ribonucleoprotein complex (GO:0030529); </w:t>
            </w:r>
          </w:p>
        </w:tc>
        <w:tc>
          <w:tcPr>
            <w:tcW w:w="1418" w:type="dxa"/>
            <w:vAlign w:val="center"/>
          </w:tcPr>
          <w:p w14:paraId="57CF7ED6" w14:textId="4C8B13E5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14:paraId="7176D668" w14:textId="0E870991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544292" w:rsidRPr="00B90605" w14:paraId="6F0E6AC0" w14:textId="770C570D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1951E56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5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70B99A29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8g4961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B5C1DB1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K08244|0|brp:103843262|alpha-glucan water dikinase 1, chloroplastic; K08244 </w:t>
            </w: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alpha-glucan, water dikinase [EC:2.7.9.4] (A)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37EBE073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Molecular Function: protein binding (GO:0005515); Molecular Function: ATP binding (GO:0005524); Cellular Component: mitochondrion (GO:0005739); Biological Process: starch catabolic process (GO:0005983); Biological Process: circadian rhythm (GO:0007623); Cellular Component: chloroplast </w:t>
            </w: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stroma (GO:0009570); Biological Process: response to symbiotic fungus (GO:0009610); Biological Process: cold acclimation (GO:0009631); Cellular Component: chloroplast envelope (GO:0009941); Biological Process: phosphorylation (GO:0016310); Biological Process: starch biosynthetic process (GO:0019252); Molecular Function: alpha-glucan, water dikinase activity (GO:0050521); </w:t>
            </w:r>
          </w:p>
        </w:tc>
        <w:tc>
          <w:tcPr>
            <w:tcW w:w="1418" w:type="dxa"/>
            <w:vAlign w:val="center"/>
          </w:tcPr>
          <w:p w14:paraId="4B7F9932" w14:textId="6D86BD31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-8.08437</w:t>
            </w:r>
          </w:p>
        </w:tc>
        <w:tc>
          <w:tcPr>
            <w:tcW w:w="1134" w:type="dxa"/>
            <w:vAlign w:val="center"/>
          </w:tcPr>
          <w:p w14:paraId="2F7496EB" w14:textId="6514DF82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684</w:t>
            </w:r>
          </w:p>
        </w:tc>
      </w:tr>
      <w:tr w:rsidR="00544292" w:rsidRPr="00B90605" w14:paraId="5CE34B0C" w14:textId="26CE7F54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72232D3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186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160491DC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9g2297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85C6A28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18045|1.66506e-126|brp:103839853|probable tyrosine-protein phosphatase At1g05000; K18045 tyrosine-protein phosphatase SIW14 [EC:3.1.3.48] (A)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1C615414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lecular Function: protein tyrosine phosphatase activity (GO:0004725); Cellular Component: cytoplasm (GO:0005737); Biological Process: peptidyl-tyrosine dephosphorylation (GO:0035335); Biological Process: negative regulation of MAP kinase activity (GO:0043407); Biological Process: regulation of defense response to bacterium (GO:1900424); </w:t>
            </w:r>
          </w:p>
        </w:tc>
        <w:tc>
          <w:tcPr>
            <w:tcW w:w="1418" w:type="dxa"/>
            <w:vAlign w:val="center"/>
          </w:tcPr>
          <w:p w14:paraId="170723A9" w14:textId="6CCF6ED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2632</w:t>
            </w:r>
          </w:p>
        </w:tc>
        <w:tc>
          <w:tcPr>
            <w:tcW w:w="1134" w:type="dxa"/>
            <w:vAlign w:val="center"/>
          </w:tcPr>
          <w:p w14:paraId="5AF777B4" w14:textId="6CDC2E88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81923</w:t>
            </w:r>
          </w:p>
        </w:tc>
      </w:tr>
      <w:tr w:rsidR="00544292" w:rsidRPr="00B90605" w14:paraId="4F4DFE8C" w14:textId="62B82B73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6C2E5A7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7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4DF0E66C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9g4717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DC4A443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6BDE6ECF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418" w:type="dxa"/>
            <w:vAlign w:val="center"/>
          </w:tcPr>
          <w:p w14:paraId="15FA472A" w14:textId="55F1FE22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14:paraId="4E67CCAB" w14:textId="3FAF3964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544292" w:rsidRPr="00B90605" w14:paraId="7B9728CC" w14:textId="7F23998E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E2B2ABB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59133B06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9g5425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1CC2F05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14641|0|brp:103845846|apyrase 2; K14641 apyrase [EC:3.6.1.5] (A)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2134A47E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ellular Component: endosome (GO:0005768); Cellular Component: Golgi apparatus (GO:0005794); Cellular Component: trans-Golgi network (GO:0005802); Biological Process: ATP catabolic process (GO:0006200); Cellular Component: chloroplast (GO:0009507); Biological Process: pollen germination (GO:0009846); Molecular Function: ATPase activity (GO:0016887); Molecular Function: nucleoside-diphosphatase activity (GO:0017110); </w:t>
            </w:r>
          </w:p>
        </w:tc>
        <w:tc>
          <w:tcPr>
            <w:tcW w:w="1418" w:type="dxa"/>
            <w:vAlign w:val="center"/>
          </w:tcPr>
          <w:p w14:paraId="475918CF" w14:textId="40397F6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6036</w:t>
            </w:r>
          </w:p>
        </w:tc>
        <w:tc>
          <w:tcPr>
            <w:tcW w:w="1134" w:type="dxa"/>
            <w:vAlign w:val="center"/>
          </w:tcPr>
          <w:p w14:paraId="13C6C9D6" w14:textId="78D97698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25293</w:t>
            </w:r>
          </w:p>
        </w:tc>
      </w:tr>
      <w:tr w:rsidR="00544292" w:rsidRPr="00B90605" w14:paraId="4FF8FDB5" w14:textId="4C39C3EC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1050EB2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9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6A11B4C7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nng0050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45128B5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78938F9A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ellular Component: nucleus (GO:0005634); </w:t>
            </w:r>
          </w:p>
        </w:tc>
        <w:tc>
          <w:tcPr>
            <w:tcW w:w="1418" w:type="dxa"/>
            <w:vAlign w:val="center"/>
          </w:tcPr>
          <w:p w14:paraId="30962E60" w14:textId="49A79FCD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60565</w:t>
            </w:r>
          </w:p>
        </w:tc>
        <w:tc>
          <w:tcPr>
            <w:tcW w:w="1134" w:type="dxa"/>
            <w:vAlign w:val="center"/>
          </w:tcPr>
          <w:p w14:paraId="5F1E22E1" w14:textId="3EAA5B9B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17725</w:t>
            </w:r>
          </w:p>
        </w:tc>
      </w:tr>
      <w:tr w:rsidR="00544292" w:rsidRPr="00B90605" w14:paraId="2E47647E" w14:textId="222CEC07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E29DED9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0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4756F95B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nng0831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EA8FFAF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00784|0|brp:103852919|nuclear ribonuclease Z; K00784 ribonuclease Z [EC:3.1.26.11] (A)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6465BE6E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iological Process: mRNA splicing, via spliceosome (GO:0000398); Cellular Component: nucleus (GO:0005634); Biological Process: production of siRNA involved in RNA interference (GO:0030422); Biological Process: production of miRNAs involved in gene silencing by miRNA (GO:0035196); Biological Process: tRNA 3'-end processing (GO:0042780); Molecular Function: 3'-tRNA processing endoribonuclease activity (GO:0042781); Biological Process: post-translational protein modification (GO:0043687); Biological Process: positive regulation of transcription, DNA-templated (GO:0045893); </w:t>
            </w:r>
          </w:p>
        </w:tc>
        <w:tc>
          <w:tcPr>
            <w:tcW w:w="1418" w:type="dxa"/>
            <w:vAlign w:val="center"/>
          </w:tcPr>
          <w:p w14:paraId="5525FB8D" w14:textId="288924DF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2025</w:t>
            </w:r>
          </w:p>
        </w:tc>
        <w:tc>
          <w:tcPr>
            <w:tcW w:w="1134" w:type="dxa"/>
            <w:vAlign w:val="center"/>
          </w:tcPr>
          <w:p w14:paraId="30679DAA" w14:textId="30585781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47296</w:t>
            </w:r>
          </w:p>
        </w:tc>
      </w:tr>
      <w:tr w:rsidR="00544292" w:rsidRPr="00B90605" w14:paraId="5D82CEEF" w14:textId="1218436D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3E70A26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1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517CF526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nng0971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1D58620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378752DE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ellular Component: nucleus (GO:0005634); Biological Process: sister chromatid cohesion (GO:0007062); Biological Process: response to wounding (GO:0009611); Biological Process: chromatin silencing by small RNA (GO:0031048); Biological Process: meiotic chromosome segregation (GO:0045132); </w:t>
            </w:r>
          </w:p>
        </w:tc>
        <w:tc>
          <w:tcPr>
            <w:tcW w:w="1418" w:type="dxa"/>
            <w:vAlign w:val="center"/>
          </w:tcPr>
          <w:p w14:paraId="2C5FF2C3" w14:textId="4821B732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5907</w:t>
            </w:r>
          </w:p>
        </w:tc>
        <w:tc>
          <w:tcPr>
            <w:tcW w:w="1134" w:type="dxa"/>
            <w:vAlign w:val="center"/>
          </w:tcPr>
          <w:p w14:paraId="47DF56B5" w14:textId="507DD001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956</w:t>
            </w:r>
          </w:p>
        </w:tc>
      </w:tr>
      <w:tr w:rsidR="00544292" w:rsidRPr="00B90605" w14:paraId="6407DDA1" w14:textId="5E0E3ABD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E49A12E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192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69B9534D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nng1332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5BD98E7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10606|0|brp:103874013|E3 ubiquitin-protein ligase FANCL; K10606 E3 ubiquitin-protein ligase FANCL [EC:6.3.2.19] (A)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559F86EC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lecular Function: ubiquitin-protein transferase activity (GO:0004842); Biological Process: DNA repair (GO:0006281); Molecular Function: zinc ion binding (GO:0008270); Biological Process: protein ubiquitination (GO:0016567); Cellular Component: Fanconi anaemia nuclear complex (GO:0043240); </w:t>
            </w:r>
          </w:p>
        </w:tc>
        <w:tc>
          <w:tcPr>
            <w:tcW w:w="1418" w:type="dxa"/>
            <w:vAlign w:val="center"/>
          </w:tcPr>
          <w:p w14:paraId="6FAAD874" w14:textId="05A1A436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8225</w:t>
            </w:r>
          </w:p>
        </w:tc>
        <w:tc>
          <w:tcPr>
            <w:tcW w:w="1134" w:type="dxa"/>
            <w:vAlign w:val="center"/>
          </w:tcPr>
          <w:p w14:paraId="62F04E75" w14:textId="25256A09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1586</w:t>
            </w:r>
          </w:p>
        </w:tc>
      </w:tr>
      <w:tr w:rsidR="00544292" w:rsidRPr="00B90605" w14:paraId="27D5BE03" w14:textId="37FECAA0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CCE57C9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3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330A7BE2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nng2404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43F59FB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01595|2.58011e-17|eus:EUTSA_v10019997mg|hypothetical protein; K01595 phosphoenolpyruvate carboxylase [EC:4.1.1.31] (A)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7D6BB398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lecular Function: protein binding (GO:0005515); Cellular Component: cytosol (GO:0005829); Biological Process: glycolytic process (GO:0006096); Biological Process: tricarboxylic acid cycle (GO:0006099); Biological Process: iron ion transport (GO:0006826); Biological Process: water transport (GO:0006833); Biological Process: hyperosmotic response (GO:0006972); Biological Process: Golgi organization (GO:0007030); Molecular Function: phosphoenolpyruvate carboxylase activity (GO:0008964); Biological Process: response to temperature stimulus (GO:0009266); Biological Process: response to salt stress (GO:0009651); Biological Process: response to sucrose (GO:0009744); Biological Process: response to glucose (GO:0009749); Biological Process: response to fructose (GO:0009750); Biological Process: cellular response to iron ion starvation (GO:0010106); Biological Process: response to nitrate (GO:0010167); Biological Process: nitrate transport (GO:0015706); Biological Process: carbon fixation (GO:0015977); Biological Process: cellular response to phosphate starvation (GO:0016036); Biological Process: response to cadmium ion (GO:0046686); Cellular Component: apoplast (GO:0048046); Biological Process: protein tetramerization (GO:0051262); </w:t>
            </w:r>
          </w:p>
        </w:tc>
        <w:tc>
          <w:tcPr>
            <w:tcW w:w="1418" w:type="dxa"/>
            <w:vAlign w:val="center"/>
          </w:tcPr>
          <w:p w14:paraId="6D7C3D06" w14:textId="27619A83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770312</w:t>
            </w:r>
          </w:p>
        </w:tc>
        <w:tc>
          <w:tcPr>
            <w:tcW w:w="1134" w:type="dxa"/>
            <w:vAlign w:val="center"/>
          </w:tcPr>
          <w:p w14:paraId="44B03A16" w14:textId="667152C1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.29021</w:t>
            </w:r>
          </w:p>
        </w:tc>
      </w:tr>
      <w:tr w:rsidR="00544292" w:rsidRPr="00B90605" w14:paraId="0BD0227B" w14:textId="37B12F4A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DE7533A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4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3E70C59E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nng2965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75A074F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07023|2.87157e-169|brp:103835474|HD domain-containing protein 2 homolog; K07023 putative hydrolases of HD superfamily (A)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23D70B10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lecular Function: phosphoric diester hydrolase activity (GO:0008081); Biological Process: metabolic process (GO:0008152); Cellular Component: chloroplast (GO:0009507); Molecular Function: metal ion binding (GO:0046872); </w:t>
            </w:r>
          </w:p>
        </w:tc>
        <w:tc>
          <w:tcPr>
            <w:tcW w:w="1418" w:type="dxa"/>
            <w:vAlign w:val="center"/>
          </w:tcPr>
          <w:p w14:paraId="31541AC3" w14:textId="248094AD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34053</w:t>
            </w:r>
          </w:p>
        </w:tc>
        <w:tc>
          <w:tcPr>
            <w:tcW w:w="1134" w:type="dxa"/>
            <w:vAlign w:val="center"/>
          </w:tcPr>
          <w:p w14:paraId="237006CC" w14:textId="73D46D29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97372</w:t>
            </w:r>
          </w:p>
        </w:tc>
      </w:tr>
      <w:tr w:rsidR="00544292" w:rsidRPr="00B90605" w14:paraId="617854C9" w14:textId="1BC17C94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AC78EF7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5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64C4821B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nng3421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1C0209F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22B0534C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418" w:type="dxa"/>
            <w:vAlign w:val="center"/>
          </w:tcPr>
          <w:p w14:paraId="6E1F925C" w14:textId="376CC691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4364</w:t>
            </w:r>
          </w:p>
        </w:tc>
        <w:tc>
          <w:tcPr>
            <w:tcW w:w="1134" w:type="dxa"/>
            <w:vAlign w:val="center"/>
          </w:tcPr>
          <w:p w14:paraId="68D503A5" w14:textId="630A6823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70203</w:t>
            </w:r>
          </w:p>
        </w:tc>
      </w:tr>
      <w:tr w:rsidR="00544292" w:rsidRPr="00B90605" w14:paraId="6142C806" w14:textId="4EF9AE87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60599C7A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6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68D4DF04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nng3820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97C8F78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4A98C177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lecular Function: GTPase activity (GO:0003924); Molecular Function: protein binding (GO:0005515); Molecular Function: GTP binding (GO:0005525); Cellular Component: early endosome (GO:0005769); Cellular Component: Golgi apparatus (GO:0005794); Biological Process: GTP catabolic </w:t>
            </w: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process (GO:0006184); Biological Process: protein targeting to vacuole (GO:0006623); Biological Process: membrane fusion (GO:0006944); Biological Process: small GTPase mediated signal transduction (GO:0007264); Cellular Component: chloroplast (GO:0009507); Cellular Component: cytoplasmic side of endosome membrane (GO:0010009); Biological Process: early endosome to late endosome transport (GO:0045022); </w:t>
            </w:r>
          </w:p>
        </w:tc>
        <w:tc>
          <w:tcPr>
            <w:tcW w:w="1418" w:type="dxa"/>
            <w:vAlign w:val="center"/>
          </w:tcPr>
          <w:p w14:paraId="1C672222" w14:textId="214A0126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0.436243</w:t>
            </w:r>
          </w:p>
        </w:tc>
        <w:tc>
          <w:tcPr>
            <w:tcW w:w="1134" w:type="dxa"/>
            <w:vAlign w:val="center"/>
          </w:tcPr>
          <w:p w14:paraId="5BA945DC" w14:textId="2F1AE101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53076</w:t>
            </w:r>
          </w:p>
        </w:tc>
      </w:tr>
      <w:tr w:rsidR="00544292" w:rsidRPr="00B90605" w14:paraId="76B9FCB8" w14:textId="07E9FA71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A006731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197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5C83BAE9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nng3863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4A65D01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00454|0|brp:103830995|lipoxygenase 2, chloroplastic-like; K00454 lipoxygenase [EC:1.13.11.12] (A)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3D4AB978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lecular Function: iron ion binding (GO:0005506); Molecular Function: linoleate 13S-lipoxygenase activity (GO:0016165); Biological Process: oxylipin biosynthetic process (GO:0031408); Biological Process: oxidation-reduction process (GO:0055114); </w:t>
            </w:r>
          </w:p>
        </w:tc>
        <w:tc>
          <w:tcPr>
            <w:tcW w:w="1418" w:type="dxa"/>
            <w:vAlign w:val="center"/>
          </w:tcPr>
          <w:p w14:paraId="67A77BD8" w14:textId="3536A0CE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14:paraId="36397BA5" w14:textId="0BC3D695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544292" w:rsidRPr="00B90605" w14:paraId="6FE59E2A" w14:textId="5649446E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8210DA9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0715FF1D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nng4014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1E8B288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10575|1.00451e-112|brp:103830011|ubiquitin-conjugating enzyme E2 14; K10575 ubiquitin-conjugating enzyme E2 G1 [EC:6.3.2.19] (A)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0715F1B0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lecular Function: ubiquitin-protein transferase activity (GO:0004842); Cellular Component: nucleus (GO:0005634); Biological Process: ubiquitin-dependent protein catabolic process (GO:0006511); Biological Process: protein ubiquitination (GO:0016567); </w:t>
            </w:r>
          </w:p>
        </w:tc>
        <w:tc>
          <w:tcPr>
            <w:tcW w:w="1418" w:type="dxa"/>
            <w:vAlign w:val="center"/>
          </w:tcPr>
          <w:p w14:paraId="016ECD7C" w14:textId="730BBA23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7181</w:t>
            </w:r>
          </w:p>
        </w:tc>
        <w:tc>
          <w:tcPr>
            <w:tcW w:w="1134" w:type="dxa"/>
            <w:vAlign w:val="center"/>
          </w:tcPr>
          <w:p w14:paraId="53D3017B" w14:textId="23F0D0C5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8773</w:t>
            </w:r>
          </w:p>
        </w:tc>
      </w:tr>
      <w:tr w:rsidR="00544292" w:rsidRPr="00B90605" w14:paraId="0CCF77F3" w14:textId="60ECBD7F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6F1980F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9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0D635962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nng5462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768C797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08235|0|brp:103865563|probable xyloglucan endotransglucosylase/hydrolase protein 32; K08235 xyloglucan:xyloglucosyl transferase [EC:2.4.1.207] (A)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49BDAE2B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lecular Function: hydrolase activity, hydrolyzing O-glycosyl compounds (GO:0004553); Cellular Component: cell wall (GO:0005618); Biological Process: cellular glucan metabolic process (GO:0006073); Molecular Function: xyloglucan:xyloglucosyl transferase activity (GO:0016762); Biological Process: cell wall macromolecule catabolic process (GO:0016998); Biological Process: cell wall biogenesis (GO:0042546); Cellular Component: apoplast (GO:0048046); </w:t>
            </w:r>
          </w:p>
        </w:tc>
        <w:tc>
          <w:tcPr>
            <w:tcW w:w="1418" w:type="dxa"/>
            <w:vAlign w:val="center"/>
          </w:tcPr>
          <w:p w14:paraId="77BA438D" w14:textId="6885D960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9623</w:t>
            </w:r>
          </w:p>
        </w:tc>
        <w:tc>
          <w:tcPr>
            <w:tcW w:w="1134" w:type="dxa"/>
            <w:vAlign w:val="center"/>
          </w:tcPr>
          <w:p w14:paraId="752EADF7" w14:textId="71F12079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27931</w:t>
            </w:r>
          </w:p>
        </w:tc>
      </w:tr>
      <w:tr w:rsidR="00544292" w:rsidRPr="00B90605" w14:paraId="26024621" w14:textId="1AD4CE19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E394DF7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4770C868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nng5643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CC52927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42C8A22C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ellular Component: endosome (GO:0005768); Cellular Component: Golgi apparatus (GO:0005794); Cellular Component: trans-Golgi network (GO:0005802); Cellular Component: cytosol (GO:0005829); Cellular Component: plasma membrane (GO:0005886); Biological Process: protein transport (GO:0015031); Cellular Component: integral component of membrane (GO:0016021); Molecular Function: transmembrane transporter activity (GO:0022857); Biological Process: transmembrane transport (GO:0055085); </w:t>
            </w:r>
          </w:p>
        </w:tc>
        <w:tc>
          <w:tcPr>
            <w:tcW w:w="1418" w:type="dxa"/>
            <w:vAlign w:val="center"/>
          </w:tcPr>
          <w:p w14:paraId="0953ECEB" w14:textId="4A77B1AD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5775</w:t>
            </w:r>
          </w:p>
        </w:tc>
        <w:tc>
          <w:tcPr>
            <w:tcW w:w="1134" w:type="dxa"/>
            <w:vAlign w:val="center"/>
          </w:tcPr>
          <w:p w14:paraId="70F3682D" w14:textId="6CE80D1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60759</w:t>
            </w:r>
          </w:p>
        </w:tc>
      </w:tr>
      <w:tr w:rsidR="00544292" w:rsidRPr="00B90605" w14:paraId="5B393E74" w14:textId="44F0710C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0493927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54226CDA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nng5987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7B6BF50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48D62AEA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iological Process: response to hypoxia (GO:0001666); Molecular Function: ATP binding (GO:0005524); Biological Process: systemic acquired resistance, salicylic acid mediated signaling </w:t>
            </w: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pathway (GO:0009862); Biological Process: regulation of hydrogen peroxide metabolic process (GO:0010310); Molecular Function: nucleoside-triphosphatase activity (GO:0017111); Biological Process: regulation of defense response (GO:0031347); Molecular Function: ADP binding (GO:0043531); </w:t>
            </w:r>
          </w:p>
        </w:tc>
        <w:tc>
          <w:tcPr>
            <w:tcW w:w="1418" w:type="dxa"/>
            <w:vAlign w:val="center"/>
          </w:tcPr>
          <w:p w14:paraId="74F8BE6C" w14:textId="1D4B23FE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0.009961</w:t>
            </w:r>
          </w:p>
        </w:tc>
        <w:tc>
          <w:tcPr>
            <w:tcW w:w="1134" w:type="dxa"/>
            <w:vAlign w:val="center"/>
          </w:tcPr>
          <w:p w14:paraId="572DA603" w14:textId="66B08BD5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6928</w:t>
            </w:r>
          </w:p>
        </w:tc>
      </w:tr>
      <w:tr w:rsidR="00544292" w:rsidRPr="00B90605" w14:paraId="58974110" w14:textId="0D4693F7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3E1DD41D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202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195F2C90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nng6153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33D437C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17686|0|brp:103839159|copper-transporting ATPase RAN1-like; K17686 Cu+-exporting ATPase [EC:3.6.3.54] (A)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1052EE93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iological Process: response to superoxide (GO:0000303); Molecular Function: GTPase activity (GO:0003924); Molecular Function: copper ion binding (GO:0005507); Molecular Function: protein binding (GO:0005515); Molecular Function: ATP binding (GO:0005524); Molecular Function: GTP binding (GO:0005525); Cellular Component: cell wall (GO:0005618); Cellular Component: nucleus (GO:0005634); Cellular Component: endosome (GO:0005768); Cellular Component: Golgi apparatus (GO:0005794); Cellular Component: trans-Golgi network (GO:0005802); Cellular Component: cytosol (GO:0005829); Cellular Component: plasma membrane (GO:0005886); Biological Process: protein N-linked glycosylation (GO:0006487); Biological Process: protein import into nucleus (GO:0006606); Biological Process: ATP biosynthetic process (GO:0006754); Biological Process: cell death (GO:0008219); Biological Process: response to salt stress (GO:0009651); Biological Process: salicylic acid mediated signaling pathway (GO:0009863); Biological Process: ethylene-activated signaling pathway (GO:0009873); Biological Process: regulation of stomatal movement (GO:0010119); Cellular Component: integral component of membrane (GO:0016021); Biological Process: copper ion transmembrane transport (GO:0035434); Molecular Function: copper-transporting ATPase activity (GO:0043682); Biological Process: response to cadmium ion (GO:0046686); Cellular Component: apoplast (GO:0048046); </w:t>
            </w:r>
          </w:p>
        </w:tc>
        <w:tc>
          <w:tcPr>
            <w:tcW w:w="1418" w:type="dxa"/>
            <w:vAlign w:val="center"/>
          </w:tcPr>
          <w:p w14:paraId="06EE9F51" w14:textId="1DF14BF0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4646</w:t>
            </w:r>
          </w:p>
        </w:tc>
        <w:tc>
          <w:tcPr>
            <w:tcW w:w="1134" w:type="dxa"/>
            <w:vAlign w:val="center"/>
          </w:tcPr>
          <w:p w14:paraId="67A71A28" w14:textId="4CFAFCB2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03463</w:t>
            </w:r>
          </w:p>
        </w:tc>
      </w:tr>
      <w:tr w:rsidR="00544292" w:rsidRPr="00B90605" w14:paraId="596FE518" w14:textId="10A36FEA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3DA7DD7A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6BE862EA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nng6840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D27A3CB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11644|4.32012e-65|eus:EUTSA_v10012461mg|hypothetical protein; K11644 paired amphipathic helix protein Sin3a (A)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04C37519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ellular Component: nucleus (GO:0005634); Cellular Component: cytosol (GO:0005829); Biological Process: regulation of transcription, DNA-templated (GO:0006355); Biological Process: vernalization response (GO:0010048); Biological Process: anthocyanin accumulation in tissues in response to UV light (GO:0043481); Biological Process: carpel development (GO:0048440); </w:t>
            </w:r>
          </w:p>
        </w:tc>
        <w:tc>
          <w:tcPr>
            <w:tcW w:w="1418" w:type="dxa"/>
            <w:vAlign w:val="center"/>
          </w:tcPr>
          <w:p w14:paraId="62F8CA98" w14:textId="53BD0F94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14:paraId="69090F64" w14:textId="170B9595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544292" w:rsidRPr="00B90605" w14:paraId="25F70374" w14:textId="1BA04FB0" w:rsidTr="00B90605">
        <w:trPr>
          <w:trHeight w:val="27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34B4BF95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4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15268642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Unng0152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1F93E43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51D6513A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ellular Component: nucleus (GO:0005634); Biological Process: protein import into nucleus (GO:0006606); Biological Process: pyrimidine ribonucleotide biosynthetic process (GO:0009220); </w:t>
            </w:r>
          </w:p>
        </w:tc>
        <w:tc>
          <w:tcPr>
            <w:tcW w:w="1418" w:type="dxa"/>
            <w:vAlign w:val="center"/>
          </w:tcPr>
          <w:p w14:paraId="5BA6ADDE" w14:textId="32762F6D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117</w:t>
            </w:r>
          </w:p>
        </w:tc>
        <w:tc>
          <w:tcPr>
            <w:tcW w:w="1134" w:type="dxa"/>
            <w:vAlign w:val="center"/>
          </w:tcPr>
          <w:p w14:paraId="701DDD0A" w14:textId="7B062835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25496</w:t>
            </w:r>
          </w:p>
        </w:tc>
      </w:tr>
      <w:tr w:rsidR="00544292" w:rsidRPr="00B90605" w14:paraId="0AD31997" w14:textId="44B5BB20" w:rsidTr="00B90605">
        <w:trPr>
          <w:trHeight w:val="722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04C3A68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205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57696346" w14:textId="77777777" w:rsidR="00544292" w:rsidRPr="00B90605" w:rsidRDefault="00544292" w:rsidP="00544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Unng05070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11256D1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07466|2.08302e-23|brp:103874121|replication protein A 70 kDa DNA-binding subunit B-like; K07466 replication factor A1 (A)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37992FFF" w14:textId="77777777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418" w:type="dxa"/>
            <w:vAlign w:val="center"/>
          </w:tcPr>
          <w:p w14:paraId="6AF97BEC" w14:textId="364181A0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14:paraId="0AD88316" w14:textId="0A16A115" w:rsidR="00544292" w:rsidRPr="00B90605" w:rsidRDefault="00544292" w:rsidP="0054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6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</w:t>
            </w:r>
          </w:p>
        </w:tc>
      </w:tr>
    </w:tbl>
    <w:p w14:paraId="5F896D87" w14:textId="77777777" w:rsidR="0099743B" w:rsidRDefault="0099743B"/>
    <w:sectPr w:rsidR="0099743B" w:rsidSect="0099743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1EE882A" w16cid:durableId="20FEDC45"/>
  <w16cid:commentId w16cid:paraId="52C8C470" w16cid:durableId="20FEDC6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E89228" w14:textId="77777777" w:rsidR="00F10FA0" w:rsidRDefault="00F10FA0" w:rsidP="008363BD">
      <w:r>
        <w:separator/>
      </w:r>
    </w:p>
  </w:endnote>
  <w:endnote w:type="continuationSeparator" w:id="0">
    <w:p w14:paraId="0CFA9615" w14:textId="77777777" w:rsidR="00F10FA0" w:rsidRDefault="00F10FA0" w:rsidP="008363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等线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D8FBF8" w14:textId="77777777" w:rsidR="00F10FA0" w:rsidRDefault="00F10FA0" w:rsidP="008363BD">
      <w:r>
        <w:separator/>
      </w:r>
    </w:p>
  </w:footnote>
  <w:footnote w:type="continuationSeparator" w:id="0">
    <w:p w14:paraId="035CE249" w14:textId="77777777" w:rsidR="00F10FA0" w:rsidRDefault="00F10FA0" w:rsidP="008363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3NTcwNrMwszA1NjNV0lEKTi0uzszPAykwrQUAF/0xyiwAAAA="/>
  </w:docVars>
  <w:rsids>
    <w:rsidRoot w:val="00E64933"/>
    <w:rsid w:val="00011762"/>
    <w:rsid w:val="000245AA"/>
    <w:rsid w:val="00084EDA"/>
    <w:rsid w:val="000A6E9C"/>
    <w:rsid w:val="000E323D"/>
    <w:rsid w:val="000E499F"/>
    <w:rsid w:val="00166316"/>
    <w:rsid w:val="001C3A53"/>
    <w:rsid w:val="00223136"/>
    <w:rsid w:val="00300916"/>
    <w:rsid w:val="003745BB"/>
    <w:rsid w:val="0038207B"/>
    <w:rsid w:val="0038209D"/>
    <w:rsid w:val="003B740B"/>
    <w:rsid w:val="003D0660"/>
    <w:rsid w:val="003D16CC"/>
    <w:rsid w:val="004041CC"/>
    <w:rsid w:val="00442E2B"/>
    <w:rsid w:val="00474031"/>
    <w:rsid w:val="004A2FE8"/>
    <w:rsid w:val="004D4D58"/>
    <w:rsid w:val="004E0408"/>
    <w:rsid w:val="004E50AA"/>
    <w:rsid w:val="00520CD4"/>
    <w:rsid w:val="005238E3"/>
    <w:rsid w:val="00544292"/>
    <w:rsid w:val="00630406"/>
    <w:rsid w:val="00646050"/>
    <w:rsid w:val="00660468"/>
    <w:rsid w:val="006B3EA5"/>
    <w:rsid w:val="0070450F"/>
    <w:rsid w:val="007858E2"/>
    <w:rsid w:val="00800ECA"/>
    <w:rsid w:val="00812C3B"/>
    <w:rsid w:val="0081730F"/>
    <w:rsid w:val="008363BD"/>
    <w:rsid w:val="00846EF8"/>
    <w:rsid w:val="008552A6"/>
    <w:rsid w:val="00885B67"/>
    <w:rsid w:val="009503BF"/>
    <w:rsid w:val="0099743B"/>
    <w:rsid w:val="00A84EC7"/>
    <w:rsid w:val="00B213AE"/>
    <w:rsid w:val="00B317A1"/>
    <w:rsid w:val="00B80640"/>
    <w:rsid w:val="00B90605"/>
    <w:rsid w:val="00BA1C04"/>
    <w:rsid w:val="00BD4E01"/>
    <w:rsid w:val="00CB6A4C"/>
    <w:rsid w:val="00D34DF2"/>
    <w:rsid w:val="00D60DA9"/>
    <w:rsid w:val="00E64933"/>
    <w:rsid w:val="00EB0B70"/>
    <w:rsid w:val="00ED1FE9"/>
    <w:rsid w:val="00F10FA0"/>
    <w:rsid w:val="00F56F21"/>
    <w:rsid w:val="00F81F4E"/>
    <w:rsid w:val="00F85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24D567"/>
  <w15:chartTrackingRefBased/>
  <w15:docId w15:val="{6FFB108E-3DBA-455E-B6EF-4A933D404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363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363B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363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363B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42E2B"/>
    <w:rPr>
      <w:rFonts w:ascii="Segoe UI" w:hAnsi="Segoe UI" w:cs="Segoe UI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42E2B"/>
    <w:rPr>
      <w:rFonts w:ascii="Segoe UI" w:hAnsi="Segoe UI" w:cs="Segoe UI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442E2B"/>
    <w:rPr>
      <w:sz w:val="16"/>
      <w:szCs w:val="16"/>
    </w:rPr>
  </w:style>
  <w:style w:type="paragraph" w:styleId="a7">
    <w:name w:val="annotation text"/>
    <w:basedOn w:val="a"/>
    <w:link w:val="Char2"/>
    <w:uiPriority w:val="99"/>
    <w:semiHidden/>
    <w:unhideWhenUsed/>
    <w:rsid w:val="00442E2B"/>
    <w:rPr>
      <w:sz w:val="20"/>
      <w:szCs w:val="20"/>
    </w:rPr>
  </w:style>
  <w:style w:type="character" w:customStyle="1" w:styleId="Char2">
    <w:name w:val="批注文字 Char"/>
    <w:basedOn w:val="a0"/>
    <w:link w:val="a7"/>
    <w:uiPriority w:val="99"/>
    <w:semiHidden/>
    <w:rsid w:val="00442E2B"/>
    <w:rPr>
      <w:sz w:val="20"/>
      <w:szCs w:val="20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442E2B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442E2B"/>
    <w:rPr>
      <w:b/>
      <w:bCs/>
      <w:sz w:val="20"/>
      <w:szCs w:val="20"/>
    </w:rPr>
  </w:style>
  <w:style w:type="paragraph" w:styleId="a9">
    <w:name w:val="Revision"/>
    <w:hidden/>
    <w:uiPriority w:val="99"/>
    <w:semiHidden/>
    <w:rsid w:val="00ED1F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850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9</Pages>
  <Words>14057</Words>
  <Characters>80125</Characters>
  <Application>Microsoft Office Word</Application>
  <DocSecurity>0</DocSecurity>
  <Lines>667</Lines>
  <Paragraphs>1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9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泡泡</dc:creator>
  <cp:keywords/>
  <dc:description/>
  <cp:lastModifiedBy>lenovo</cp:lastModifiedBy>
  <cp:revision>23</cp:revision>
  <dcterms:created xsi:type="dcterms:W3CDTF">2019-08-14T18:14:00Z</dcterms:created>
  <dcterms:modified xsi:type="dcterms:W3CDTF">2020-07-04T10:19:00Z</dcterms:modified>
</cp:coreProperties>
</file>